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22A29E" w14:textId="77777777" w:rsidR="00105848" w:rsidRDefault="00105848" w:rsidP="00105848">
      <w:pPr>
        <w:jc w:val="center"/>
        <w:rPr>
          <w:rFonts w:ascii="Times New Roman" w:hAnsi="Times New Roman" w:cs="Times New Roman"/>
          <w:sz w:val="24"/>
          <w:szCs w:val="24"/>
        </w:rPr>
      </w:pPr>
      <w:r w:rsidRPr="00296AB3">
        <w:rPr>
          <w:rFonts w:ascii="Times New Roman" w:hAnsi="Times New Roman" w:cs="Times New Roman"/>
          <w:sz w:val="24"/>
          <w:szCs w:val="24"/>
        </w:rPr>
        <w:t xml:space="preserve">Supplement table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296AB3">
        <w:rPr>
          <w:rFonts w:ascii="Times New Roman" w:hAnsi="Times New Roman" w:cs="Times New Roman"/>
          <w:sz w:val="24"/>
          <w:szCs w:val="24"/>
        </w:rPr>
        <w:t>. Virus sequences used for phylogenetic analysis</w:t>
      </w:r>
    </w:p>
    <w:p w14:paraId="5DC55985" w14:textId="77777777" w:rsidR="00105848" w:rsidRPr="00296AB3" w:rsidRDefault="00105848" w:rsidP="00105848">
      <w:pPr>
        <w:jc w:val="center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</w:p>
    <w:tbl>
      <w:tblPr>
        <w:tblStyle w:val="a3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644"/>
        <w:gridCol w:w="352"/>
        <w:gridCol w:w="3153"/>
        <w:gridCol w:w="24"/>
        <w:gridCol w:w="1647"/>
        <w:gridCol w:w="200"/>
        <w:gridCol w:w="2463"/>
      </w:tblGrid>
      <w:tr w:rsidR="00105848" w14:paraId="705DAEE5" w14:textId="77777777" w:rsidTr="00D322FD">
        <w:trPr>
          <w:jc w:val="center"/>
        </w:trPr>
        <w:tc>
          <w:tcPr>
            <w:tcW w:w="3644" w:type="dxa"/>
            <w:vAlign w:val="center"/>
          </w:tcPr>
          <w:p w14:paraId="77082026" w14:textId="77777777" w:rsidR="00105848" w:rsidRPr="00296AB3" w:rsidRDefault="00105848" w:rsidP="00D322FD">
            <w:pPr>
              <w:jc w:val="center"/>
              <w:rPr>
                <w:rFonts w:ascii="Times New Roman Regular" w:hAnsi="Times New Roman Regular" w:cs="Times New Roman Regular"/>
                <w:sz w:val="16"/>
                <w:szCs w:val="16"/>
                <w:lang w:eastAsia="zh-Hans"/>
              </w:rPr>
            </w:pPr>
            <w:bookmarkStart w:id="0" w:name="_GoBack" w:colFirst="4" w:colLast="4"/>
            <w:r w:rsidRPr="00296AB3">
              <w:rPr>
                <w:rFonts w:ascii="Times New Roman" w:hAnsi="Times New Roman" w:cs="Times New Roman"/>
                <w:sz w:val="16"/>
                <w:szCs w:val="16"/>
              </w:rPr>
              <w:t>Virus Name</w:t>
            </w:r>
          </w:p>
        </w:tc>
        <w:tc>
          <w:tcPr>
            <w:tcW w:w="3529" w:type="dxa"/>
            <w:gridSpan w:val="3"/>
            <w:vAlign w:val="center"/>
          </w:tcPr>
          <w:p w14:paraId="0DC65409" w14:textId="77777777" w:rsidR="00105848" w:rsidRPr="00296AB3" w:rsidRDefault="00105848" w:rsidP="00D322FD">
            <w:pPr>
              <w:jc w:val="center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 w:rsidRPr="00296AB3">
              <w:rPr>
                <w:rFonts w:ascii="Times New Roman" w:hAnsi="Times New Roman" w:cs="Times New Roman" w:hint="eastAsia"/>
                <w:sz w:val="16"/>
                <w:szCs w:val="16"/>
              </w:rPr>
              <w:t>Full Name</w:t>
            </w:r>
          </w:p>
        </w:tc>
        <w:tc>
          <w:tcPr>
            <w:tcW w:w="1647" w:type="dxa"/>
            <w:vAlign w:val="center"/>
          </w:tcPr>
          <w:p w14:paraId="0C92850F" w14:textId="77777777" w:rsidR="00105848" w:rsidRPr="00296AB3" w:rsidRDefault="00105848" w:rsidP="00D322FD">
            <w:pPr>
              <w:jc w:val="center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 w:rsidRPr="00296AB3">
              <w:rPr>
                <w:rFonts w:ascii="Times New Roman Regular" w:hAnsi="Times New Roman Regular" w:cs="Times New Roman Regular"/>
                <w:sz w:val="16"/>
                <w:szCs w:val="16"/>
              </w:rPr>
              <w:t>Accession Number</w:t>
            </w:r>
          </w:p>
        </w:tc>
        <w:tc>
          <w:tcPr>
            <w:tcW w:w="2663" w:type="dxa"/>
            <w:gridSpan w:val="2"/>
            <w:vAlign w:val="center"/>
          </w:tcPr>
          <w:p w14:paraId="6C07553B" w14:textId="77777777" w:rsidR="00105848" w:rsidRPr="00296AB3" w:rsidRDefault="00105848" w:rsidP="00D322FD">
            <w:pPr>
              <w:jc w:val="center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proofErr w:type="spellStart"/>
            <w:r w:rsidRPr="00296AB3">
              <w:rPr>
                <w:rFonts w:ascii="Times New Roman Regular" w:hAnsi="Times New Roman Regular" w:cs="Times New Roman Regular"/>
                <w:sz w:val="16"/>
                <w:szCs w:val="16"/>
              </w:rPr>
              <w:t>L</w:t>
            </w:r>
            <w:r w:rsidRPr="00296AB3">
              <w:rPr>
                <w:rFonts w:ascii="Times New Roman Regular" w:hAnsi="Times New Roman Regular" w:cs="Times New Roman Regular" w:hint="eastAsia"/>
                <w:sz w:val="16"/>
                <w:szCs w:val="16"/>
                <w:lang w:eastAsia="zh-Hans"/>
              </w:rPr>
              <w:t>enghth</w:t>
            </w:r>
            <w:proofErr w:type="spellEnd"/>
            <w:r w:rsidRPr="00296AB3">
              <w:rPr>
                <w:rFonts w:ascii="Times New Roman Regular" w:hAnsi="Times New Roman Regular" w:cs="Times New Roman Regular"/>
                <w:sz w:val="16"/>
                <w:szCs w:val="16"/>
                <w:lang w:eastAsia="zh-Hans"/>
              </w:rPr>
              <w:t>（</w:t>
            </w:r>
            <w:proofErr w:type="spellStart"/>
            <w:r w:rsidRPr="00296AB3">
              <w:rPr>
                <w:rFonts w:ascii="Times New Roman Regular" w:hAnsi="Times New Roman Regular" w:cs="Times New Roman Regular" w:hint="eastAsia"/>
                <w:sz w:val="16"/>
                <w:szCs w:val="16"/>
                <w:lang w:eastAsia="zh-Hans"/>
              </w:rPr>
              <w:t>bp</w:t>
            </w:r>
            <w:proofErr w:type="spellEnd"/>
            <w:r w:rsidRPr="00296AB3">
              <w:rPr>
                <w:rFonts w:ascii="Times New Roman Regular" w:hAnsi="Times New Roman Regular" w:cs="Times New Roman Regular"/>
                <w:sz w:val="16"/>
                <w:szCs w:val="16"/>
                <w:lang w:eastAsia="zh-Hans"/>
              </w:rPr>
              <w:t>）</w:t>
            </w:r>
          </w:p>
        </w:tc>
      </w:tr>
      <w:tr w:rsidR="00105848" w14:paraId="5F80C5A4" w14:textId="77777777" w:rsidTr="00D322FD">
        <w:trPr>
          <w:jc w:val="center"/>
        </w:trPr>
        <w:tc>
          <w:tcPr>
            <w:tcW w:w="3644" w:type="dxa"/>
            <w:vAlign w:val="center"/>
          </w:tcPr>
          <w:p w14:paraId="550B67C6" w14:textId="77777777" w:rsidR="00105848" w:rsidRPr="00296AB3" w:rsidRDefault="00105848" w:rsidP="00D322FD">
            <w:pPr>
              <w:jc w:val="center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 w:rsidRPr="00296AB3">
              <w:rPr>
                <w:rFonts w:ascii="Times New Roman Regular" w:hAnsi="Times New Roman Regular" w:cs="Times New Roman Regular"/>
                <w:sz w:val="16"/>
                <w:szCs w:val="16"/>
              </w:rPr>
              <w:t>TBTV-YK2</w:t>
            </w:r>
          </w:p>
        </w:tc>
        <w:tc>
          <w:tcPr>
            <w:tcW w:w="3529" w:type="dxa"/>
            <w:gridSpan w:val="3"/>
            <w:vAlign w:val="center"/>
          </w:tcPr>
          <w:p w14:paraId="3198F604" w14:textId="77777777" w:rsidR="00105848" w:rsidRPr="00296AB3" w:rsidRDefault="00105848" w:rsidP="00D322FD">
            <w:pPr>
              <w:jc w:val="center"/>
              <w:rPr>
                <w:rFonts w:ascii="Times New Roman Regular" w:hAnsi="Times New Roman Regular" w:cs="Times New Roman Regular"/>
                <w:sz w:val="16"/>
                <w:szCs w:val="16"/>
                <w:lang w:eastAsia="zh-Hans"/>
              </w:rPr>
            </w:pPr>
            <w:r w:rsidRPr="00296AB3">
              <w:rPr>
                <w:rFonts w:ascii="Times New Roman Regular" w:hAnsi="Times New Roman Regular" w:cs="Times New Roman Regular" w:hint="eastAsia"/>
                <w:sz w:val="16"/>
                <w:szCs w:val="16"/>
                <w:lang w:eastAsia="zh-Hans"/>
              </w:rPr>
              <w:t>tobacco</w:t>
            </w:r>
            <w:r w:rsidRPr="00296AB3">
              <w:rPr>
                <w:rFonts w:ascii="Times New Roman Regular" w:hAnsi="Times New Roman Regular" w:cs="Times New Roman Regular"/>
                <w:sz w:val="16"/>
                <w:szCs w:val="16"/>
                <w:lang w:eastAsia="zh-Hans"/>
              </w:rPr>
              <w:t xml:space="preserve"> </w:t>
            </w:r>
            <w:r w:rsidRPr="00296AB3">
              <w:rPr>
                <w:rFonts w:ascii="Times New Roman Regular" w:hAnsi="Times New Roman Regular" w:cs="Times New Roman Regular" w:hint="eastAsia"/>
                <w:sz w:val="16"/>
                <w:szCs w:val="16"/>
                <w:lang w:eastAsia="zh-Hans"/>
              </w:rPr>
              <w:t>bushy</w:t>
            </w:r>
            <w:r w:rsidRPr="00296AB3">
              <w:rPr>
                <w:rFonts w:ascii="Times New Roman Regular" w:hAnsi="Times New Roman Regular" w:cs="Times New Roman Regular"/>
                <w:sz w:val="16"/>
                <w:szCs w:val="16"/>
                <w:lang w:eastAsia="zh-Hans"/>
              </w:rPr>
              <w:t xml:space="preserve"> </w:t>
            </w:r>
            <w:r w:rsidRPr="00296AB3">
              <w:rPr>
                <w:rFonts w:ascii="Times New Roman Regular" w:hAnsi="Times New Roman Regular" w:cs="Times New Roman Regular" w:hint="eastAsia"/>
                <w:sz w:val="16"/>
                <w:szCs w:val="16"/>
                <w:lang w:eastAsia="zh-Hans"/>
              </w:rPr>
              <w:t>top</w:t>
            </w:r>
            <w:r w:rsidRPr="00296AB3">
              <w:rPr>
                <w:rFonts w:ascii="Times New Roman Regular" w:hAnsi="Times New Roman Regular" w:cs="Times New Roman Regular"/>
                <w:sz w:val="16"/>
                <w:szCs w:val="16"/>
                <w:lang w:eastAsia="zh-Hans"/>
              </w:rPr>
              <w:t xml:space="preserve"> </w:t>
            </w:r>
            <w:r w:rsidRPr="00296AB3">
              <w:rPr>
                <w:rFonts w:ascii="Times New Roman Regular" w:hAnsi="Times New Roman Regular" w:cs="Times New Roman Regular" w:hint="eastAsia"/>
                <w:sz w:val="16"/>
                <w:szCs w:val="16"/>
                <w:lang w:eastAsia="zh-Hans"/>
              </w:rPr>
              <w:t>virus</w:t>
            </w:r>
          </w:p>
        </w:tc>
        <w:tc>
          <w:tcPr>
            <w:tcW w:w="1647" w:type="dxa"/>
            <w:vAlign w:val="center"/>
          </w:tcPr>
          <w:p w14:paraId="5422BE2F" w14:textId="77777777" w:rsidR="00105848" w:rsidRPr="00296AB3" w:rsidRDefault="00105848" w:rsidP="00D322FD">
            <w:pPr>
              <w:jc w:val="center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 w:rsidRPr="00296AB3">
              <w:rPr>
                <w:rFonts w:ascii="Times New Roman Regular" w:hAnsi="Times New Roman Regular" w:cs="Times New Roman Regular"/>
                <w:sz w:val="16"/>
                <w:szCs w:val="16"/>
              </w:rPr>
              <w:t>OM062615</w:t>
            </w:r>
          </w:p>
        </w:tc>
        <w:tc>
          <w:tcPr>
            <w:tcW w:w="2663" w:type="dxa"/>
            <w:gridSpan w:val="2"/>
            <w:vAlign w:val="center"/>
          </w:tcPr>
          <w:p w14:paraId="53E6FCE5" w14:textId="77777777" w:rsidR="00105848" w:rsidRPr="00296AB3" w:rsidRDefault="00105848" w:rsidP="00D322FD">
            <w:pPr>
              <w:jc w:val="center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 w:rsidRPr="00296AB3">
              <w:rPr>
                <w:rFonts w:ascii="Times New Roman Regular" w:hAnsi="Times New Roman Regular" w:cs="Times New Roman Regular"/>
                <w:sz w:val="16"/>
                <w:szCs w:val="16"/>
              </w:rPr>
              <w:t>4152</w:t>
            </w:r>
          </w:p>
        </w:tc>
      </w:tr>
      <w:tr w:rsidR="00105848" w14:paraId="0F9FD2D6" w14:textId="77777777" w:rsidTr="00D322FD">
        <w:trPr>
          <w:jc w:val="center"/>
        </w:trPr>
        <w:tc>
          <w:tcPr>
            <w:tcW w:w="11483" w:type="dxa"/>
            <w:gridSpan w:val="7"/>
            <w:vAlign w:val="center"/>
          </w:tcPr>
          <w:p w14:paraId="6A2B065B" w14:textId="77777777" w:rsidR="00105848" w:rsidRDefault="00105848" w:rsidP="00D322FD">
            <w:pPr>
              <w:spacing w:beforeLines="20" w:before="62" w:afterLines="20" w:after="62" w:line="160" w:lineRule="exact"/>
              <w:jc w:val="left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 w:rsidRPr="00296AB3">
              <w:rPr>
                <w:rFonts w:ascii="Times New Roman Regular" w:hAnsi="Times New Roman Regular" w:cs="Times New Roman Regular"/>
                <w:sz w:val="16"/>
                <w:szCs w:val="13"/>
              </w:rPr>
              <w:t>GGGTTACGATATGGAGTTCATCAACAAGATAAAGCAATTGTTGGCAATGAATTTCAAGCCCTCTAAGGGCGTAATGTCTCGGGAGGAGCTCCGTGAAGCTTTCGATCCCACTTGGGAGCTCCTCATCACACAGGCTCGTGTCACCACTGAGGTGTCACGCCAGTGTGAGGATTGGTACACTCTAGCTGTACCCACCACCTACCGCTTGCCAGAGTTGGCGGTAGAAGAGGCTGTGCGTGAAAAGAACATAGCGCGCGAGGTGGCGGCCAAGTGCCCCCCTGAGGACCCGACTCCTGCTTCCCCGCAAGAGCCACAGCCTGTCCCCTTGGCGGAGAGCTCCGAGTGCTCGAGCCAGGATGCCGAGCGTGATGCGCTCGATGAGATATGGGGGCTCCCCACTCCCGTGCCACATCCTCTGCCCAAGTACTTCGAGCGGCGTTACCAGGCGCTGGCTCGGACCTGCCAGAAGGACTACTCCAACTGGCAGATTGTACCCTACACGGGTGGGCCACGCGTGCTAAGAGAGGAGGACGTGCTACCAATGGCCACGGGGGTCATACCCTTGCCACCCCCCCCCCCTAAGGCCTCTGTGATTGGAGCAGTCTTGGGGCTGATTACCCGCTTCACCAAGATGGCGGGGGAAGTGAAGGGCAGGCTGAGCGCACCGACGCGGGAGCCCTCGCCCACTTGCTACGGTCTAGAGCAGGTGGCTGGTGAGCCCATGGGCTACATGAATGCACACTCTGTAGCCATGGAGTTGCGGGCTAGGTACGGAGTTCAGCCCGCCACAGCTGCGAACTTGCAGCTCGGAAACCGGGTGGCCAGGGAAATCCTGGAAAAACAGTGCGGGGCCACCCGTGACATGGTGTTCATACTCGGGCACCTCGCCACCACCTTGTGGTTCACCCCCACTATGGTGGACTTGGCCCTTCAATGTGGGCCTAAGGATTTTTGCTAGGGGATGTGGTCGCTCGGAGGGGTGTAGAAACTAAAGTGAAGACGAAAATCCACCCCAAAATCCGAGTGCTTAGGGCGGCCCGTCCCCGGCCCGTAGAAAGAGTGTCGTACCAAATCGACGTGGTGCGGCCCTGTGCTGACTTTGGAGTCCACAACAACTCCCTCAACAATTTAGTGCGAGGGGTTAACGAGCGGGTGTTCTACACAGACCACAAGAGGAAAGAGCCCCGCAGACCTTCAGCTGGTAGTTTTGACAAGATCAACATCAGCGAAATAAAAGCGTTCAGAGTCCAGCCGTGGACTCTCGAGGAGGTCGTTGAGAGCTACACGGGTAGCCAGAGGGTGCGGTATGGACAAGCTGTTGAATCCTTAGCAGTAACGCCCCTCTCACGAAACGACGCCCGGGTCAAAACATTTGTAAAGGCGGAAAAGATAAACTTCACCGCCAAGCCTGACCCGGCCCCTCGTGTGATCCAGCCGCGGGATCCAAGGTTCAATGCCTGCTTTGCCAAATACACAAAGCCCTTGGAACCCCTACTATATAAGCAGCTGGGTAAGCTTTACCAGTTCCCGTGCATTGCTAAAGGCTTTAATGCCGTAGAGACCGGAGAGATAATAGCCAAGAAGTGGAAGTGCTTCAGTGACCCTGTCTGTGTGGGTTTAGATGCCTCCCGGTTTGACCAACATGTGTCATGCGATGCACTACGGTTCACCCATAGCGTATAtAAACGGTTCGTAAAGGGCAGGGAAGTGAACAAGTTGCTTTCCTGGATGTACAAAAACCACGCTCTGGGAAGTGCGAAGGACGGATTCGTCAAGTATGAGGTGGAAGGCTGTCGGATGAGTGGGGATATGGATACAGCCCTAGGGAATTGTGTCCTGATGGTCCTCATGACTAGGCAGCTATGCCAGAACCTCTCCATACCGCACGAACTGATGAACAACGGCGACGACTGCATAGTTATATTTGACAGGCAGTACCTGTCCACCTTTCAGGACGCAGTCGAGCCTTGGTTTAGGGAACTAGGGTTTACAATGAAGGTCGAGGAGCCAGTCTACCATCTCGAACGAGTAGACTTTTGCCAGACCCGTCCCGTGTATGACGGCAAGAAGTGGAGAATGGTCAGGCATATCTCAAGTATAGCTAAGGATTGCTGTTCAGTTATTGACTGGGAACAGTTACCGGCCTGGTGGAACGCCATTGGAGAATGTGGCATTGCTGTGGCTGGTGGCATACCCATACACAACAGCTTCTTGAGATGGCTCCTGAGATCAGGaGAGAGCAACCCTGATCTCCTGAAGCATGGCGCATGGAAAAATGAGGGCCTAGCGTGGTACCGGATGGGCATGGACCTATCCCATGAGAGACACGTTAGTGATGAAGCGCGCGCCAGCTTCCACACTGCCTTTGGAATCGAACCATCCATGCAGGTCGCATTAGAGCAGATCTATGACTCATTGCCTGCTCCCACCATTGGTGGGAAACGAGCCAGGGTGTGTAAACCTGGTGAAATGGTGTTGGTTGATTCACTCCCGCCGCGGCACTTTAATAATTACTTCCAGGATGTTGGAATaGGGGGGAGTAGCAGTGACTACGTTGTCCCGGGGGCCCATGAGTTCGAACCGGGCACGTTGTGGACACAATGCTAGTCGATCAAGTTAGCCAGGCATATGGTTGCAAGCGCTGGGGACTTAGTCCATAAAGCCACtGGTAAAGAGCCTCCAGTAGGCAGGCCCGCCTTGATGAGTATCAACGAGTGGACACCCGGGCAGCCGCGGACAATGCCCGACGGGTTTCAATGTCTACAATCATAAATGTCAACACTCATCCACAAGGCAGATACGAAAGAGGAGCTGCTCAACGCTCTATACGGGGAAGTGACGTTAAGGGAGCTCGAGGAATCAAACCTCGGCGTACTAACCCCCCACCGGGCCGAAAACAAGGTGGTAATGACCCCACTGCTGCCACCCAGAAGTCAAGGAAGAATCGCCAGCGTCCTGAAACGGTTCCGCCCCACAAAACACACGGGGGGACTTTTATTCATAGAGAAGATTGTGGTGGTGTTCACGCCCCACATACCGGACGATGCTGGCGGGGAGGTAGAAATCTGGGTCCACGACAACATGCTACCACACCTAAACAGCGTTGGGCCCCGCGTAAGATTTCCGATGAGCGGAGGGCCCAGGTTGATAGCATTTTATCCCCCCTACTCGATACCCTTAAGTTGTCAAGTGAGGGGGGCGCCCCGGAGCTACTTCATTGTATCGGAGTACTCCGGCGTGAACTTCGTCGCAGGCGCGAGCCCGTTCAGCCTGTACATAATGTGGGAGCCGAAGATAGAGTGCGTAGCGCACAACTATCTGATGAGGCCCCCCAAAGCGATACCGATTTGCAGACATCTGGTGAAGGACAGTCTGTCCTCCTTAACCCTAACTCAGGGGGCACTGAAAAGTGCAATGTCGAATCGGTATGCAACAACTGCGACCGGGCTCCCACCACTAACAAGTGGTGAGCAGGATATGGAGGTAGTGTCCCATCCTCCAGGCTAAATTGGACACAAAACGGAGCTAGATTTAGTGTTGCAATTGCTAGACCGTTAGTCACTACGCTAGACAGTGCGACAACTGAGGTCGTCTATGACCCACAGGGTGCCATCCTGTGCAATTTCTAACCCTTGGCAAGGGTGATCCTAGAGGACGCGGGCATTGAATTGCCTGGGGATGCTTCTAGTTACATACCGGAGTGGTTGATAGACCTCTGTGTAAGGAAACAGGTGTGAGACCGGATCCTGGGAAACAGGCTGGGTTGGTCCCGTAAGTTCGGGCGGTGCCCTTCTGGGGTAACCCCACCGCCGACGTATCACCTCACACGCTGTTGACCGACAAGCCGGGGTATTGGAACCGCACCACTCTGGAGGTTCCCTCTCCTTATGAGGTGGAGGTACAGCACGCCTTAAGTGTCTGCGACCCGGTGTTCACGTGCCGGTGGTCCCCCTAGTTAACGTGGTGCCACAGTCTGTGGTAGGGGTAGCTGGTCGGATTCCAGCATAAACCAAGTAGCAAGTGGACGTTGCTACCTCGAGCCTAGAGTCATGGGCCCGCATCGACGTTTGCGGTAACTCACAGCGGGCGATAATAGCTGTTGAGAATGTCGGTTCCTGACTTAGCGGGAGATGAGCACTCTCTCTCGCGCCC</w:t>
            </w:r>
          </w:p>
        </w:tc>
      </w:tr>
      <w:tr w:rsidR="00105848" w14:paraId="62A49D2D" w14:textId="77777777" w:rsidTr="00D322FD">
        <w:trPr>
          <w:jc w:val="center"/>
        </w:trPr>
        <w:tc>
          <w:tcPr>
            <w:tcW w:w="3644" w:type="dxa"/>
            <w:vAlign w:val="center"/>
          </w:tcPr>
          <w:p w14:paraId="0168264D" w14:textId="77777777" w:rsidR="00105848" w:rsidRDefault="00105848" w:rsidP="00D322FD">
            <w:pPr>
              <w:jc w:val="center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lastRenderedPageBreak/>
              <w:t>TVDV-YK2</w:t>
            </w:r>
          </w:p>
        </w:tc>
        <w:tc>
          <w:tcPr>
            <w:tcW w:w="3529" w:type="dxa"/>
            <w:gridSpan w:val="3"/>
            <w:vAlign w:val="center"/>
          </w:tcPr>
          <w:p w14:paraId="13920130" w14:textId="77777777" w:rsidR="00105848" w:rsidRDefault="00105848" w:rsidP="00D322FD">
            <w:pPr>
              <w:jc w:val="center"/>
              <w:rPr>
                <w:rFonts w:ascii="Times New Roman Regular" w:hAnsi="Times New Roman Regular" w:cs="Times New Roman Regular"/>
                <w:sz w:val="16"/>
                <w:szCs w:val="16"/>
                <w:lang w:eastAsia="zh-Hans"/>
              </w:rPr>
            </w:pPr>
            <w:r>
              <w:rPr>
                <w:rFonts w:ascii="Times New Roman Regular" w:hAnsi="Times New Roman Regular" w:cs="Times New Roman Regular" w:hint="eastAsia"/>
                <w:sz w:val="16"/>
                <w:szCs w:val="16"/>
                <w:lang w:eastAsia="zh-Hans"/>
              </w:rPr>
              <w:t>tobacco</w:t>
            </w:r>
            <w:r>
              <w:rPr>
                <w:rFonts w:ascii="Times New Roman Regular" w:hAnsi="Times New Roman Regular" w:cs="Times New Roman Regular"/>
                <w:sz w:val="16"/>
                <w:szCs w:val="16"/>
                <w:lang w:eastAsia="zh-Hans"/>
              </w:rPr>
              <w:t xml:space="preserve"> </w:t>
            </w:r>
            <w:r>
              <w:rPr>
                <w:rFonts w:ascii="Times New Roman Regular" w:hAnsi="Times New Roman Regular" w:cs="Times New Roman Regular" w:hint="eastAsia"/>
                <w:sz w:val="16"/>
                <w:szCs w:val="16"/>
                <w:lang w:eastAsia="zh-Hans"/>
              </w:rPr>
              <w:t>vein</w:t>
            </w:r>
            <w:r>
              <w:rPr>
                <w:rFonts w:ascii="Times New Roman Regular" w:hAnsi="Times New Roman Regular" w:cs="Times New Roman Regular"/>
                <w:sz w:val="16"/>
                <w:szCs w:val="16"/>
                <w:lang w:eastAsia="zh-Hans"/>
              </w:rPr>
              <w:t xml:space="preserve"> </w:t>
            </w:r>
            <w:r>
              <w:rPr>
                <w:rFonts w:ascii="Times New Roman Regular" w:hAnsi="Times New Roman Regular" w:cs="Times New Roman Regular" w:hint="eastAsia"/>
                <w:sz w:val="16"/>
                <w:szCs w:val="16"/>
                <w:lang w:eastAsia="zh-Hans"/>
              </w:rPr>
              <w:t>distorting</w:t>
            </w:r>
            <w:r>
              <w:rPr>
                <w:rFonts w:ascii="Times New Roman Regular" w:hAnsi="Times New Roman Regular" w:cs="Times New Roman Regular"/>
                <w:sz w:val="16"/>
                <w:szCs w:val="16"/>
                <w:lang w:eastAsia="zh-Hans"/>
              </w:rPr>
              <w:t xml:space="preserve"> </w:t>
            </w:r>
            <w:r>
              <w:rPr>
                <w:rFonts w:ascii="Times New Roman Regular" w:hAnsi="Times New Roman Regular" w:cs="Times New Roman Regular" w:hint="eastAsia"/>
                <w:sz w:val="16"/>
                <w:szCs w:val="16"/>
                <w:lang w:eastAsia="zh-Hans"/>
              </w:rPr>
              <w:t>virus</w:t>
            </w:r>
          </w:p>
        </w:tc>
        <w:tc>
          <w:tcPr>
            <w:tcW w:w="1647" w:type="dxa"/>
            <w:vAlign w:val="center"/>
          </w:tcPr>
          <w:p w14:paraId="63443E2B" w14:textId="77777777" w:rsidR="00105848" w:rsidRDefault="00105848" w:rsidP="00D322FD">
            <w:pPr>
              <w:jc w:val="center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OM062616</w:t>
            </w:r>
          </w:p>
        </w:tc>
        <w:tc>
          <w:tcPr>
            <w:tcW w:w="2663" w:type="dxa"/>
            <w:gridSpan w:val="2"/>
            <w:vAlign w:val="center"/>
          </w:tcPr>
          <w:p w14:paraId="4C11D1A6" w14:textId="77777777" w:rsidR="00105848" w:rsidRDefault="00105848" w:rsidP="00D322FD">
            <w:pPr>
              <w:jc w:val="center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5918</w:t>
            </w:r>
          </w:p>
        </w:tc>
      </w:tr>
      <w:tr w:rsidR="00105848" w14:paraId="7B881677" w14:textId="77777777" w:rsidTr="00D322FD">
        <w:trPr>
          <w:jc w:val="center"/>
        </w:trPr>
        <w:tc>
          <w:tcPr>
            <w:tcW w:w="11483" w:type="dxa"/>
            <w:gridSpan w:val="7"/>
            <w:vAlign w:val="center"/>
          </w:tcPr>
          <w:p w14:paraId="602EB950" w14:textId="77777777" w:rsidR="00105848" w:rsidRPr="00296AB3" w:rsidRDefault="00105848" w:rsidP="00D322FD">
            <w:pPr>
              <w:spacing w:beforeLines="20" w:before="62" w:afterLines="20" w:after="62" w:line="160" w:lineRule="exact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 w:rsidRPr="00296AB3">
              <w:rPr>
                <w:rFonts w:ascii="Times New Roman Regular" w:hAnsi="Times New Roman Regular" w:cs="Times New Roman Regular"/>
                <w:sz w:val="16"/>
                <w:szCs w:val="16"/>
              </w:rPr>
              <w:t>ACAAAATATAAGAAGGGAGAGACCCTTGCTCGAGTTTTCTTCGAAGCTTATGAACTTTGAATTGATCAACGGAAGCCATTTGAAAGTTTCCACAACTCGCAAGCTATCTTACAAAGAGAGACTTTTGAACTTAGCTATTTTCCTGAGTCAATTTGTCAATAAATTCGAGGAAAATGCAACTACGAACACTTTTCTTCGTTCTCTTTGCGCTCTTCTCCCTCTCCTTCTCAGCAGCAGATGTCCCTTCTTTTCAGGGAATGCCCCGCACCGGAACAGCAAGCGGGAACGAAAGCGGATTTCACGGCTCGCTATTTATAGTGGAGCCAATATCACTCCCTGCTGTAGAGAAGAGATCTCTTCCCCCACCTGGCTCCAAACCGATAATAAACTCGGAGCCCCACGAGCCCACCTTAAGAGATGCGCTAGTTCTGCTTTGGCAAGTTACCTCCAGAGATTCCAGACGCCTCTATTCCAAGGCGCAGAACAGTTTAGTAAGTTCTTGCGCGTCTGGACTCACCATTGTGAAAACGTGGTCACAAGGAGCTTTCCGAAGCTTCCTCTGGGCCGTGGTCTCAATTTGGAGCTTGAGCATTTGGGTCATTGTCTCCTGGATCTTCTATCTGGTGACGACATTTACCATGCCCGTCGTATGTCTCGTATTGCTCTATGCCTTCACAACATTTATGGTGAAGGCGTTGCAGTGGATGTTTACCGGCTGGCCCACTTGCCTCGCTCTGCTTATCCTAAGAGTGGGGAAGACTATCTTCACGGTTCCCAGATTCAAAAGGAGCTACAGTGAAGAGAAACAGGTTAAGGGATTTGTCTCCTTGAAAATCCCCCAAAGCCCCCCCCGTGGCTGTGTGCTACTCGTGCAACATGAAGATGGATCTCATGCCGGGTATGCCAGTTGCGTCAAGTTGTTCGACGGCACTTTAGCCCTCATGACTTGCCACCACGTGGGCACAGGGGTTCCCAAAGGAAAGGTGGCTTCCTCAAAGACCACTAACAAAATACCACTCAGCCTATTCACACCTCTGATCTCTTCCGAAAAAGGAGATTTCATGTTAATGAGCGGACCACCAAACTGGGAGAGTCTGCTCGGCTGTAAAGGAGCCACCTTTGTTCCCGCATCACAACTTGCTAAATCCAAGATGCGGTTCTTTTTCATTGAGAAGAACGAATGGATGGCTGATCACGGAGAGATTGTAGGTCCCCGTGATCACTGGTTTGCTACCACACTCTGTAACTCAGAGCCCGGACACTCCGGCACCCCTATCTTCAATGGTAAATCCATAGTGGGTGTGCATGCAGGAGGAGAAAATGAGCAGAACTTCAATGTAATGTCAACGATCCCTCCCATCCCCGGTTTGACGACCCCGCAGTACGTCTTTGAAACTACTGCTCCTCAAGGTCGGGTCTTTACTGATGAGGACCTGGGTGAGATGCTGCAAAGCGTTCACTCATCCGTACCCCAGCTGCATAAATTTTTGAGCAAGACTGGGAAGAACTGGGCGGATTATTCCGACGAAGAAGATTTTAGTGTGGAAATCAAAAACGAACCAGTCCAGGAGCCCGCGGCAGAAACAACGCCGCCTCAACTTGATACTATAGAGGCTCCGCCGGTGTCTGAATCCCGGCAGTGGTACCCTCGTCTTCCTGAGACGGGAAACGAGAAGGGCAGAGCTGTCTGCCAAAACAACAGCACCCCAGCCTCAGCACAAAACAAGGGCAAGGAAAAAGAGGTGGTGGCCGAAAAGGCCCCCGCAAACTCCACCCAGCCGAAGCTTCCAGAATCAGCCGACGGCGGCAAAGAATGTTTAGAGAAGCTTTTGGAGAAAATGGTGGAAAGGATCGACCTTTCTGCTATAGAAAAGAAAGTGGTGGAAGTATTAGCCCAGAAAGCCATGAAGAAGCCTCGAGGATCCCAGCGGCGCAGACGACCGCAGAAAACTTCCGACGATATTTCGAAGGAAAGTACAAATGGGAGGTACCAGCCTCCCCACAAGAGATCCCCGGCTTTGAAGAATGCGGAAGCCTCCCCCAGTACTACCACCCAAAGCAAATCAAAAGTAGTCAATGGGGCACCCAACTCATCCAAGAATACCCGGAGCTGGGTGAAAAAGTCTCCGGCTTCGGCTGGCCGTCAGTAGGCCCCCAAGCTGAGGTGACCTCTCTCACTTTACAAGCAGAGAGGTGGCTGCAACGCGCGCAGTCAGCTAAAATCCCGTCATCTGAGGACCGGGAGCGCGTTATTAACAAAACAGTGGAGGCTTACTCAAATGTTAAAACTTATGGCCCTACTGCTACTAGAGGAAATAAGCTCGAGTGGCGGCAATTCATTGAAGATTTTAAGTCAGCCGTCTTTTCTCTGGAGCTTGATGCAGGTATAGGCGTACCATATATCGCCTATGGAAGGCCCACTCATAAAGGTTGGGTGGAAGACCCGAAACTCCTGCCAGTGCTTGCCCGACTCACTTTCAACCGACTACAGAAGATGTTGGAAGTTGAGTCTTCTGAAATGAGTGCTGAAGAGCTTGTTCAAGCTGGTCTCTGTGATCCTATAAGGACATTTGTAAAGAGAGAACCGCACAAGCAATCTAAACTCGATGAAGGCCGCTACCGCCTCATCATGAGTGTTTCCCTAGTAGATCAACTGGTAGCCCGGGTTCTGTTCCAAAATCAGAACAAGCGAGAAATCGCTCTTTGGAGGGCAAACCCCTCAAAACCCGGTTTTGGCTTGTCTACGGATGAGCAAGTGCTGGAGTTCGTACAAGCTCTGGCCGCGCAAGTGGAAGTCCCACCTGAGGAAGTGATTACCTCCTGGGAGAAGTACCTTGTGCCGACTGACTGCTCTGGTTTCGACTGGAGCGTTGCGGAATGGATGCTACACGACGATATGGTCGTCCGCAACAAACTCACATTGGACCTGAATCCGACAACGGAAAAGCTGCGCTTTGCGTGGCTAAAATGCATTAGTAACAGTGTCCTTTGTTTGAGCGATGGCACCCTGCTAGCCCAAAGAGTCCCCGGTGTTCAGAAATCTGGGAGTTACAACACAAGTAGCTCTAACTCCAGAATCCGGGTTATGGCCGCTTATCATTGCGGAGCCGACTGGGCCATGGCCATGGGAGATGATGCCCTCGAGTCAGTCAACACCAACCTAGAGGTGTATAAAAGTCTAGGTTTCAAAGTCGAGGTTTCAGGACAACTGGAATTCTGCTCTCACATTTTTAGAGCGCCTGACCTCGCCCTCCCAGTGAATGAGCGTAAAATGCTGTACAAGCTCATCTTCGGTTACAATCCTGGGAGCGGGAGTCTGGAGGTGATCTCCAACTATATTGCTGCCTGTGCATCTGTGTTAAACGAGTTGCGGCATGACCCAGACTCAGTTGCTCTGCTCACCCAGTGGCTAGTCCATCCAGTGCTGCCACAAAACGATTAAAGGAGAAAGCAAGAAAACTAGCCAAGCATACATCAGTTGCAAGCGTTGGAAGTTCAAGTCTGATTACCAAAGCCCGACACCATAGATTTTAAATTTTTAGCAGGATTTGCGTCAGGATTTCTATCCGCAATCCCAATTTCAGTTGCGGGCATTTATTTAGTCTACCTTAAAATCTCAGCCCACGTTAGAGCTATTGTTAATGAATACGGGAGGAGTCAGGAGTAATAATGGAAATGGTGGATCACGAGTCTCTCGCCCTCGCAGACGCGCACGATCGGTTCGGCCGGTCGTTGtGGTCGCACCCCCTCGGGGAGCACGGCGAAGAACTCGAAGAAGACGAAATGGAGGCAGGAACAGAAGAAGCCGTAATGGAGTTGGAGGAAGGTCAAGCAACAGCGAGACTTTCATCTTCAACAAGGACTCAATCAAGGATAGTTCCTCAGGCTCAATCACTTTCGGGCCGTCTCTATCAGAGAGCGTCGCGCTTTCAGGTGGAGTTCTCAAAGCCTACCATGAATATAAGATCACAATGGTCAACATACGCTTCATCAGTGAATCCTCTTCCACAGCGGAGGGCTCCATCGCTTACGAGCTGGACCCCCACTGCAAGCTTTCTAGTCTCCAATCAACCCTCCGTAAATTCCCCGTCACCAAAGGCGGGCAAGCAACGTTCAGGGCTGCGCAAATTAATGGGGTAGAGTGGCATGATACAACTGAAGATCAATTTAGGCTGCTCTATAAAGGCAACGGAACAAAAGGTGTTGCCGCCGGGTTCTTTCAAATCCGGTACACCGTGCAACTGCACAACCCCAAATAGGTAGACGCCGAGCCAGGACCTAGCCCAGGACCTCAACCTCAACCCACACCCTCACCTTCTCCTCAAAAGCATGAGCGCTTCATTGCATACGTCGGCATTCCAATGTTGACAATTCAAGCGCGGGAGAACGACGACCAGATCTTATTAAGATCCATGGGTTTGCAACGGATGAAGTATATAGAGGACGAGAATCAAAACTATACGAATATCGATTCGCAGTTtTATTCTCAGTCTAATGTCAATGCCGTCCCCATGTATTATTTCAACGTGCCAAAAGGTACATGGTCAGTCGATATCAGCTGTGAAGGTTATCAGCCAACGAGCAGCACCACGGATCCAAACCGTGGGAGGAGTGATGGGTTAATAGCTTATTCCAATAGTGACTCAGATTACTGGAACGTAGGAGAAGCGGATGGTGTTAAAATTTCAAATTTAAGGAATGATAACACGTACCGCCAAGGACATCCAGATCTTGAGATCAATTCCTGTCATTTCAGAGACGGGCAACTGTTAGAACGTGATGCAACTATAAGTTTCCACGTCGAAGCCCCAGATGATGGGCGTTTCTTTCTGATAGGACCCGCGATTCAGAAAACCGCCAAGTACAATTATACAATATCTTATGGCGAGTGGACAGACAGAGATATGGAATTAGGGCTAATCACAGTAGTGCTAGATGAGCACCTTGAGGGTTCTGGCTCGGGCAATTTGGCGAGGAGAGAAAGGAGATCATTG</w:t>
            </w:r>
            <w:r w:rsidRPr="00296AB3">
              <w:rPr>
                <w:rFonts w:ascii="Times New Roman Regular" w:hAnsi="Times New Roman Regular" w:cs="Times New Roman Regular"/>
                <w:sz w:val="16"/>
                <w:szCs w:val="16"/>
              </w:rPr>
              <w:lastRenderedPageBreak/>
              <w:t>CATCAACATTGCAAATCTCTCTACGCCCCGGAAGGACCACCGGGAAACAAACCCTGGGATGACAACCAGATCATTGTTGGAGAAAGACAACTCCGTAAAACTCTGTCTATGGACATGTCAGAAACTGGTTCTGACGTGAGAGAAGGAAAACTCCAATCAAACCCTAGTGGTGATGCCAGGGATGAGTTGAATTACACGTTGAGTCTTAGTGACTCCGAAGATGAGCTCATTGACGAGCCAAACTTCGTTCCTGGAATGCGGATGAATTTAGAGGCAGTACCTTTAGCTAATCCCGCTGACAAAGACTACATACTTCGCGACAGAGGCATAGCAACGACTTTGGTTGAACCAGCCTATATGCAAGGTGTAGCTCCTCAGAACAAAATTGAGGAGGATCCCTGGAAACATGTCCGGGATTTCAAATCTGCTCACACTAGTAAAGGCCCGGCTTCTGTAGCTTCTGGGTCTACAATGAGAGGTAATTTAAGAGGAGGTACTTTAAGAGGAAGATCTATGCCTCCACCTCTCCCCCCTCCAGCTGAGAAAGTTGGGGACTCCCTGCCTTCGGGCAAACTTCAATGGGATCCCCCAGGCTCGCCCCTTACTCCTTTTAAGGATAAGGAACTGGCTAAACCGCCTTCTGATGCTCGTAGCTCGATTTCTGGTCGTCTGACTGGAGGTCTTCTGAAAAGCCGAGTAGATAAAGATTTGGCGAGTCTGACCACAGCTCAAAGACAGCAGTACGAAATAACTAGACAAACTCTTGGTAAGGTTGCTGCTAAAGAGTTCTTACAAAGATGTAAGGAGGGTGGTTCATAGTCTAAGCTCTACGACTATAAAATAACGAGCACACTGAACTCCAAGCCTGTTAGAGTATAACCCAGGCAGTCTGAACTCTAAGACTTTAAAACTGTGAGTAATCCT</w:t>
            </w:r>
          </w:p>
        </w:tc>
      </w:tr>
      <w:tr w:rsidR="00105848" w14:paraId="44ADC7F2" w14:textId="77777777" w:rsidTr="00D322FD">
        <w:trPr>
          <w:jc w:val="center"/>
        </w:trPr>
        <w:tc>
          <w:tcPr>
            <w:tcW w:w="3644" w:type="dxa"/>
            <w:vAlign w:val="center"/>
          </w:tcPr>
          <w:p w14:paraId="2ED2BC5B" w14:textId="77777777" w:rsidR="00105848" w:rsidRDefault="00105848" w:rsidP="00D322FD">
            <w:pPr>
              <w:jc w:val="center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lastRenderedPageBreak/>
              <w:t>TVDVaRNA-YK2</w:t>
            </w:r>
          </w:p>
        </w:tc>
        <w:tc>
          <w:tcPr>
            <w:tcW w:w="3529" w:type="dxa"/>
            <w:gridSpan w:val="3"/>
            <w:vAlign w:val="center"/>
          </w:tcPr>
          <w:p w14:paraId="6590C2E7" w14:textId="77777777" w:rsidR="00105848" w:rsidRDefault="00105848" w:rsidP="00D322FD">
            <w:pPr>
              <w:jc w:val="center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 w:hint="eastAsia"/>
                <w:sz w:val="16"/>
                <w:szCs w:val="16"/>
                <w:lang w:eastAsia="zh-Hans"/>
              </w:rPr>
              <w:t>t</w:t>
            </w: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obacco vein distorting virus associated RNA</w:t>
            </w:r>
          </w:p>
        </w:tc>
        <w:tc>
          <w:tcPr>
            <w:tcW w:w="1647" w:type="dxa"/>
            <w:vAlign w:val="center"/>
          </w:tcPr>
          <w:p w14:paraId="7D91FB92" w14:textId="77777777" w:rsidR="00105848" w:rsidRDefault="00105848" w:rsidP="00D322FD">
            <w:pPr>
              <w:jc w:val="center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OM062617</w:t>
            </w:r>
          </w:p>
        </w:tc>
        <w:tc>
          <w:tcPr>
            <w:tcW w:w="2663" w:type="dxa"/>
            <w:gridSpan w:val="2"/>
            <w:vAlign w:val="center"/>
          </w:tcPr>
          <w:p w14:paraId="646D0034" w14:textId="77777777" w:rsidR="00105848" w:rsidRDefault="00105848" w:rsidP="00D322FD">
            <w:pPr>
              <w:jc w:val="center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2971</w:t>
            </w:r>
          </w:p>
        </w:tc>
      </w:tr>
      <w:tr w:rsidR="00105848" w14:paraId="78945B4E" w14:textId="77777777" w:rsidTr="00D322FD">
        <w:trPr>
          <w:jc w:val="center"/>
        </w:trPr>
        <w:tc>
          <w:tcPr>
            <w:tcW w:w="11483" w:type="dxa"/>
            <w:gridSpan w:val="7"/>
            <w:vAlign w:val="center"/>
          </w:tcPr>
          <w:p w14:paraId="59DC6ED2" w14:textId="77777777" w:rsidR="00105848" w:rsidRPr="00296AB3" w:rsidRDefault="00105848" w:rsidP="00D322FD">
            <w:pPr>
              <w:spacing w:beforeLines="20" w:before="62" w:afterLines="20" w:after="62" w:line="160" w:lineRule="exact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 w:rsidRPr="00296AB3">
              <w:rPr>
                <w:rFonts w:ascii="Times New Roman Regular" w:hAnsi="Times New Roman Regular" w:cs="Times New Roman Regular"/>
                <w:sz w:val="16"/>
                <w:szCs w:val="16"/>
              </w:rPr>
              <w:t>GGGGATTCATGGAGACAGCTAGAGGTTTACTAGACGCCCTAGGCGATCCATGCACCAACGTGGTTCGGGCTTTCAAGGCACGACCTGTCATATACAGCTTTGACCAGGTCGTACATGCCTTCTCAGCTGAAAACCCCTTCTCAGGTTGTAGTGAGAGGGTGGTGTTAGCTGTACCCCATGTCATTATGGGGAATAGTCCATTAGAGCGGCTATTGGAGCTGCTCGCCACATCTAGGATAGCGGTGGCTCAGTTTAAACGGTCTATAGTAAACTGGGTTCACTGTAATAGTATATATTTAGGATTGTCGGCTGCAACTAGTGCAGCCGCCCTAGTAATAGTAGAGAGATGGAGGCTTTCCCAAGCCCCCCCCATGCAAGAGGAGCCAGTGCGATTGGAGGATTGCCTGGAGATAGATGATCCTGACCTCCCCCTCCTGGAACAAACTGTGCCAGATGAGCCAACCATTGACAGAGCTAGAGCTCAGCTGGCTATCCGAAAGAGGGTTACCCGTAGAGTGAGGCCCAACTCAACAGCTAGATTCATAAGGGTCCTCAGAGCCGAGGTGAAAGCGACTGTCGGAACACCAACATACACAGCTGCGAACGTGGCTGTAATCCGGCACATTGTCGAGAAATTCGCGAAGGAGTACAACATTAGAACATCCTCGTACTCCCACCTCATGGGCGATGTGATAAGCGCAGTCATGACTCCTTACAAATCGGAGTACAGGCAAGCTGCGTACTGCGGGAGTCTCACGAGTCGCCTACGGCGGTGGCTCGTTGAGCTTAAATAGGGGGGCCTACAGCTGGTGGGTGGGTACGAGCATGATATGCCAGATCTTACAAACGTACCCGGCCTGGACCCACGACAACTGAGGCCGTCTATAGTAGAGTATAACAAGGAATTCCGTCGTATAGTGGCACCTAGCTACAACTACGGAGTGACTTATTTTAATAATAGTAGAGCTAACCTACTGAGGGGTCTTGTCAACAGGGTGTTGACATATAAGGGTGGACCTATCCTCGAGCCTAGTCCGGGCTCCTGGAAGTCACTTTCCCCGCTCGCAAGGAAGATAGGTATTAGGTGCAGAGCCTCCCCGATGAGCCCGGATGAATTTCTGGCGTGCTATGTGGGACGTAAACGCACTATCTATACCAAGGCCCTTCGCAGCTTGGAGGACACCCCCCTCAACAATAAAGATTTTGTGGTTCGGGCCTTCTTAAAGAAGGAGAAAGATAAACTGCTGAGTAGCAGCTCCGATCCCAGAATAATTCAGCCTCGACATCCGAGGTTTTTAGTTAGTTTTGGTAGATACATCAGACCTCTGGAACAGAAATGCTATAAGGCATTCTCATCGTTGTTCCAGCGATTTGCCGTGTCTCGGACCCCTGTTTGCTTTAAAGGTCTCAATTACTTGCGCAGGGGCGAGATGCTCTTAAAGAAGTGGGAAAGCTTCGTTAACCCCGTGGCGATTTGCTTAGACGCATCTCGTTTTGACCTCCACGTGTCGGTTGAAGCACTCCAGTACACCCACATATTGTATTACACGGCATTCGGTAGGGATCCCTTGCTCATGCAACTATTGGAGAACCGCTTGGAAACCCGCGGAGTAGCTATTTGCAAGGAAGGATCCTACAGGTACAGGAAGAAAGGTGGGCGTTGCTCAGGGGATAATGACACATCTTTAGGCAACGTGATTATAATGCTATCTATAACCTACCATCTTCTTGAGGGACTGCCTTTTCCACACATTGAAGTCGCTAACGACGGAGATGATCAAGTGCTCATTGTGGAAAAAGAGAATGAGTTAGCCCTGCTGGAGGCAGTTGAGCCCTGCTTCGCGAAATTTGGGTTCCGGCTAACCGTCGAACAGCCAGTCTATGAATTTGAGCGCATAGACTTCTGCCAGACTCGGCCTGTTCGATTGAGTCCCGATGTGACAACTATGGTCCGACATCCACGCCTCGCCATGACGAAAGATTTAACCTCCTTCATCCCAATAGAACGAGGGTTGATGAAGTACCACATGCTAAGCGCAATAGGCGCATGTGGTAAGGCTTGTTATAATGATATACCCGTGCTCGGAGCAATGTACAGAAAGCTTGAGAGCGTGGGACGAGCAGCCGGAGGCAGAGAAGAAAAATGGTGGGCGTCAACGAATGCAAACCCCGACTTTCAAAGATTATCAAGCAAAGCAGCGACCAACGTAGGACTTACTGTTGAAGCTCGCGTATCGTTTTGGAAGGCATTCGACATTCTCCCCGATCACCAAACCGCTCTAGAAAGAGAATGGGAGAATTGGAAACCGGACTTTGAGTTGGCTACCGTTCCTGTTTTTGTAGGAACCTATGCTGTAGTAGATGGTGATGTTTAAAATTAGACCAGTCGCCCCCGTCCTCCGCTGGATGGGGGGGAAGACCCGTGGCCGCGGTGTTATGCTAGGAACTCCCACGTAAGTGGATCGGCCCAAACCATCGAAGTAGCATAGTTATTATAATGTATATTTAGTCTAGTTTAGGATCGAGTCTTAAGGCAGCCCCTTGCCAGGTTGCGACTAGGGGGCCATCAGGCCTGGCACACCCGTTGGTTAGCTCGTAACTACTCTCGTTGGATCGAGAGGACAATCCGAGTAGAGGCAGAGAAGGGCCTCCGGTTTGACCATACCGTAATAGCCGGACGCATAGCTATTCGGGCTGGGGACGTCATACCCAGTGCGATAGGTCCCGCAGTTGGACTAGGACACTTGTCCCGGCCGTTTCTCTAAGTGGCGCGCTTCAATCAGCAAACTCTTCCGCTAGAGTATTGCTTAGTACTAGGCTCTTAGCCAACCTCTTTCAATGTAAGAGGACAGAAGCGTTTTGGTCGGAGGAGAGACCGTCGCACCTGAACTCCATCACTGGGAAACTCCAGTGAGGGCGATAGGAGATTCAGGAGGTTTGGAAACACTTTGTTTACCAGGTACACCGCCCC</w:t>
            </w:r>
          </w:p>
        </w:tc>
      </w:tr>
      <w:tr w:rsidR="00105848" w14:paraId="262AE9E7" w14:textId="77777777" w:rsidTr="00D322FD">
        <w:trPr>
          <w:trHeight w:val="330"/>
          <w:jc w:val="center"/>
        </w:trPr>
        <w:tc>
          <w:tcPr>
            <w:tcW w:w="3996" w:type="dxa"/>
            <w:gridSpan w:val="2"/>
            <w:vAlign w:val="center"/>
          </w:tcPr>
          <w:p w14:paraId="6E7FCA8D" w14:textId="77777777" w:rsidR="00105848" w:rsidRDefault="00105848" w:rsidP="00D322FD">
            <w:pPr>
              <w:jc w:val="center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TBTVsatRNA-YK2</w:t>
            </w:r>
          </w:p>
        </w:tc>
        <w:tc>
          <w:tcPr>
            <w:tcW w:w="3153" w:type="dxa"/>
            <w:vAlign w:val="center"/>
          </w:tcPr>
          <w:p w14:paraId="378A6FF2" w14:textId="77777777" w:rsidR="00105848" w:rsidRDefault="00105848" w:rsidP="00D322FD">
            <w:pPr>
              <w:jc w:val="center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 w:hint="eastAsia"/>
                <w:sz w:val="16"/>
                <w:szCs w:val="16"/>
                <w:lang w:eastAsia="zh-Hans"/>
              </w:rPr>
              <w:t>t</w:t>
            </w: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obacco bushy top virus satellite RNA</w:t>
            </w:r>
          </w:p>
        </w:tc>
        <w:tc>
          <w:tcPr>
            <w:tcW w:w="1871" w:type="dxa"/>
            <w:gridSpan w:val="3"/>
            <w:vAlign w:val="center"/>
          </w:tcPr>
          <w:p w14:paraId="54F55FF8" w14:textId="77777777" w:rsidR="00105848" w:rsidRDefault="00105848" w:rsidP="00D322FD">
            <w:pPr>
              <w:jc w:val="center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OM062618</w:t>
            </w:r>
          </w:p>
        </w:tc>
        <w:tc>
          <w:tcPr>
            <w:tcW w:w="2463" w:type="dxa"/>
            <w:vAlign w:val="center"/>
          </w:tcPr>
          <w:p w14:paraId="646F8AC1" w14:textId="77777777" w:rsidR="00105848" w:rsidRDefault="00105848" w:rsidP="00D322FD">
            <w:pPr>
              <w:jc w:val="center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824</w:t>
            </w:r>
          </w:p>
        </w:tc>
      </w:tr>
      <w:tr w:rsidR="00105848" w14:paraId="00F6909D" w14:textId="77777777" w:rsidTr="00D322FD">
        <w:trPr>
          <w:trHeight w:val="330"/>
          <w:jc w:val="center"/>
        </w:trPr>
        <w:tc>
          <w:tcPr>
            <w:tcW w:w="11483" w:type="dxa"/>
            <w:gridSpan w:val="7"/>
            <w:vAlign w:val="center"/>
          </w:tcPr>
          <w:p w14:paraId="575C09F3" w14:textId="77777777" w:rsidR="00105848" w:rsidRPr="00296AB3" w:rsidRDefault="00105848" w:rsidP="00D322FD">
            <w:pPr>
              <w:spacing w:beforeLines="20" w:before="62" w:afterLines="20" w:after="62" w:line="160" w:lineRule="exact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 w:rsidRPr="00296AB3">
              <w:rPr>
                <w:rFonts w:ascii="Times New Roman Regular" w:hAnsi="Times New Roman Regular" w:cs="Times New Roman Regular"/>
                <w:sz w:val="16"/>
                <w:szCs w:val="16"/>
              </w:rPr>
              <w:t>GGGTATCGATACAAGGAGCAGCATGCTCATTCCTCTTAGTTGGAGACTGTGCGGAGGAGTATGCATCTTTTTGGACGGAGAGATGTTGGCCGTGGGCAGCAACCCGTGGATAGCTGATAAGATCGTCCAGTGGATGGGGACCTAAGGACCCCCATTGGCTCTCTCTCTTCTGTCAGAGCGGCTTGGTGAGCCGCCAGAGTGAACCGCTCGAGCTGAATTAAAACCCCTAAGCGGTTCGCTCTGGAGCCTGTAGAGTCCACGTCCATCGCCCTTAGTTGGAGACTGTGGGTGCTTGGCGTAGCCCTAGTAGTGGCACGCCTTGAAGCTCCGATACCTATCCTATTAGCCCTGGCCGTTGATACTTGTGGATCCAAGAGGAACCACTCGAACGAATCGGATCACCAGGGAGTACCCTTAGGGATGGACCAGCAACCAACTGGGCATCAACGGGATCGGCTAGACGTAGGACAGCAGTAGGCGGGAGACACTAACGCCGCGCCTCCTA</w:t>
            </w:r>
            <w:r w:rsidRPr="00296AB3">
              <w:rPr>
                <w:rFonts w:ascii="Times New Roman Regular" w:hAnsi="Times New Roman Regular" w:cs="Times New Roman Regular"/>
                <w:sz w:val="16"/>
                <w:szCs w:val="16"/>
              </w:rPr>
              <w:lastRenderedPageBreak/>
              <w:t>CGGCTCTGCGTAAGCAGACAAGTGAGACTCACCTCAGTCACCGAGTACCTGGATTAAGGGGAAAGGAGGGAGTCGATTACCGCGTCCCCGGCTGGCATAACGCGAGCCCCGCGGTAGGAGTAATAGTGCAGTGGTTAGGAAAGCTGTGCGGCGCCGACGCGACGGAGCCAAATACGGAGGACTGTGGCTAGGCTGCCTTTGGCCGATGCCGTCATGCACTGGGGTAGTACCCCAGCCCAGAACACCCTGGGGAGTCTCCCTCCACTCGCGGTGCCCTGAAACGGGCACTACTACCTAATAAGTAGATCCCATCTAGCCC</w:t>
            </w:r>
          </w:p>
        </w:tc>
      </w:tr>
      <w:bookmarkEnd w:id="0"/>
    </w:tbl>
    <w:p w14:paraId="7832B2F0" w14:textId="77777777" w:rsidR="00105848" w:rsidRDefault="00105848" w:rsidP="00706B34">
      <w:pPr>
        <w:pStyle w:val="a7"/>
        <w:ind w:left="360" w:firstLineChars="0" w:firstLine="0"/>
        <w:jc w:val="center"/>
        <w:rPr>
          <w:rFonts w:ascii="Times New Roman" w:hAnsi="Times New Roman"/>
          <w:sz w:val="24"/>
          <w:szCs w:val="24"/>
        </w:rPr>
      </w:pPr>
    </w:p>
    <w:p w14:paraId="4C07A536" w14:textId="77777777" w:rsidR="00105848" w:rsidRDefault="00105848" w:rsidP="00706B34">
      <w:pPr>
        <w:pStyle w:val="a7"/>
        <w:ind w:left="360" w:firstLineChars="0" w:firstLine="0"/>
        <w:jc w:val="center"/>
        <w:rPr>
          <w:rFonts w:ascii="Times New Roman" w:hAnsi="Times New Roman"/>
          <w:sz w:val="24"/>
          <w:szCs w:val="24"/>
        </w:rPr>
      </w:pPr>
    </w:p>
    <w:p w14:paraId="5C59E48E" w14:textId="77777777" w:rsidR="00105848" w:rsidRDefault="00105848" w:rsidP="00706B34">
      <w:pPr>
        <w:pStyle w:val="a7"/>
        <w:ind w:left="360" w:firstLineChars="0" w:firstLine="0"/>
        <w:jc w:val="center"/>
        <w:rPr>
          <w:rFonts w:ascii="Times New Roman" w:hAnsi="Times New Roman"/>
          <w:sz w:val="24"/>
          <w:szCs w:val="24"/>
        </w:rPr>
      </w:pPr>
    </w:p>
    <w:p w14:paraId="7FA1F08D" w14:textId="77777777" w:rsidR="00105848" w:rsidRDefault="00105848" w:rsidP="00706B34">
      <w:pPr>
        <w:pStyle w:val="a7"/>
        <w:ind w:left="360" w:firstLineChars="0" w:firstLine="0"/>
        <w:jc w:val="center"/>
        <w:rPr>
          <w:rFonts w:ascii="Times New Roman" w:hAnsi="Times New Roman"/>
          <w:sz w:val="24"/>
          <w:szCs w:val="24"/>
        </w:rPr>
      </w:pPr>
    </w:p>
    <w:p w14:paraId="029650AE" w14:textId="77777777" w:rsidR="00105848" w:rsidRDefault="00105848" w:rsidP="00706B34">
      <w:pPr>
        <w:pStyle w:val="a7"/>
        <w:ind w:left="360" w:firstLineChars="0" w:firstLine="0"/>
        <w:jc w:val="center"/>
        <w:rPr>
          <w:rFonts w:ascii="Times New Roman" w:hAnsi="Times New Roman"/>
          <w:sz w:val="24"/>
          <w:szCs w:val="24"/>
        </w:rPr>
      </w:pPr>
    </w:p>
    <w:p w14:paraId="5BA1D5A3" w14:textId="77777777" w:rsidR="00105848" w:rsidRDefault="00105848" w:rsidP="00706B34">
      <w:pPr>
        <w:pStyle w:val="a7"/>
        <w:ind w:left="360" w:firstLineChars="0" w:firstLine="0"/>
        <w:jc w:val="center"/>
        <w:rPr>
          <w:rFonts w:ascii="Times New Roman" w:hAnsi="Times New Roman"/>
          <w:sz w:val="24"/>
          <w:szCs w:val="24"/>
        </w:rPr>
      </w:pPr>
    </w:p>
    <w:p w14:paraId="6A8DB16C" w14:textId="77777777" w:rsidR="00105848" w:rsidRDefault="00105848" w:rsidP="00706B34">
      <w:pPr>
        <w:pStyle w:val="a7"/>
        <w:ind w:left="360" w:firstLineChars="0" w:firstLine="0"/>
        <w:jc w:val="center"/>
        <w:rPr>
          <w:rFonts w:ascii="Times New Roman" w:hAnsi="Times New Roman"/>
          <w:sz w:val="24"/>
          <w:szCs w:val="24"/>
        </w:rPr>
      </w:pPr>
    </w:p>
    <w:p w14:paraId="58DC5998" w14:textId="77777777" w:rsidR="00105848" w:rsidRDefault="00105848" w:rsidP="00706B34">
      <w:pPr>
        <w:pStyle w:val="a7"/>
        <w:ind w:left="360" w:firstLineChars="0" w:firstLine="0"/>
        <w:jc w:val="center"/>
        <w:rPr>
          <w:rFonts w:ascii="Times New Roman" w:hAnsi="Times New Roman"/>
          <w:sz w:val="24"/>
          <w:szCs w:val="24"/>
        </w:rPr>
      </w:pPr>
    </w:p>
    <w:p w14:paraId="18660280" w14:textId="77777777" w:rsidR="00105848" w:rsidRDefault="00105848" w:rsidP="00706B34">
      <w:pPr>
        <w:pStyle w:val="a7"/>
        <w:ind w:left="360" w:firstLineChars="0" w:firstLine="0"/>
        <w:jc w:val="center"/>
        <w:rPr>
          <w:rFonts w:ascii="Times New Roman" w:hAnsi="Times New Roman"/>
          <w:sz w:val="24"/>
          <w:szCs w:val="24"/>
        </w:rPr>
      </w:pPr>
    </w:p>
    <w:p w14:paraId="1C7A99A8" w14:textId="77777777" w:rsidR="00105848" w:rsidRDefault="00105848" w:rsidP="00706B34">
      <w:pPr>
        <w:pStyle w:val="a7"/>
        <w:ind w:left="360" w:firstLineChars="0" w:firstLine="0"/>
        <w:jc w:val="center"/>
        <w:rPr>
          <w:rFonts w:ascii="Times New Roman" w:hAnsi="Times New Roman"/>
          <w:sz w:val="24"/>
          <w:szCs w:val="24"/>
        </w:rPr>
      </w:pPr>
    </w:p>
    <w:p w14:paraId="26657B81" w14:textId="77777777" w:rsidR="00105848" w:rsidRDefault="00105848" w:rsidP="00706B34">
      <w:pPr>
        <w:pStyle w:val="a7"/>
        <w:ind w:left="360" w:firstLineChars="0" w:firstLine="0"/>
        <w:jc w:val="center"/>
        <w:rPr>
          <w:rFonts w:ascii="Times New Roman" w:hAnsi="Times New Roman"/>
          <w:sz w:val="24"/>
          <w:szCs w:val="24"/>
        </w:rPr>
      </w:pPr>
    </w:p>
    <w:p w14:paraId="1E3FC38E" w14:textId="77777777" w:rsidR="00105848" w:rsidRDefault="00105848" w:rsidP="00706B34">
      <w:pPr>
        <w:pStyle w:val="a7"/>
        <w:ind w:left="360" w:firstLineChars="0" w:firstLine="0"/>
        <w:jc w:val="center"/>
        <w:rPr>
          <w:rFonts w:ascii="Times New Roman" w:hAnsi="Times New Roman"/>
          <w:sz w:val="24"/>
          <w:szCs w:val="24"/>
        </w:rPr>
      </w:pPr>
    </w:p>
    <w:p w14:paraId="0F3DE133" w14:textId="77777777" w:rsidR="00105848" w:rsidRDefault="00105848" w:rsidP="00706B34">
      <w:pPr>
        <w:pStyle w:val="a7"/>
        <w:ind w:left="360" w:firstLineChars="0" w:firstLine="0"/>
        <w:jc w:val="center"/>
        <w:rPr>
          <w:rFonts w:ascii="Times New Roman" w:hAnsi="Times New Roman"/>
          <w:sz w:val="24"/>
          <w:szCs w:val="24"/>
        </w:rPr>
      </w:pPr>
    </w:p>
    <w:p w14:paraId="53F5275C" w14:textId="77777777" w:rsidR="00105848" w:rsidRDefault="00105848" w:rsidP="00706B34">
      <w:pPr>
        <w:pStyle w:val="a7"/>
        <w:ind w:left="360" w:firstLineChars="0" w:firstLine="0"/>
        <w:jc w:val="center"/>
        <w:rPr>
          <w:rFonts w:ascii="Times New Roman" w:hAnsi="Times New Roman"/>
          <w:sz w:val="24"/>
          <w:szCs w:val="24"/>
        </w:rPr>
      </w:pPr>
    </w:p>
    <w:p w14:paraId="7EF3D959" w14:textId="77777777" w:rsidR="00105848" w:rsidRDefault="00105848" w:rsidP="00706B34">
      <w:pPr>
        <w:pStyle w:val="a7"/>
        <w:ind w:left="360" w:firstLineChars="0" w:firstLine="0"/>
        <w:jc w:val="center"/>
        <w:rPr>
          <w:rFonts w:ascii="Times New Roman" w:hAnsi="Times New Roman"/>
          <w:sz w:val="24"/>
          <w:szCs w:val="24"/>
        </w:rPr>
      </w:pPr>
    </w:p>
    <w:p w14:paraId="6BE61EDE" w14:textId="77777777" w:rsidR="00105848" w:rsidRDefault="00105848" w:rsidP="00706B34">
      <w:pPr>
        <w:pStyle w:val="a7"/>
        <w:ind w:left="360" w:firstLineChars="0" w:firstLine="0"/>
        <w:jc w:val="center"/>
        <w:rPr>
          <w:rFonts w:ascii="Times New Roman" w:hAnsi="Times New Roman"/>
          <w:sz w:val="24"/>
          <w:szCs w:val="24"/>
        </w:rPr>
      </w:pPr>
    </w:p>
    <w:p w14:paraId="763B2E72" w14:textId="77777777" w:rsidR="00105848" w:rsidRDefault="00105848" w:rsidP="00706B34">
      <w:pPr>
        <w:pStyle w:val="a7"/>
        <w:ind w:left="360" w:firstLineChars="0" w:firstLine="0"/>
        <w:jc w:val="center"/>
        <w:rPr>
          <w:rFonts w:ascii="Times New Roman" w:hAnsi="Times New Roman"/>
          <w:sz w:val="24"/>
          <w:szCs w:val="24"/>
        </w:rPr>
      </w:pPr>
    </w:p>
    <w:p w14:paraId="5771B8BC" w14:textId="77777777" w:rsidR="00105848" w:rsidRDefault="00105848" w:rsidP="00706B34">
      <w:pPr>
        <w:pStyle w:val="a7"/>
        <w:ind w:left="360" w:firstLineChars="0" w:firstLine="0"/>
        <w:jc w:val="center"/>
        <w:rPr>
          <w:rFonts w:ascii="Times New Roman" w:hAnsi="Times New Roman"/>
          <w:sz w:val="24"/>
          <w:szCs w:val="24"/>
        </w:rPr>
      </w:pPr>
    </w:p>
    <w:p w14:paraId="40C8DEBC" w14:textId="77777777" w:rsidR="00105848" w:rsidRDefault="00105848" w:rsidP="00706B34">
      <w:pPr>
        <w:pStyle w:val="a7"/>
        <w:ind w:left="360" w:firstLineChars="0" w:firstLine="0"/>
        <w:jc w:val="center"/>
        <w:rPr>
          <w:rFonts w:ascii="Times New Roman" w:hAnsi="Times New Roman"/>
          <w:sz w:val="24"/>
          <w:szCs w:val="24"/>
        </w:rPr>
      </w:pPr>
    </w:p>
    <w:p w14:paraId="7515B559" w14:textId="77777777" w:rsidR="00105848" w:rsidRDefault="00105848" w:rsidP="00706B34">
      <w:pPr>
        <w:pStyle w:val="a7"/>
        <w:ind w:left="360" w:firstLineChars="0" w:firstLine="0"/>
        <w:jc w:val="center"/>
        <w:rPr>
          <w:rFonts w:ascii="Times New Roman" w:hAnsi="Times New Roman"/>
          <w:sz w:val="24"/>
          <w:szCs w:val="24"/>
        </w:rPr>
      </w:pPr>
    </w:p>
    <w:p w14:paraId="5CDB1C7A" w14:textId="77777777" w:rsidR="00105848" w:rsidRDefault="00105848" w:rsidP="00706B34">
      <w:pPr>
        <w:pStyle w:val="a7"/>
        <w:ind w:left="360" w:firstLineChars="0" w:firstLine="0"/>
        <w:jc w:val="center"/>
        <w:rPr>
          <w:rFonts w:ascii="Times New Roman" w:hAnsi="Times New Roman"/>
          <w:sz w:val="24"/>
          <w:szCs w:val="24"/>
        </w:rPr>
      </w:pPr>
    </w:p>
    <w:p w14:paraId="5CE06BFB" w14:textId="77777777" w:rsidR="00105848" w:rsidRDefault="00105848" w:rsidP="00706B34">
      <w:pPr>
        <w:pStyle w:val="a7"/>
        <w:ind w:left="360" w:firstLineChars="0" w:firstLine="0"/>
        <w:jc w:val="center"/>
        <w:rPr>
          <w:rFonts w:ascii="Times New Roman" w:hAnsi="Times New Roman"/>
          <w:sz w:val="24"/>
          <w:szCs w:val="24"/>
        </w:rPr>
      </w:pPr>
    </w:p>
    <w:p w14:paraId="289B5919" w14:textId="77777777" w:rsidR="00105848" w:rsidRDefault="00105848" w:rsidP="00706B34">
      <w:pPr>
        <w:pStyle w:val="a7"/>
        <w:ind w:left="360" w:firstLineChars="0" w:firstLine="0"/>
        <w:jc w:val="center"/>
        <w:rPr>
          <w:rFonts w:ascii="Times New Roman" w:hAnsi="Times New Roman"/>
          <w:sz w:val="24"/>
          <w:szCs w:val="24"/>
        </w:rPr>
      </w:pPr>
    </w:p>
    <w:p w14:paraId="5C0E7B1A" w14:textId="77777777" w:rsidR="00105848" w:rsidRPr="00105848" w:rsidRDefault="00105848" w:rsidP="00105848">
      <w:pPr>
        <w:rPr>
          <w:rFonts w:ascii="Times New Roman" w:hAnsi="Times New Roman" w:hint="eastAsia"/>
          <w:sz w:val="24"/>
          <w:szCs w:val="24"/>
        </w:rPr>
      </w:pPr>
    </w:p>
    <w:p w14:paraId="32957208" w14:textId="77777777" w:rsidR="00105848" w:rsidRDefault="00105848" w:rsidP="00706B34">
      <w:pPr>
        <w:pStyle w:val="a7"/>
        <w:ind w:left="360" w:firstLineChars="0" w:firstLine="0"/>
        <w:jc w:val="center"/>
        <w:rPr>
          <w:rFonts w:ascii="Times New Roman" w:hAnsi="Times New Roman"/>
          <w:sz w:val="24"/>
          <w:szCs w:val="24"/>
        </w:rPr>
      </w:pPr>
    </w:p>
    <w:p w14:paraId="2A4471BA" w14:textId="77777777" w:rsidR="00105848" w:rsidRDefault="00105848" w:rsidP="00706B34">
      <w:pPr>
        <w:pStyle w:val="a7"/>
        <w:ind w:left="360" w:firstLineChars="0" w:firstLine="0"/>
        <w:jc w:val="center"/>
        <w:rPr>
          <w:rFonts w:ascii="Times New Roman" w:hAnsi="Times New Roman"/>
          <w:sz w:val="24"/>
          <w:szCs w:val="24"/>
        </w:rPr>
      </w:pPr>
    </w:p>
    <w:p w14:paraId="47BE2C87" w14:textId="09B4CD3F" w:rsidR="00706B34" w:rsidRDefault="00EF014E" w:rsidP="00706B34">
      <w:pPr>
        <w:pStyle w:val="a7"/>
        <w:ind w:left="360" w:firstLineChars="0" w:firstLine="0"/>
        <w:jc w:val="center"/>
        <w:rPr>
          <w:rFonts w:ascii="Times New Roman" w:eastAsia="等线" w:hAnsi="Times New Roman"/>
          <w:color w:val="000000"/>
          <w:kern w:val="0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upplement table </w:t>
      </w:r>
      <w:r w:rsidR="00105848">
        <w:rPr>
          <w:rFonts w:ascii="Times New Roman" w:hAnsi="Times New Roman"/>
          <w:sz w:val="24"/>
          <w:szCs w:val="24"/>
        </w:rPr>
        <w:t>2</w:t>
      </w:r>
      <w:r>
        <w:rPr>
          <w:rFonts w:ascii="Times New Roman" w:hAnsi="Times New Roman"/>
          <w:sz w:val="24"/>
          <w:szCs w:val="24"/>
        </w:rPr>
        <w:t xml:space="preserve">. </w:t>
      </w:r>
      <w:r w:rsidR="00706B34" w:rsidRPr="00401C68">
        <w:rPr>
          <w:rFonts w:ascii="Times New Roman" w:hAnsi="Times New Roman"/>
          <w:sz w:val="24"/>
          <w:szCs w:val="24"/>
        </w:rPr>
        <w:t xml:space="preserve">Primers </w:t>
      </w:r>
      <w:r w:rsidR="00706B34">
        <w:rPr>
          <w:rFonts w:ascii="Times New Roman" w:hAnsi="Times New Roman"/>
          <w:sz w:val="24"/>
          <w:szCs w:val="24"/>
        </w:rPr>
        <w:t>used in this study</w:t>
      </w:r>
    </w:p>
    <w:tbl>
      <w:tblPr>
        <w:tblW w:w="13957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552"/>
        <w:gridCol w:w="2977"/>
        <w:gridCol w:w="8428"/>
      </w:tblGrid>
      <w:tr w:rsidR="00706B34" w:rsidRPr="00140EE9" w14:paraId="2EC70C0F" w14:textId="77777777" w:rsidTr="00345E4D">
        <w:trPr>
          <w:trHeight w:val="283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EBA69" w14:textId="77777777" w:rsidR="00706B34" w:rsidRPr="002044A7" w:rsidRDefault="00706B34" w:rsidP="00633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4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bjective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24475" w14:textId="77777777" w:rsidR="00706B34" w:rsidRPr="002044A7" w:rsidRDefault="00706B34" w:rsidP="00633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4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me</w:t>
            </w:r>
          </w:p>
        </w:tc>
        <w:tc>
          <w:tcPr>
            <w:tcW w:w="84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90F27" w14:textId="77777777" w:rsidR="00706B34" w:rsidRPr="002044A7" w:rsidRDefault="00706B34" w:rsidP="00633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4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quence</w:t>
            </w:r>
          </w:p>
        </w:tc>
      </w:tr>
      <w:tr w:rsidR="00FC40CB" w:rsidRPr="00140EE9" w14:paraId="22D52D75" w14:textId="77777777" w:rsidTr="00345E4D">
        <w:trPr>
          <w:trHeight w:val="242"/>
        </w:trPr>
        <w:tc>
          <w:tcPr>
            <w:tcW w:w="255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65A77" w14:textId="619394BD" w:rsidR="00FC40CB" w:rsidRPr="007A64D2" w:rsidRDefault="00FC40CB" w:rsidP="00FC40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A64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One step multiple RT-PCR </w:t>
            </w:r>
            <w:r w:rsidRPr="007A64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957DA" w14:textId="0BA75007" w:rsidR="00FC40CB" w:rsidRPr="002044A7" w:rsidRDefault="00FC40CB" w:rsidP="00633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4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BTV</w:t>
            </w:r>
            <w:r w:rsidR="00345E4D">
              <w:rPr>
                <w:rFonts w:ascii="Times New Roman" w:hAnsi="Times New Roman"/>
                <w:kern w:val="0"/>
                <w:sz w:val="24"/>
                <w:szCs w:val="24"/>
              </w:rPr>
              <w:t>-YK</w:t>
            </w:r>
            <w:r w:rsidR="006E2294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2044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8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C311F" w14:textId="2F47A881" w:rsidR="00FC40CB" w:rsidRPr="002044A7" w:rsidRDefault="00FC40CB" w:rsidP="006333C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4A7">
              <w:rPr>
                <w:rFonts w:ascii="Times New Roman" w:hAnsi="Times New Roman" w:cs="Times New Roman"/>
                <w:iCs/>
                <w:sz w:val="24"/>
                <w:szCs w:val="24"/>
              </w:rPr>
              <w:t>5′-</w:t>
            </w:r>
            <w:r w:rsidRPr="002044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CCACACCTAAACAGCGTTG</w:t>
            </w:r>
            <w:r w:rsidRPr="002044A7">
              <w:rPr>
                <w:rFonts w:ascii="Times New Roman" w:hAnsi="Times New Roman" w:cs="Times New Roman"/>
                <w:iCs/>
                <w:sz w:val="24"/>
                <w:szCs w:val="24"/>
              </w:rPr>
              <w:t>-3′</w:t>
            </w:r>
          </w:p>
        </w:tc>
      </w:tr>
      <w:tr w:rsidR="00FC40CB" w:rsidRPr="00140EE9" w14:paraId="4B5DD001" w14:textId="77777777" w:rsidTr="00345E4D">
        <w:trPr>
          <w:trHeight w:val="255"/>
        </w:trPr>
        <w:tc>
          <w:tcPr>
            <w:tcW w:w="255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DA802" w14:textId="77777777" w:rsidR="00FC40CB" w:rsidRPr="007A64D2" w:rsidRDefault="00FC40CB" w:rsidP="001E77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35202" w14:textId="56CCD8D5" w:rsidR="00FC40CB" w:rsidRPr="002044A7" w:rsidRDefault="00FC40CB" w:rsidP="00633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4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BTV</w:t>
            </w:r>
            <w:r w:rsidR="00345E4D">
              <w:rPr>
                <w:rFonts w:ascii="Times New Roman" w:hAnsi="Times New Roman"/>
                <w:kern w:val="0"/>
                <w:sz w:val="24"/>
                <w:szCs w:val="24"/>
              </w:rPr>
              <w:t>-YK</w:t>
            </w:r>
            <w:r w:rsidR="006E2294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2044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</w:t>
            </w:r>
            <w:proofErr w:type="spellEnd"/>
          </w:p>
        </w:tc>
        <w:tc>
          <w:tcPr>
            <w:tcW w:w="8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DE52D" w14:textId="2CECCD23" w:rsidR="00FC40CB" w:rsidRPr="002044A7" w:rsidRDefault="00FC40CB" w:rsidP="006333C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4A7">
              <w:rPr>
                <w:rFonts w:ascii="Times New Roman" w:hAnsi="Times New Roman" w:cs="Times New Roman"/>
                <w:iCs/>
                <w:sz w:val="24"/>
                <w:szCs w:val="24"/>
              </w:rPr>
              <w:t>5′-</w:t>
            </w:r>
            <w:r w:rsidRPr="002044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CATCTCCCGCTAAGTCAG</w:t>
            </w:r>
            <w:r w:rsidRPr="002044A7">
              <w:rPr>
                <w:rFonts w:ascii="Times New Roman" w:hAnsi="Times New Roman" w:cs="Times New Roman"/>
                <w:iCs/>
                <w:sz w:val="24"/>
                <w:szCs w:val="24"/>
              </w:rPr>
              <w:t>-3′</w:t>
            </w:r>
          </w:p>
        </w:tc>
      </w:tr>
      <w:tr w:rsidR="00FC40CB" w:rsidRPr="00140EE9" w14:paraId="7D046D89" w14:textId="77777777" w:rsidTr="00345E4D">
        <w:trPr>
          <w:trHeight w:val="255"/>
        </w:trPr>
        <w:tc>
          <w:tcPr>
            <w:tcW w:w="255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19C57" w14:textId="77777777" w:rsidR="00FC40CB" w:rsidRPr="007A64D2" w:rsidRDefault="00FC40CB" w:rsidP="001E77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7979C" w14:textId="58191F26" w:rsidR="00FC40CB" w:rsidRPr="002044A7" w:rsidRDefault="00FC40CB" w:rsidP="00633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4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VDV</w:t>
            </w:r>
            <w:r w:rsidR="00345E4D">
              <w:rPr>
                <w:rFonts w:ascii="Times New Roman" w:hAnsi="Times New Roman"/>
                <w:kern w:val="0"/>
                <w:sz w:val="24"/>
                <w:szCs w:val="24"/>
              </w:rPr>
              <w:t>-YK</w:t>
            </w:r>
            <w:r w:rsidR="006E2294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2044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8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02BFD" w14:textId="4C0E8495" w:rsidR="00FC40CB" w:rsidRPr="002044A7" w:rsidRDefault="00FC40CB" w:rsidP="006333C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4A7">
              <w:rPr>
                <w:rFonts w:ascii="Times New Roman" w:hAnsi="Times New Roman" w:cs="Times New Roman"/>
                <w:iCs/>
                <w:sz w:val="24"/>
                <w:szCs w:val="24"/>
              </w:rPr>
              <w:t>5′-</w:t>
            </w:r>
            <w:r w:rsidRPr="002044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AACAGCGAGACTTTCATCT</w:t>
            </w:r>
            <w:r w:rsidRPr="002044A7">
              <w:rPr>
                <w:rFonts w:ascii="Times New Roman" w:hAnsi="Times New Roman" w:cs="Times New Roman"/>
                <w:iCs/>
                <w:sz w:val="24"/>
                <w:szCs w:val="24"/>
              </w:rPr>
              <w:t>-3′</w:t>
            </w:r>
          </w:p>
        </w:tc>
      </w:tr>
      <w:tr w:rsidR="00FC40CB" w:rsidRPr="00140EE9" w14:paraId="43AA265D" w14:textId="77777777" w:rsidTr="00345E4D">
        <w:trPr>
          <w:trHeight w:val="255"/>
        </w:trPr>
        <w:tc>
          <w:tcPr>
            <w:tcW w:w="255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B1ECD" w14:textId="77777777" w:rsidR="00FC40CB" w:rsidRPr="007A64D2" w:rsidRDefault="00FC40CB" w:rsidP="001E77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96608" w14:textId="33261C51" w:rsidR="00FC40CB" w:rsidRPr="002044A7" w:rsidRDefault="00FC40CB" w:rsidP="00633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4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VDV</w:t>
            </w:r>
            <w:r w:rsidR="00345E4D">
              <w:rPr>
                <w:rFonts w:ascii="Times New Roman" w:hAnsi="Times New Roman"/>
                <w:kern w:val="0"/>
                <w:sz w:val="24"/>
                <w:szCs w:val="24"/>
              </w:rPr>
              <w:t>-YK</w:t>
            </w:r>
            <w:r w:rsidR="006E2294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2044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</w:t>
            </w:r>
            <w:proofErr w:type="spellEnd"/>
          </w:p>
        </w:tc>
        <w:tc>
          <w:tcPr>
            <w:tcW w:w="8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C0649" w14:textId="64011A2C" w:rsidR="00FC40CB" w:rsidRPr="002044A7" w:rsidRDefault="00FC40CB" w:rsidP="006333C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4A7">
              <w:rPr>
                <w:rFonts w:ascii="Times New Roman" w:hAnsi="Times New Roman" w:cs="Times New Roman"/>
                <w:iCs/>
                <w:sz w:val="24"/>
                <w:szCs w:val="24"/>
              </w:rPr>
              <w:t>5′-</w:t>
            </w:r>
            <w:r w:rsidRPr="002044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TTGCCTTTATAGAGCAGCC</w:t>
            </w:r>
            <w:r w:rsidRPr="002044A7">
              <w:rPr>
                <w:rFonts w:ascii="Times New Roman" w:hAnsi="Times New Roman" w:cs="Times New Roman"/>
                <w:iCs/>
                <w:sz w:val="24"/>
                <w:szCs w:val="24"/>
              </w:rPr>
              <w:t>-3′</w:t>
            </w:r>
          </w:p>
        </w:tc>
      </w:tr>
      <w:tr w:rsidR="00FC40CB" w:rsidRPr="00140EE9" w14:paraId="0395F294" w14:textId="77777777" w:rsidTr="00345E4D">
        <w:trPr>
          <w:trHeight w:val="310"/>
        </w:trPr>
        <w:tc>
          <w:tcPr>
            <w:tcW w:w="255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8EA3C3" w14:textId="77777777" w:rsidR="00FC40CB" w:rsidRPr="007A64D2" w:rsidRDefault="00FC40CB" w:rsidP="001E77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D51DA" w14:textId="4787787D" w:rsidR="00FC40CB" w:rsidRPr="002044A7" w:rsidRDefault="00FC40CB" w:rsidP="00633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044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BTVsatRNA</w:t>
            </w:r>
            <w:proofErr w:type="spellEnd"/>
            <w:r w:rsidR="00345E4D">
              <w:rPr>
                <w:rFonts w:ascii="Times New Roman" w:hAnsi="Times New Roman"/>
                <w:kern w:val="0"/>
                <w:sz w:val="24"/>
                <w:szCs w:val="24"/>
              </w:rPr>
              <w:t>-YK</w:t>
            </w:r>
            <w:r w:rsidR="006E2294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2044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8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A9BBC9" w14:textId="7524105A" w:rsidR="00FC40CB" w:rsidRPr="002044A7" w:rsidRDefault="00FC40CB" w:rsidP="006333C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4A7">
              <w:rPr>
                <w:rFonts w:ascii="Times New Roman" w:hAnsi="Times New Roman" w:cs="Times New Roman"/>
                <w:iCs/>
                <w:sz w:val="24"/>
                <w:szCs w:val="24"/>
              </w:rPr>
              <w:t>5′-</w:t>
            </w:r>
            <w:r w:rsidRPr="002044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TTGGCCGTGGGCAGCAA</w:t>
            </w:r>
            <w:r w:rsidRPr="002044A7">
              <w:rPr>
                <w:rFonts w:ascii="Times New Roman" w:hAnsi="Times New Roman" w:cs="Times New Roman"/>
                <w:iCs/>
                <w:sz w:val="24"/>
                <w:szCs w:val="24"/>
              </w:rPr>
              <w:t>-3′</w:t>
            </w:r>
          </w:p>
        </w:tc>
      </w:tr>
      <w:tr w:rsidR="00FC40CB" w:rsidRPr="00140EE9" w14:paraId="1B586B13" w14:textId="77777777" w:rsidTr="00345E4D">
        <w:trPr>
          <w:trHeight w:val="310"/>
        </w:trPr>
        <w:tc>
          <w:tcPr>
            <w:tcW w:w="255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7C21A" w14:textId="77777777" w:rsidR="00FC40CB" w:rsidRPr="007A64D2" w:rsidRDefault="00FC40CB" w:rsidP="001E77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2E2AF9" w14:textId="1C0A05A6" w:rsidR="00FC40CB" w:rsidRPr="002044A7" w:rsidRDefault="00FC40CB" w:rsidP="00633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044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BTVsatRNA</w:t>
            </w:r>
            <w:proofErr w:type="spellEnd"/>
            <w:r w:rsidR="00345E4D">
              <w:rPr>
                <w:rFonts w:ascii="Times New Roman" w:hAnsi="Times New Roman" w:cs="Times New Roman"/>
                <w:kern w:val="0"/>
                <w:sz w:val="24"/>
                <w:szCs w:val="24"/>
              </w:rPr>
              <w:t>-YK</w:t>
            </w:r>
            <w:r w:rsidR="006E229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2044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</w:t>
            </w:r>
            <w:proofErr w:type="spellEnd"/>
          </w:p>
        </w:tc>
        <w:tc>
          <w:tcPr>
            <w:tcW w:w="8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336FE4" w14:textId="20F5A946" w:rsidR="00FC40CB" w:rsidRPr="002044A7" w:rsidRDefault="00FC40CB" w:rsidP="006333C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4A7">
              <w:rPr>
                <w:rFonts w:ascii="Times New Roman" w:hAnsi="Times New Roman" w:cs="Times New Roman"/>
                <w:iCs/>
                <w:sz w:val="24"/>
                <w:szCs w:val="24"/>
              </w:rPr>
              <w:t>5′-</w:t>
            </w:r>
            <w:r w:rsidRPr="002044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CGTATTTGGCTCCGTCGC</w:t>
            </w:r>
            <w:r w:rsidRPr="002044A7">
              <w:rPr>
                <w:rFonts w:ascii="Times New Roman" w:hAnsi="Times New Roman" w:cs="Times New Roman"/>
                <w:iCs/>
                <w:sz w:val="24"/>
                <w:szCs w:val="24"/>
              </w:rPr>
              <w:t>-3′</w:t>
            </w:r>
          </w:p>
        </w:tc>
      </w:tr>
      <w:tr w:rsidR="00FC40CB" w:rsidRPr="00140EE9" w14:paraId="065392E1" w14:textId="77777777" w:rsidTr="00345E4D">
        <w:trPr>
          <w:trHeight w:val="337"/>
        </w:trPr>
        <w:tc>
          <w:tcPr>
            <w:tcW w:w="255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08B4D" w14:textId="77777777" w:rsidR="00FC40CB" w:rsidRPr="007A64D2" w:rsidRDefault="00FC40CB" w:rsidP="001E77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CC2D1" w14:textId="641BDD6A" w:rsidR="00FC40CB" w:rsidRPr="002044A7" w:rsidRDefault="00FC40CB" w:rsidP="00633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044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VDVaRNA</w:t>
            </w:r>
            <w:proofErr w:type="spellEnd"/>
            <w:r w:rsidR="00345E4D">
              <w:rPr>
                <w:rFonts w:ascii="Times New Roman" w:hAnsi="Times New Roman"/>
                <w:kern w:val="0"/>
                <w:sz w:val="24"/>
                <w:szCs w:val="24"/>
              </w:rPr>
              <w:t>-YK</w:t>
            </w:r>
            <w:r w:rsidR="006E2294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2044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8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AAE74" w14:textId="13A78A89" w:rsidR="00FC40CB" w:rsidRPr="002044A7" w:rsidRDefault="00FC40CB" w:rsidP="006333C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4A7">
              <w:rPr>
                <w:rFonts w:ascii="Times New Roman" w:hAnsi="Times New Roman" w:cs="Times New Roman"/>
                <w:iCs/>
                <w:sz w:val="24"/>
                <w:szCs w:val="24"/>
              </w:rPr>
              <w:t>5′-</w:t>
            </w:r>
            <w:r w:rsidRPr="002044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TCCCACCTCATGGGCGATG</w:t>
            </w:r>
            <w:r w:rsidRPr="002044A7">
              <w:rPr>
                <w:rFonts w:ascii="Times New Roman" w:hAnsi="Times New Roman" w:cs="Times New Roman"/>
                <w:iCs/>
                <w:sz w:val="24"/>
                <w:szCs w:val="24"/>
              </w:rPr>
              <w:t>-3′</w:t>
            </w:r>
          </w:p>
        </w:tc>
      </w:tr>
      <w:tr w:rsidR="00FC40CB" w:rsidRPr="00140EE9" w14:paraId="069A4D17" w14:textId="77777777" w:rsidTr="00345E4D">
        <w:trPr>
          <w:trHeight w:val="283"/>
        </w:trPr>
        <w:tc>
          <w:tcPr>
            <w:tcW w:w="25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6633B" w14:textId="77777777" w:rsidR="00FC40CB" w:rsidRPr="007A64D2" w:rsidRDefault="00FC40CB" w:rsidP="001E77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9AFB0" w14:textId="6DD6CA4D" w:rsidR="00FC40CB" w:rsidRPr="002044A7" w:rsidRDefault="00FC40CB" w:rsidP="00633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044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VDVaRNA</w:t>
            </w:r>
            <w:proofErr w:type="spellEnd"/>
            <w:r w:rsidR="00345E4D">
              <w:rPr>
                <w:rFonts w:ascii="Times New Roman" w:hAnsi="Times New Roman"/>
                <w:kern w:val="0"/>
                <w:sz w:val="24"/>
                <w:szCs w:val="24"/>
              </w:rPr>
              <w:t>-YK</w:t>
            </w:r>
            <w:r w:rsidR="006E2294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2044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</w:t>
            </w:r>
            <w:proofErr w:type="spellEnd"/>
          </w:p>
        </w:tc>
        <w:tc>
          <w:tcPr>
            <w:tcW w:w="8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5EA4C" w14:textId="0265F937" w:rsidR="00FC40CB" w:rsidRPr="002044A7" w:rsidRDefault="00FC40CB" w:rsidP="006333C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4A7">
              <w:rPr>
                <w:rFonts w:ascii="Times New Roman" w:hAnsi="Times New Roman" w:cs="Times New Roman"/>
                <w:iCs/>
                <w:sz w:val="24"/>
                <w:szCs w:val="24"/>
              </w:rPr>
              <w:t>5′-</w:t>
            </w:r>
            <w:r w:rsidRPr="002044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TACTGGAGTGCTTCAACCG</w:t>
            </w:r>
            <w:r w:rsidRPr="002044A7">
              <w:rPr>
                <w:rFonts w:ascii="Times New Roman" w:hAnsi="Times New Roman" w:cs="Times New Roman"/>
                <w:iCs/>
                <w:sz w:val="24"/>
                <w:szCs w:val="24"/>
              </w:rPr>
              <w:t>-3′</w:t>
            </w:r>
          </w:p>
        </w:tc>
      </w:tr>
      <w:tr w:rsidR="00991E9D" w:rsidRPr="00140EE9" w14:paraId="3A027DBE" w14:textId="77777777" w:rsidTr="00345E4D">
        <w:trPr>
          <w:trHeight w:val="255"/>
        </w:trPr>
        <w:tc>
          <w:tcPr>
            <w:tcW w:w="255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C18E9" w14:textId="1F7E46E5" w:rsidR="00991E9D" w:rsidRPr="007A64D2" w:rsidRDefault="00991E9D" w:rsidP="001E77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A64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RT</w:t>
            </w:r>
            <w:proofErr w:type="spellEnd"/>
            <w:r w:rsidRPr="007A64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PCR detection</w:t>
            </w:r>
            <w:r w:rsidRPr="001058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48D44" w14:textId="67060ABC" w:rsidR="00991E9D" w:rsidRPr="002044A7" w:rsidRDefault="00991E9D" w:rsidP="00633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4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BTV</w:t>
            </w:r>
            <w:r w:rsidR="00345E4D">
              <w:rPr>
                <w:rFonts w:ascii="Times New Roman" w:hAnsi="Times New Roman"/>
                <w:kern w:val="0"/>
                <w:sz w:val="24"/>
                <w:szCs w:val="24"/>
              </w:rPr>
              <w:t>-YK</w:t>
            </w:r>
            <w:r w:rsidR="006E2294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2044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dF</w:t>
            </w:r>
            <w:proofErr w:type="spellEnd"/>
          </w:p>
        </w:tc>
        <w:tc>
          <w:tcPr>
            <w:tcW w:w="8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C55C1" w14:textId="439961C3" w:rsidR="00991E9D" w:rsidRPr="002044A7" w:rsidRDefault="00991E9D" w:rsidP="00633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4A7">
              <w:rPr>
                <w:rFonts w:ascii="Times New Roman" w:hAnsi="Times New Roman" w:cs="Times New Roman"/>
                <w:iCs/>
                <w:sz w:val="24"/>
                <w:szCs w:val="24"/>
              </w:rPr>
              <w:t>5′-</w:t>
            </w:r>
            <w:r w:rsidRPr="002044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GGAATCAAACCTCGGC</w:t>
            </w:r>
            <w:r w:rsidRPr="002044A7">
              <w:rPr>
                <w:rFonts w:ascii="Times New Roman" w:hAnsi="Times New Roman" w:cs="Times New Roman"/>
                <w:iCs/>
                <w:sz w:val="24"/>
                <w:szCs w:val="24"/>
              </w:rPr>
              <w:t>-3′</w:t>
            </w:r>
          </w:p>
        </w:tc>
      </w:tr>
      <w:tr w:rsidR="00991E9D" w:rsidRPr="00140EE9" w14:paraId="70B15C39" w14:textId="77777777" w:rsidTr="00345E4D">
        <w:trPr>
          <w:trHeight w:val="255"/>
        </w:trPr>
        <w:tc>
          <w:tcPr>
            <w:tcW w:w="255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9EB772" w14:textId="77777777" w:rsidR="00991E9D" w:rsidRPr="007A64D2" w:rsidRDefault="00991E9D" w:rsidP="001E77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0520D" w14:textId="28873B98" w:rsidR="00991E9D" w:rsidRPr="002044A7" w:rsidRDefault="00991E9D" w:rsidP="00633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4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BTV</w:t>
            </w:r>
            <w:r w:rsidR="00345E4D">
              <w:rPr>
                <w:rFonts w:ascii="Times New Roman" w:hAnsi="Times New Roman"/>
                <w:kern w:val="0"/>
                <w:sz w:val="24"/>
                <w:szCs w:val="24"/>
              </w:rPr>
              <w:t>-YK</w:t>
            </w:r>
            <w:r w:rsidR="006E2294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2044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dR</w:t>
            </w:r>
            <w:proofErr w:type="spellEnd"/>
          </w:p>
        </w:tc>
        <w:tc>
          <w:tcPr>
            <w:tcW w:w="8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89B10" w14:textId="76A0C980" w:rsidR="00991E9D" w:rsidRPr="002044A7" w:rsidRDefault="00991E9D" w:rsidP="00633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4A7">
              <w:rPr>
                <w:rFonts w:ascii="Times New Roman" w:hAnsi="Times New Roman" w:cs="Times New Roman"/>
                <w:iCs/>
                <w:sz w:val="24"/>
                <w:szCs w:val="24"/>
              </w:rPr>
              <w:t>5′-</w:t>
            </w:r>
            <w:r w:rsidRPr="002044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GTGAACACCACCACAATC</w:t>
            </w:r>
            <w:r w:rsidRPr="002044A7">
              <w:rPr>
                <w:rFonts w:ascii="Times New Roman" w:hAnsi="Times New Roman" w:cs="Times New Roman"/>
                <w:iCs/>
                <w:sz w:val="24"/>
                <w:szCs w:val="24"/>
              </w:rPr>
              <w:t>-3′</w:t>
            </w:r>
          </w:p>
        </w:tc>
      </w:tr>
      <w:tr w:rsidR="00991E9D" w:rsidRPr="00140EE9" w14:paraId="39DAE3C2" w14:textId="77777777" w:rsidTr="00345E4D">
        <w:trPr>
          <w:trHeight w:val="255"/>
        </w:trPr>
        <w:tc>
          <w:tcPr>
            <w:tcW w:w="255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2BE560" w14:textId="77777777" w:rsidR="00991E9D" w:rsidRPr="007A64D2" w:rsidRDefault="00991E9D" w:rsidP="001E77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B8432" w14:textId="425DEE2E" w:rsidR="00991E9D" w:rsidRPr="002044A7" w:rsidRDefault="00991E9D" w:rsidP="00633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4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VDV</w:t>
            </w:r>
            <w:r w:rsidR="00345E4D">
              <w:rPr>
                <w:rFonts w:ascii="Times New Roman" w:hAnsi="Times New Roman"/>
                <w:kern w:val="0"/>
                <w:sz w:val="24"/>
                <w:szCs w:val="24"/>
              </w:rPr>
              <w:t>-YK</w:t>
            </w:r>
            <w:r w:rsidR="006E2294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2044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dF</w:t>
            </w:r>
            <w:proofErr w:type="spellEnd"/>
          </w:p>
        </w:tc>
        <w:tc>
          <w:tcPr>
            <w:tcW w:w="8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B305A" w14:textId="103138F6" w:rsidR="00991E9D" w:rsidRPr="002044A7" w:rsidRDefault="00991E9D" w:rsidP="00633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4A7">
              <w:rPr>
                <w:rFonts w:ascii="Times New Roman" w:hAnsi="Times New Roman" w:cs="Times New Roman"/>
                <w:iCs/>
                <w:sz w:val="24"/>
                <w:szCs w:val="24"/>
              </w:rPr>
              <w:t>5′-</w:t>
            </w:r>
            <w:r w:rsidRPr="002044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GTAAATTCCCCGTCACCA</w:t>
            </w:r>
            <w:r w:rsidRPr="002044A7">
              <w:rPr>
                <w:rFonts w:ascii="Times New Roman" w:hAnsi="Times New Roman" w:cs="Times New Roman"/>
                <w:iCs/>
                <w:sz w:val="24"/>
                <w:szCs w:val="24"/>
              </w:rPr>
              <w:t>-3′</w:t>
            </w:r>
          </w:p>
        </w:tc>
      </w:tr>
      <w:tr w:rsidR="00991E9D" w:rsidRPr="00140EE9" w14:paraId="6BC5EDA7" w14:textId="77777777" w:rsidTr="00345E4D">
        <w:trPr>
          <w:trHeight w:val="255"/>
        </w:trPr>
        <w:tc>
          <w:tcPr>
            <w:tcW w:w="255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05515" w14:textId="77777777" w:rsidR="00991E9D" w:rsidRPr="007A64D2" w:rsidRDefault="00991E9D" w:rsidP="001E77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CC4AC" w14:textId="73B6AED4" w:rsidR="00991E9D" w:rsidRPr="002044A7" w:rsidRDefault="00991E9D" w:rsidP="00633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4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VDV</w:t>
            </w:r>
            <w:r w:rsidR="00345E4D">
              <w:rPr>
                <w:rFonts w:ascii="Times New Roman" w:hAnsi="Times New Roman"/>
                <w:kern w:val="0"/>
                <w:sz w:val="24"/>
                <w:szCs w:val="24"/>
              </w:rPr>
              <w:t>-YK</w:t>
            </w:r>
            <w:r w:rsidR="006E2294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2044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dR</w:t>
            </w:r>
            <w:proofErr w:type="spellEnd"/>
          </w:p>
        </w:tc>
        <w:tc>
          <w:tcPr>
            <w:tcW w:w="8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1BD3E" w14:textId="4384B2DE" w:rsidR="00991E9D" w:rsidRPr="002044A7" w:rsidRDefault="00991E9D" w:rsidP="00633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4A7">
              <w:rPr>
                <w:rFonts w:ascii="Times New Roman" w:hAnsi="Times New Roman" w:cs="Times New Roman"/>
                <w:iCs/>
                <w:sz w:val="24"/>
                <w:szCs w:val="24"/>
              </w:rPr>
              <w:t>5′-</w:t>
            </w:r>
            <w:r w:rsidRPr="002044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ACCTTTTGTTCCGTTGCC</w:t>
            </w:r>
            <w:r w:rsidRPr="002044A7">
              <w:rPr>
                <w:rFonts w:ascii="Times New Roman" w:hAnsi="Times New Roman" w:cs="Times New Roman"/>
                <w:iCs/>
                <w:sz w:val="24"/>
                <w:szCs w:val="24"/>
              </w:rPr>
              <w:t>-3′</w:t>
            </w:r>
          </w:p>
        </w:tc>
      </w:tr>
      <w:tr w:rsidR="00991E9D" w:rsidRPr="00140EE9" w14:paraId="00386459" w14:textId="77777777" w:rsidTr="00345E4D">
        <w:trPr>
          <w:trHeight w:val="255"/>
        </w:trPr>
        <w:tc>
          <w:tcPr>
            <w:tcW w:w="255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36817B" w14:textId="77777777" w:rsidR="00991E9D" w:rsidRPr="007A64D2" w:rsidRDefault="00991E9D" w:rsidP="001E77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121437" w14:textId="469BDE15" w:rsidR="00991E9D" w:rsidRPr="002044A7" w:rsidRDefault="00991E9D" w:rsidP="00633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tin </w:t>
            </w:r>
            <w:proofErr w:type="spellStart"/>
            <w:r w:rsidR="00D552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  <w:proofErr w:type="spellEnd"/>
          </w:p>
        </w:tc>
        <w:tc>
          <w:tcPr>
            <w:tcW w:w="8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9E553A" w14:textId="3BAEBE7C" w:rsidR="00991E9D" w:rsidRPr="002044A7" w:rsidRDefault="00991E9D" w:rsidP="006333C4">
            <w:pPr>
              <w:widowControl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044A7">
              <w:rPr>
                <w:rFonts w:ascii="Times New Roman" w:hAnsi="Times New Roman" w:cs="Times New Roman"/>
                <w:iCs/>
                <w:sz w:val="24"/>
                <w:szCs w:val="24"/>
              </w:rPr>
              <w:t>5′-</w:t>
            </w:r>
            <w:r w:rsidRPr="00991E9D">
              <w:rPr>
                <w:rFonts w:ascii="Times New Roman" w:hAnsi="Times New Roman" w:cs="Times New Roman"/>
                <w:iCs/>
                <w:sz w:val="24"/>
                <w:szCs w:val="24"/>
              </w:rPr>
              <w:t>CTGAGGTCCTTTTCCAACCA</w:t>
            </w:r>
            <w:r w:rsidRPr="002044A7">
              <w:rPr>
                <w:rFonts w:ascii="Times New Roman" w:hAnsi="Times New Roman" w:cs="Times New Roman"/>
                <w:iCs/>
                <w:sz w:val="24"/>
                <w:szCs w:val="24"/>
              </w:rPr>
              <w:t>-3′</w:t>
            </w:r>
          </w:p>
        </w:tc>
      </w:tr>
      <w:tr w:rsidR="00991E9D" w:rsidRPr="00140EE9" w14:paraId="3641843C" w14:textId="77777777" w:rsidTr="00345E4D">
        <w:trPr>
          <w:trHeight w:val="255"/>
        </w:trPr>
        <w:tc>
          <w:tcPr>
            <w:tcW w:w="25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215DE0" w14:textId="77777777" w:rsidR="00991E9D" w:rsidRPr="007A64D2" w:rsidRDefault="00991E9D" w:rsidP="001E77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1B1ABE" w14:textId="64A3A8FD" w:rsidR="00991E9D" w:rsidRPr="002044A7" w:rsidRDefault="00991E9D" w:rsidP="00633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tin </w:t>
            </w:r>
            <w:proofErr w:type="spellStart"/>
            <w:r w:rsidR="00D552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proofErr w:type="spellEnd"/>
          </w:p>
        </w:tc>
        <w:tc>
          <w:tcPr>
            <w:tcW w:w="8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DD9FA0" w14:textId="0ED498B2" w:rsidR="00991E9D" w:rsidRPr="002044A7" w:rsidRDefault="00991E9D" w:rsidP="006333C4">
            <w:pPr>
              <w:widowControl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044A7">
              <w:rPr>
                <w:rFonts w:ascii="Times New Roman" w:hAnsi="Times New Roman" w:cs="Times New Roman"/>
                <w:iCs/>
                <w:sz w:val="24"/>
                <w:szCs w:val="24"/>
              </w:rPr>
              <w:t>5′-</w:t>
            </w:r>
            <w:r w:rsidRPr="00991E9D">
              <w:rPr>
                <w:rFonts w:ascii="Times New Roman" w:hAnsi="Times New Roman" w:cs="Times New Roman"/>
                <w:iCs/>
                <w:sz w:val="24"/>
                <w:szCs w:val="24"/>
              </w:rPr>
              <w:t>TACCCGGGAACATGGTAGAG</w:t>
            </w:r>
            <w:r w:rsidRPr="002044A7">
              <w:rPr>
                <w:rFonts w:ascii="Times New Roman" w:hAnsi="Times New Roman" w:cs="Times New Roman"/>
                <w:iCs/>
                <w:sz w:val="24"/>
                <w:szCs w:val="24"/>
              </w:rPr>
              <w:t>-3′</w:t>
            </w:r>
          </w:p>
        </w:tc>
      </w:tr>
      <w:tr w:rsidR="00E30B2D" w:rsidRPr="00140EE9" w14:paraId="25537112" w14:textId="77777777" w:rsidTr="00345E4D">
        <w:trPr>
          <w:trHeight w:val="284"/>
        </w:trPr>
        <w:tc>
          <w:tcPr>
            <w:tcW w:w="255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5DA01B37" w14:textId="53333289" w:rsidR="00E30B2D" w:rsidRPr="007A64D2" w:rsidRDefault="00E30B2D" w:rsidP="00FF58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A64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T-PCR</w:t>
            </w:r>
            <w:r w:rsidRPr="007A64D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7A64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tection</w:t>
            </w:r>
            <w:r w:rsidRPr="007A64D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7A64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of </w:t>
            </w:r>
            <w:proofErr w:type="spellStart"/>
            <w:r w:rsidRPr="007A64D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v</w:t>
            </w:r>
            <w:r w:rsidR="002B0EB7" w:rsidRPr="007A64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rions</w:t>
            </w:r>
            <w:proofErr w:type="spellEnd"/>
            <w:r w:rsidR="00FC40CB" w:rsidRPr="007A64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7A64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4106D0" w14:textId="7596D82F" w:rsidR="00E30B2D" w:rsidRPr="002044A7" w:rsidRDefault="00E30B2D" w:rsidP="00345E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DV</w:t>
            </w:r>
            <w:r w:rsidR="00345E4D">
              <w:rPr>
                <w:rFonts w:ascii="Times New Roman" w:hAnsi="Times New Roman"/>
                <w:kern w:val="0"/>
                <w:sz w:val="24"/>
                <w:szCs w:val="24"/>
              </w:rPr>
              <w:t>-YK</w:t>
            </w:r>
            <w:r w:rsidR="00345E4D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="00E75A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 w:rsidR="00D552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  <w:proofErr w:type="spellEnd"/>
          </w:p>
        </w:tc>
        <w:tc>
          <w:tcPr>
            <w:tcW w:w="8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AF40BC" w14:textId="7C606CE8" w:rsidR="00E30B2D" w:rsidRPr="002044A7" w:rsidRDefault="00E30B2D" w:rsidP="006333C4">
            <w:pPr>
              <w:widowControl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044A7">
              <w:rPr>
                <w:rFonts w:ascii="Times New Roman" w:hAnsi="Times New Roman" w:cs="Times New Roman"/>
                <w:iCs/>
                <w:sz w:val="24"/>
                <w:szCs w:val="24"/>
              </w:rPr>
              <w:t>5′-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GAGTCTGGAGGTGATCTCCA</w:t>
            </w:r>
            <w:r w:rsidRPr="002044A7">
              <w:rPr>
                <w:rFonts w:ascii="Times New Roman" w:hAnsi="Times New Roman" w:cs="Times New Roman"/>
                <w:iCs/>
                <w:sz w:val="24"/>
                <w:szCs w:val="24"/>
              </w:rPr>
              <w:t>-3′</w:t>
            </w:r>
          </w:p>
        </w:tc>
      </w:tr>
      <w:tr w:rsidR="00E30B2D" w:rsidRPr="00140EE9" w14:paraId="4B78E876" w14:textId="77777777" w:rsidTr="00345E4D">
        <w:trPr>
          <w:trHeight w:val="255"/>
        </w:trPr>
        <w:tc>
          <w:tcPr>
            <w:tcW w:w="25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F8C9E8" w14:textId="77777777" w:rsidR="00E30B2D" w:rsidRPr="007A64D2" w:rsidRDefault="00E30B2D" w:rsidP="001E77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66BCDB" w14:textId="36F080F4" w:rsidR="00E30B2D" w:rsidRPr="002044A7" w:rsidRDefault="00E30B2D" w:rsidP="00E75A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DV</w:t>
            </w:r>
            <w:r w:rsidR="00345E4D">
              <w:rPr>
                <w:rFonts w:ascii="Times New Roman" w:hAnsi="Times New Roman"/>
                <w:kern w:val="0"/>
                <w:sz w:val="24"/>
                <w:szCs w:val="24"/>
              </w:rPr>
              <w:t>-YK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CP-</w:t>
            </w:r>
            <w:proofErr w:type="spellStart"/>
            <w:r w:rsidR="00D552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proofErr w:type="spellEnd"/>
          </w:p>
        </w:tc>
        <w:tc>
          <w:tcPr>
            <w:tcW w:w="8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68119F" w14:textId="1DD47DB2" w:rsidR="00E30B2D" w:rsidRPr="002044A7" w:rsidRDefault="00E30B2D" w:rsidP="006333C4">
            <w:pPr>
              <w:widowControl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044A7">
              <w:rPr>
                <w:rFonts w:ascii="Times New Roman" w:hAnsi="Times New Roman" w:cs="Times New Roman"/>
                <w:iCs/>
                <w:sz w:val="24"/>
                <w:szCs w:val="24"/>
              </w:rPr>
              <w:t>5′-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AGCTCGTAAGCGATGGAG</w:t>
            </w:r>
            <w:r w:rsidRPr="002044A7">
              <w:rPr>
                <w:rFonts w:ascii="Times New Roman" w:hAnsi="Times New Roman" w:cs="Times New Roman"/>
                <w:iCs/>
                <w:sz w:val="24"/>
                <w:szCs w:val="24"/>
              </w:rPr>
              <w:t>-3′</w:t>
            </w:r>
          </w:p>
        </w:tc>
      </w:tr>
      <w:tr w:rsidR="00E30B2D" w:rsidRPr="00140EE9" w14:paraId="4C8A4529" w14:textId="77777777" w:rsidTr="00345E4D">
        <w:trPr>
          <w:trHeight w:val="255"/>
        </w:trPr>
        <w:tc>
          <w:tcPr>
            <w:tcW w:w="2552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F62AFB" w14:textId="56AFC11E" w:rsidR="00E30B2D" w:rsidRPr="007A64D2" w:rsidRDefault="00E30B2D" w:rsidP="00E514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A64D2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O</w:t>
            </w:r>
            <w:r w:rsidRPr="007A64D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e step RT-PCR and RT-PCR detection of</w:t>
            </w:r>
            <w:r w:rsidR="00E514C6" w:rsidRPr="007A64D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virus by </w:t>
            </w:r>
            <w:r w:rsidR="008C3B45" w:rsidRPr="007A64D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the </w:t>
            </w:r>
            <w:r w:rsidR="00E514C6" w:rsidRPr="007A64D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cquired and transmitted aphid</w:t>
            </w:r>
            <w:r w:rsidR="008C3B45" w:rsidRPr="007A64D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8C3B45" w:rsidRPr="007A64D2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d</w:t>
            </w:r>
            <w:r w:rsidRPr="007A64D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DBD14D" w14:textId="7F0F7611" w:rsidR="00E30B2D" w:rsidRDefault="00E30B2D" w:rsidP="001E77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4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VDV</w:t>
            </w:r>
            <w:r w:rsidR="00345E4D">
              <w:rPr>
                <w:rFonts w:ascii="Times New Roman" w:hAnsi="Times New Roman"/>
                <w:kern w:val="0"/>
                <w:sz w:val="24"/>
                <w:szCs w:val="24"/>
              </w:rPr>
              <w:t xml:space="preserve">-YK </w:t>
            </w:r>
            <w:proofErr w:type="spellStart"/>
            <w:r w:rsidRPr="002044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F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852-871)</w:t>
            </w:r>
          </w:p>
        </w:tc>
        <w:tc>
          <w:tcPr>
            <w:tcW w:w="8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F942F3" w14:textId="66276E4E" w:rsidR="00E30B2D" w:rsidRPr="002044A7" w:rsidRDefault="00E30B2D" w:rsidP="001F0EAF">
            <w:pPr>
              <w:widowControl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044A7">
              <w:rPr>
                <w:rFonts w:ascii="Times New Roman" w:hAnsi="Times New Roman" w:cs="Times New Roman"/>
                <w:iCs/>
                <w:sz w:val="24"/>
                <w:szCs w:val="24"/>
              </w:rPr>
              <w:t>5′-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GTGGTTGTGTGCTACTCGT</w:t>
            </w:r>
            <w:r w:rsidRPr="002044A7">
              <w:rPr>
                <w:rFonts w:ascii="Times New Roman" w:hAnsi="Times New Roman" w:cs="Times New Roman"/>
                <w:iCs/>
                <w:sz w:val="24"/>
                <w:szCs w:val="24"/>
              </w:rPr>
              <w:t>-3′</w:t>
            </w:r>
          </w:p>
        </w:tc>
      </w:tr>
      <w:tr w:rsidR="00E30B2D" w:rsidRPr="00140EE9" w14:paraId="6AE0524C" w14:textId="77777777" w:rsidTr="00345E4D">
        <w:trPr>
          <w:trHeight w:val="255"/>
        </w:trPr>
        <w:tc>
          <w:tcPr>
            <w:tcW w:w="255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83C1DC" w14:textId="77777777" w:rsidR="00E30B2D" w:rsidRPr="007A64D2" w:rsidRDefault="00E30B2D" w:rsidP="001E77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B0E026" w14:textId="2311CEBD" w:rsidR="00E30B2D" w:rsidRDefault="00E30B2D" w:rsidP="001E77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4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VDV</w:t>
            </w:r>
            <w:r w:rsidR="00345E4D">
              <w:rPr>
                <w:rFonts w:ascii="Times New Roman" w:hAnsi="Times New Roman"/>
                <w:kern w:val="0"/>
                <w:sz w:val="24"/>
                <w:szCs w:val="24"/>
              </w:rPr>
              <w:t xml:space="preserve">-YK </w:t>
            </w:r>
            <w:proofErr w:type="spellStart"/>
            <w:r w:rsidRPr="002044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1581-1600)</w:t>
            </w:r>
          </w:p>
        </w:tc>
        <w:tc>
          <w:tcPr>
            <w:tcW w:w="8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93F9BA" w14:textId="4A16E59D" w:rsidR="00E30B2D" w:rsidRPr="002044A7" w:rsidRDefault="00E30B2D" w:rsidP="006333C4">
            <w:pPr>
              <w:widowControl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044A7">
              <w:rPr>
                <w:rFonts w:ascii="Times New Roman" w:hAnsi="Times New Roman" w:cs="Times New Roman"/>
                <w:iCs/>
                <w:sz w:val="24"/>
                <w:szCs w:val="24"/>
              </w:rPr>
              <w:t>5′-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GTTGAGGCGGCGTTGTTTC</w:t>
            </w:r>
            <w:r w:rsidRPr="002044A7">
              <w:rPr>
                <w:rFonts w:ascii="Times New Roman" w:hAnsi="Times New Roman" w:cs="Times New Roman"/>
                <w:iCs/>
                <w:sz w:val="24"/>
                <w:szCs w:val="24"/>
              </w:rPr>
              <w:t>-3′</w:t>
            </w:r>
          </w:p>
        </w:tc>
      </w:tr>
      <w:tr w:rsidR="00E30B2D" w:rsidRPr="00140EE9" w14:paraId="21DFC3D0" w14:textId="77777777" w:rsidTr="00345E4D">
        <w:trPr>
          <w:trHeight w:val="255"/>
        </w:trPr>
        <w:tc>
          <w:tcPr>
            <w:tcW w:w="255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777D31" w14:textId="77777777" w:rsidR="00E30B2D" w:rsidRPr="007A64D2" w:rsidRDefault="00E30B2D" w:rsidP="001E77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0AC38D" w14:textId="6D9E3B97" w:rsidR="00E30B2D" w:rsidRPr="002044A7" w:rsidRDefault="007A64D2" w:rsidP="001E77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BTV</w:t>
            </w:r>
            <w:r w:rsidR="00E30B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tRNA</w:t>
            </w:r>
            <w:proofErr w:type="spellEnd"/>
            <w:r w:rsidR="00345E4D">
              <w:rPr>
                <w:rFonts w:ascii="Times New Roman" w:hAnsi="Times New Roman"/>
                <w:kern w:val="0"/>
                <w:sz w:val="24"/>
                <w:szCs w:val="24"/>
              </w:rPr>
              <w:t xml:space="preserve">-YK </w:t>
            </w:r>
            <w:r w:rsidR="00E30B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F1</w:t>
            </w:r>
          </w:p>
        </w:tc>
        <w:tc>
          <w:tcPr>
            <w:tcW w:w="8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FCD0B6" w14:textId="3226D475" w:rsidR="00E30B2D" w:rsidRPr="002044A7" w:rsidRDefault="00E30B2D" w:rsidP="006333C4">
            <w:pPr>
              <w:widowControl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044A7">
              <w:rPr>
                <w:rFonts w:ascii="Times New Roman" w:hAnsi="Times New Roman" w:cs="Times New Roman"/>
                <w:iCs/>
                <w:sz w:val="24"/>
                <w:szCs w:val="24"/>
              </w:rPr>
              <w:t>5′-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CAACCCGTGGATAGCTGAT</w:t>
            </w:r>
            <w:r w:rsidRPr="002044A7">
              <w:rPr>
                <w:rFonts w:ascii="Times New Roman" w:hAnsi="Times New Roman" w:cs="Times New Roman"/>
                <w:iCs/>
                <w:sz w:val="24"/>
                <w:szCs w:val="24"/>
              </w:rPr>
              <w:t>-3′</w:t>
            </w:r>
          </w:p>
        </w:tc>
      </w:tr>
      <w:tr w:rsidR="00E30B2D" w:rsidRPr="00140EE9" w14:paraId="13503821" w14:textId="77777777" w:rsidTr="00345E4D">
        <w:trPr>
          <w:trHeight w:val="255"/>
        </w:trPr>
        <w:tc>
          <w:tcPr>
            <w:tcW w:w="25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5D7981" w14:textId="77777777" w:rsidR="00E30B2D" w:rsidRPr="007A64D2" w:rsidRDefault="00E30B2D" w:rsidP="001E77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0B0907" w14:textId="2F366DA4" w:rsidR="00E30B2D" w:rsidRPr="002044A7" w:rsidRDefault="007A64D2" w:rsidP="001F0E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BTV</w:t>
            </w:r>
            <w:r w:rsidR="00E30B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tRNA</w:t>
            </w:r>
            <w:proofErr w:type="spellEnd"/>
            <w:r w:rsidR="00345E4D">
              <w:rPr>
                <w:rFonts w:ascii="Times New Roman" w:hAnsi="Times New Roman"/>
                <w:kern w:val="0"/>
                <w:sz w:val="24"/>
                <w:szCs w:val="24"/>
              </w:rPr>
              <w:t xml:space="preserve">-YK </w:t>
            </w:r>
            <w:r w:rsidR="00E30B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1</w:t>
            </w:r>
          </w:p>
        </w:tc>
        <w:tc>
          <w:tcPr>
            <w:tcW w:w="8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66301A" w14:textId="5E6C4931" w:rsidR="00E30B2D" w:rsidRPr="002044A7" w:rsidRDefault="00E30B2D" w:rsidP="006333C4">
            <w:pPr>
              <w:widowControl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044A7">
              <w:rPr>
                <w:rFonts w:ascii="Times New Roman" w:hAnsi="Times New Roman" w:cs="Times New Roman"/>
                <w:iCs/>
                <w:sz w:val="24"/>
                <w:szCs w:val="24"/>
              </w:rPr>
              <w:t>5′-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AGTATCTTCCGCCGGTTGC</w:t>
            </w:r>
            <w:r w:rsidRPr="002044A7">
              <w:rPr>
                <w:rFonts w:ascii="Times New Roman" w:hAnsi="Times New Roman" w:cs="Times New Roman"/>
                <w:iCs/>
                <w:sz w:val="24"/>
                <w:szCs w:val="24"/>
              </w:rPr>
              <w:t>-3′</w:t>
            </w:r>
          </w:p>
        </w:tc>
      </w:tr>
      <w:tr w:rsidR="00706B34" w:rsidRPr="00140EE9" w14:paraId="5BA2648D" w14:textId="77777777" w:rsidTr="00345E4D">
        <w:trPr>
          <w:trHeight w:val="283"/>
        </w:trPr>
        <w:tc>
          <w:tcPr>
            <w:tcW w:w="25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B22B8" w14:textId="4686430A" w:rsidR="00706B34" w:rsidRPr="007A64D2" w:rsidRDefault="00E30B2D" w:rsidP="00FC40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A64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e full-length c</w:t>
            </w:r>
            <w:r w:rsidR="00FC40CB" w:rsidRPr="007A64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NA </w:t>
            </w:r>
            <w:r w:rsidRPr="007A64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="00CA05B9" w:rsidRPr="007A64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lony PCR</w:t>
            </w:r>
            <w:r w:rsidR="00FC40CB" w:rsidRPr="007A64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FF580D" w:rsidRPr="007A64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AFBAD8" w14:textId="3FE442BA" w:rsidR="00706B34" w:rsidRPr="002044A7" w:rsidRDefault="00706B34" w:rsidP="00633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4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BTV</w:t>
            </w:r>
            <w:r w:rsidR="00345E4D">
              <w:rPr>
                <w:rFonts w:ascii="Times New Roman" w:hAnsi="Times New Roman"/>
                <w:kern w:val="0"/>
                <w:sz w:val="24"/>
                <w:szCs w:val="24"/>
              </w:rPr>
              <w:t xml:space="preserve">-YK </w:t>
            </w:r>
            <w:r w:rsidRPr="002044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F</w:t>
            </w:r>
          </w:p>
        </w:tc>
        <w:tc>
          <w:tcPr>
            <w:tcW w:w="8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9FCDAE" w14:textId="144A1764" w:rsidR="00706B34" w:rsidRPr="002044A7" w:rsidRDefault="00706B34" w:rsidP="00633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4A7">
              <w:rPr>
                <w:rFonts w:ascii="Times New Roman" w:hAnsi="Times New Roman" w:cs="Times New Roman"/>
                <w:iCs/>
                <w:sz w:val="24"/>
                <w:szCs w:val="24"/>
              </w:rPr>
              <w:t>5′-</w:t>
            </w:r>
            <w:r w:rsidRPr="002044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TCATTTCATTTGGAGAGGRGGTTACGATATGGAGTTCATC</w:t>
            </w:r>
            <w:r w:rsidRPr="002044A7">
              <w:rPr>
                <w:rFonts w:ascii="Times New Roman" w:hAnsi="Times New Roman" w:cs="Times New Roman"/>
                <w:iCs/>
                <w:sz w:val="24"/>
                <w:szCs w:val="24"/>
              </w:rPr>
              <w:t>-3′</w:t>
            </w:r>
          </w:p>
        </w:tc>
      </w:tr>
      <w:tr w:rsidR="00706B34" w:rsidRPr="00140EE9" w14:paraId="428AE6E1" w14:textId="77777777" w:rsidTr="00345E4D">
        <w:trPr>
          <w:trHeight w:val="242"/>
        </w:trPr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F854FA" w14:textId="77777777" w:rsidR="00706B34" w:rsidRPr="002044A7" w:rsidRDefault="00706B34" w:rsidP="00633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E10044" w14:textId="413BDA7F" w:rsidR="00706B34" w:rsidRPr="002044A7" w:rsidRDefault="00706B34" w:rsidP="00633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4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BTV</w:t>
            </w:r>
            <w:r w:rsidR="00345E4D">
              <w:rPr>
                <w:rFonts w:ascii="Times New Roman" w:hAnsi="Times New Roman"/>
                <w:kern w:val="0"/>
                <w:sz w:val="24"/>
                <w:szCs w:val="24"/>
              </w:rPr>
              <w:t xml:space="preserve">-YK </w:t>
            </w:r>
            <w:r w:rsidRPr="002044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R</w:t>
            </w:r>
          </w:p>
        </w:tc>
        <w:tc>
          <w:tcPr>
            <w:tcW w:w="8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41DDF" w14:textId="4F454403" w:rsidR="00706B34" w:rsidRPr="002044A7" w:rsidRDefault="00706B34" w:rsidP="00633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4A7">
              <w:rPr>
                <w:rFonts w:ascii="Times New Roman" w:hAnsi="Times New Roman" w:cs="Times New Roman"/>
                <w:iCs/>
                <w:sz w:val="24"/>
                <w:szCs w:val="24"/>
              </w:rPr>
              <w:t>5′-</w:t>
            </w:r>
            <w:r w:rsidRPr="002044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GGAGATGCCATGCCGACCCGGGCGCGAGAGAAAGTGC</w:t>
            </w:r>
            <w:r w:rsidRPr="002044A7">
              <w:rPr>
                <w:rFonts w:ascii="Times New Roman" w:hAnsi="Times New Roman" w:cs="Times New Roman"/>
                <w:iCs/>
                <w:sz w:val="24"/>
                <w:szCs w:val="24"/>
              </w:rPr>
              <w:t>-3′</w:t>
            </w:r>
          </w:p>
        </w:tc>
      </w:tr>
      <w:tr w:rsidR="00706B34" w:rsidRPr="00140EE9" w14:paraId="0DDE6120" w14:textId="77777777" w:rsidTr="00345E4D">
        <w:trPr>
          <w:trHeight w:val="242"/>
        </w:trPr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C80ABF" w14:textId="77777777" w:rsidR="00706B34" w:rsidRPr="002044A7" w:rsidRDefault="00706B34" w:rsidP="00633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512664" w14:textId="77299C17" w:rsidR="00706B34" w:rsidRPr="002044A7" w:rsidRDefault="00706B34" w:rsidP="00633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4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VDV</w:t>
            </w:r>
            <w:r w:rsidR="00345E4D">
              <w:rPr>
                <w:rFonts w:ascii="Times New Roman" w:hAnsi="Times New Roman"/>
                <w:kern w:val="0"/>
                <w:sz w:val="24"/>
                <w:szCs w:val="24"/>
              </w:rPr>
              <w:t xml:space="preserve">-YK </w:t>
            </w:r>
            <w:r w:rsidRPr="002044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F</w:t>
            </w:r>
          </w:p>
        </w:tc>
        <w:tc>
          <w:tcPr>
            <w:tcW w:w="8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3A9E79" w14:textId="2B75529D" w:rsidR="00706B34" w:rsidRPr="002044A7" w:rsidRDefault="00706B34" w:rsidP="006333C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4A7">
              <w:rPr>
                <w:rFonts w:ascii="Times New Roman" w:hAnsi="Times New Roman" w:cs="Times New Roman"/>
                <w:iCs/>
                <w:sz w:val="24"/>
                <w:szCs w:val="24"/>
              </w:rPr>
              <w:t>5′-</w:t>
            </w:r>
            <w:r w:rsidRPr="002044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TCATTTCATTTGGAGAGGACAAAATATAAGAAGGGAGAGACC</w:t>
            </w:r>
            <w:r w:rsidRPr="002044A7">
              <w:rPr>
                <w:rFonts w:ascii="Times New Roman" w:hAnsi="Times New Roman" w:cs="Times New Roman"/>
                <w:iCs/>
                <w:sz w:val="24"/>
                <w:szCs w:val="24"/>
              </w:rPr>
              <w:t>-3′</w:t>
            </w:r>
          </w:p>
        </w:tc>
      </w:tr>
      <w:tr w:rsidR="00706B34" w:rsidRPr="00140EE9" w14:paraId="7013A7FF" w14:textId="77777777" w:rsidTr="00345E4D">
        <w:trPr>
          <w:trHeight w:val="242"/>
        </w:trPr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40C1F2" w14:textId="77777777" w:rsidR="00706B34" w:rsidRPr="002044A7" w:rsidRDefault="00706B34" w:rsidP="00633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5D3907" w14:textId="67FAB07D" w:rsidR="00706B34" w:rsidRPr="002044A7" w:rsidRDefault="00706B34" w:rsidP="00633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4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VDV</w:t>
            </w:r>
            <w:r w:rsidR="00345E4D">
              <w:rPr>
                <w:rFonts w:ascii="Times New Roman" w:hAnsi="Times New Roman"/>
                <w:kern w:val="0"/>
                <w:sz w:val="24"/>
                <w:szCs w:val="24"/>
              </w:rPr>
              <w:t xml:space="preserve">-YK </w:t>
            </w:r>
            <w:r w:rsidRPr="002044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R</w:t>
            </w:r>
          </w:p>
        </w:tc>
        <w:tc>
          <w:tcPr>
            <w:tcW w:w="8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1B2C2" w14:textId="6EFBC9FD" w:rsidR="00706B34" w:rsidRPr="002044A7" w:rsidRDefault="00706B34" w:rsidP="006333C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4A7">
              <w:rPr>
                <w:rFonts w:ascii="Times New Roman" w:hAnsi="Times New Roman" w:cs="Times New Roman"/>
                <w:iCs/>
                <w:sz w:val="24"/>
                <w:szCs w:val="24"/>
              </w:rPr>
              <w:t>5′-</w:t>
            </w:r>
            <w:r w:rsidRPr="002044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GGAGATGCCATGCCGACCCAGGATTACTCACAGTTTTAAAGTCTT</w:t>
            </w:r>
            <w:r w:rsidRPr="002044A7">
              <w:rPr>
                <w:rFonts w:ascii="Times New Roman" w:hAnsi="Times New Roman" w:cs="Times New Roman"/>
                <w:iCs/>
                <w:sz w:val="24"/>
                <w:szCs w:val="24"/>
              </w:rPr>
              <w:t>-3′</w:t>
            </w:r>
          </w:p>
        </w:tc>
      </w:tr>
      <w:tr w:rsidR="00706B34" w:rsidRPr="00140EE9" w14:paraId="053FFCB2" w14:textId="77777777" w:rsidTr="00345E4D">
        <w:trPr>
          <w:trHeight w:val="242"/>
        </w:trPr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20D494" w14:textId="77777777" w:rsidR="00706B34" w:rsidRPr="002044A7" w:rsidRDefault="00706B34" w:rsidP="00633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87FDD2" w14:textId="23BCC6CA" w:rsidR="00706B34" w:rsidRPr="002044A7" w:rsidRDefault="00706B34" w:rsidP="00633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044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BTVsatRNA</w:t>
            </w:r>
            <w:proofErr w:type="spellEnd"/>
            <w:r w:rsidR="00345E4D">
              <w:rPr>
                <w:rFonts w:ascii="Times New Roman" w:hAnsi="Times New Roman"/>
                <w:kern w:val="0"/>
                <w:sz w:val="24"/>
                <w:szCs w:val="24"/>
              </w:rPr>
              <w:t xml:space="preserve">-YK </w:t>
            </w:r>
            <w:r w:rsidRPr="002044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F</w:t>
            </w:r>
          </w:p>
        </w:tc>
        <w:tc>
          <w:tcPr>
            <w:tcW w:w="8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122C8" w14:textId="523526D8" w:rsidR="00706B34" w:rsidRPr="002044A7" w:rsidRDefault="00706B34" w:rsidP="00633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4A7">
              <w:rPr>
                <w:rFonts w:ascii="Times New Roman" w:hAnsi="Times New Roman" w:cs="Times New Roman"/>
                <w:iCs/>
                <w:sz w:val="24"/>
                <w:szCs w:val="24"/>
              </w:rPr>
              <w:t>5′-</w:t>
            </w:r>
            <w:r w:rsidRPr="002044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TCATTTCATTTGGAGAGGGGGTATCGATACAAGGAGCAG</w:t>
            </w:r>
            <w:r w:rsidRPr="002044A7">
              <w:rPr>
                <w:rFonts w:ascii="Times New Roman" w:hAnsi="Times New Roman" w:cs="Times New Roman"/>
                <w:iCs/>
                <w:sz w:val="24"/>
                <w:szCs w:val="24"/>
              </w:rPr>
              <w:t>-3′</w:t>
            </w:r>
          </w:p>
        </w:tc>
      </w:tr>
      <w:tr w:rsidR="00706B34" w:rsidRPr="00140EE9" w14:paraId="6E2714F6" w14:textId="77777777" w:rsidTr="00345E4D">
        <w:trPr>
          <w:trHeight w:val="378"/>
        </w:trPr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CDE853" w14:textId="77777777" w:rsidR="00706B34" w:rsidRPr="002044A7" w:rsidRDefault="00706B34" w:rsidP="00633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565959" w14:textId="40F29C5E" w:rsidR="00706B34" w:rsidRPr="002044A7" w:rsidRDefault="00706B34" w:rsidP="00633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044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BTVsatRNA</w:t>
            </w:r>
            <w:proofErr w:type="spellEnd"/>
            <w:r w:rsidR="00345E4D">
              <w:rPr>
                <w:rFonts w:ascii="Times New Roman" w:hAnsi="Times New Roman"/>
                <w:kern w:val="0"/>
                <w:sz w:val="24"/>
                <w:szCs w:val="24"/>
              </w:rPr>
              <w:t>-YK</w:t>
            </w:r>
            <w:r w:rsidRPr="002044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R</w:t>
            </w:r>
          </w:p>
        </w:tc>
        <w:tc>
          <w:tcPr>
            <w:tcW w:w="8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E70B7" w14:textId="26A3BEE2" w:rsidR="00706B34" w:rsidRPr="002044A7" w:rsidRDefault="00706B34" w:rsidP="00633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4A7">
              <w:rPr>
                <w:rFonts w:ascii="Times New Roman" w:hAnsi="Times New Roman" w:cs="Times New Roman"/>
                <w:iCs/>
                <w:sz w:val="24"/>
                <w:szCs w:val="24"/>
              </w:rPr>
              <w:t>5′-</w:t>
            </w:r>
            <w:r w:rsidRPr="002044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GGAGATGCCATGCCGACCCGGGCTAGATGGGATCTACTTAT</w:t>
            </w:r>
            <w:r w:rsidRPr="002044A7">
              <w:rPr>
                <w:rFonts w:ascii="Times New Roman" w:hAnsi="Times New Roman" w:cs="Times New Roman"/>
                <w:iCs/>
                <w:sz w:val="24"/>
                <w:szCs w:val="24"/>
              </w:rPr>
              <w:t>-3′</w:t>
            </w:r>
          </w:p>
        </w:tc>
      </w:tr>
      <w:tr w:rsidR="00706B34" w:rsidRPr="00140EE9" w14:paraId="63BFC552" w14:textId="77777777" w:rsidTr="00345E4D">
        <w:trPr>
          <w:trHeight w:val="242"/>
        </w:trPr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5C2490" w14:textId="77777777" w:rsidR="00706B34" w:rsidRPr="002044A7" w:rsidRDefault="00706B34" w:rsidP="00633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F3AA9D" w14:textId="0F47AD69" w:rsidR="00706B34" w:rsidRPr="002044A7" w:rsidRDefault="00706B34" w:rsidP="00633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044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VDVaRNA</w:t>
            </w:r>
            <w:proofErr w:type="spellEnd"/>
            <w:r w:rsidR="00345E4D">
              <w:rPr>
                <w:rFonts w:ascii="Times New Roman" w:hAnsi="Times New Roman"/>
                <w:kern w:val="0"/>
                <w:sz w:val="24"/>
                <w:szCs w:val="24"/>
              </w:rPr>
              <w:t xml:space="preserve">-YK </w:t>
            </w:r>
            <w:r w:rsidRPr="002044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F</w:t>
            </w:r>
          </w:p>
        </w:tc>
        <w:tc>
          <w:tcPr>
            <w:tcW w:w="8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51E15" w14:textId="6CF8BDF5" w:rsidR="00706B34" w:rsidRPr="002044A7" w:rsidRDefault="00706B34" w:rsidP="006333C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4A7">
              <w:rPr>
                <w:rFonts w:ascii="Times New Roman" w:hAnsi="Times New Roman" w:cs="Times New Roman"/>
                <w:iCs/>
                <w:sz w:val="24"/>
                <w:szCs w:val="24"/>
              </w:rPr>
              <w:t>5′-</w:t>
            </w:r>
            <w:r w:rsidRPr="002044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TCATTTCATTTGGAGAGGGGGGATTCATGGAGACAGCT</w:t>
            </w:r>
            <w:r w:rsidRPr="002044A7">
              <w:rPr>
                <w:rFonts w:ascii="Times New Roman" w:hAnsi="Times New Roman" w:cs="Times New Roman"/>
                <w:iCs/>
                <w:sz w:val="24"/>
                <w:szCs w:val="24"/>
              </w:rPr>
              <w:t>-3′</w:t>
            </w:r>
          </w:p>
        </w:tc>
      </w:tr>
      <w:tr w:rsidR="00706B34" w:rsidRPr="00140EE9" w14:paraId="54C9045E" w14:textId="77777777" w:rsidTr="00345E4D">
        <w:trPr>
          <w:trHeight w:val="255"/>
        </w:trPr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01D5BF" w14:textId="77777777" w:rsidR="00706B34" w:rsidRPr="002044A7" w:rsidRDefault="00706B34" w:rsidP="00633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71DD00" w14:textId="654A9CE6" w:rsidR="00706B34" w:rsidRPr="002044A7" w:rsidRDefault="00706B34" w:rsidP="00633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044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VDVaRNA</w:t>
            </w:r>
            <w:proofErr w:type="spellEnd"/>
            <w:r w:rsidR="00345E4D">
              <w:rPr>
                <w:rFonts w:ascii="Times New Roman" w:hAnsi="Times New Roman"/>
                <w:kern w:val="0"/>
                <w:sz w:val="24"/>
                <w:szCs w:val="24"/>
              </w:rPr>
              <w:t xml:space="preserve">-YK </w:t>
            </w:r>
            <w:r w:rsidRPr="002044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R</w:t>
            </w:r>
          </w:p>
        </w:tc>
        <w:tc>
          <w:tcPr>
            <w:tcW w:w="8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80FF4" w14:textId="66DBCB41" w:rsidR="00706B34" w:rsidRPr="002044A7" w:rsidRDefault="00706B34" w:rsidP="006333C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4A7">
              <w:rPr>
                <w:rFonts w:ascii="Times New Roman" w:hAnsi="Times New Roman" w:cs="Times New Roman"/>
                <w:iCs/>
                <w:sz w:val="24"/>
                <w:szCs w:val="24"/>
              </w:rPr>
              <w:t>5′-</w:t>
            </w:r>
            <w:r w:rsidRPr="002044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GGAGATGCCATGCCGACCCGGGGCGGTGTACCTGGT</w:t>
            </w:r>
            <w:r w:rsidRPr="002044A7">
              <w:rPr>
                <w:rFonts w:ascii="Times New Roman" w:hAnsi="Times New Roman" w:cs="Times New Roman"/>
                <w:iCs/>
                <w:sz w:val="24"/>
                <w:szCs w:val="24"/>
              </w:rPr>
              <w:t>-3′</w:t>
            </w:r>
          </w:p>
        </w:tc>
      </w:tr>
    </w:tbl>
    <w:p w14:paraId="5771ED5F" w14:textId="22F1C703" w:rsidR="00706B34" w:rsidRPr="00706B34" w:rsidRDefault="00706B34" w:rsidP="00706B34">
      <w:pPr>
        <w:pStyle w:val="a7"/>
        <w:numPr>
          <w:ilvl w:val="0"/>
          <w:numId w:val="2"/>
        </w:numPr>
        <w:ind w:firstLineChars="0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706B34">
        <w:rPr>
          <w:rFonts w:ascii="Times New Roman" w:eastAsia="等线" w:hAnsi="Times New Roman"/>
          <w:color w:val="000000"/>
          <w:kern w:val="0"/>
          <w:sz w:val="24"/>
          <w:szCs w:val="24"/>
        </w:rPr>
        <w:t>The</w:t>
      </w:r>
      <w:r w:rsidR="00D80EE2" w:rsidRPr="00D80EE2"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r w:rsidR="00D80EE2">
        <w:rPr>
          <w:rFonts w:ascii="Times New Roman" w:hAnsi="Times New Roman"/>
          <w:color w:val="000000"/>
          <w:kern w:val="0"/>
          <w:sz w:val="24"/>
          <w:szCs w:val="24"/>
        </w:rPr>
        <w:t xml:space="preserve">One step multiple </w:t>
      </w:r>
      <w:r w:rsidR="00D80EE2" w:rsidRPr="002044A7">
        <w:rPr>
          <w:rFonts w:ascii="Times New Roman" w:hAnsi="Times New Roman"/>
          <w:color w:val="000000"/>
          <w:kern w:val="0"/>
          <w:sz w:val="24"/>
          <w:szCs w:val="24"/>
        </w:rPr>
        <w:t>RT-PCR</w:t>
      </w:r>
      <w:r w:rsidR="00D80EE2" w:rsidRPr="00706B34">
        <w:rPr>
          <w:rFonts w:ascii="Times New Roman" w:eastAsia="等线" w:hAnsi="Times New Roman"/>
          <w:color w:val="000000"/>
          <w:kern w:val="0"/>
          <w:sz w:val="24"/>
          <w:szCs w:val="24"/>
        </w:rPr>
        <w:t xml:space="preserve"> </w:t>
      </w:r>
      <w:r w:rsidRPr="00706B34">
        <w:rPr>
          <w:rFonts w:ascii="Times New Roman" w:eastAsia="等线" w:hAnsi="Times New Roman"/>
          <w:color w:val="000000"/>
          <w:kern w:val="0"/>
          <w:sz w:val="24"/>
          <w:szCs w:val="24"/>
        </w:rPr>
        <w:t>detection primers were used to detect the virus</w:t>
      </w:r>
      <w:r w:rsidR="00883524">
        <w:rPr>
          <w:rFonts w:ascii="Times New Roman" w:eastAsia="等线" w:hAnsi="Times New Roman"/>
          <w:color w:val="000000"/>
          <w:kern w:val="0"/>
          <w:sz w:val="24"/>
          <w:szCs w:val="24"/>
        </w:rPr>
        <w:t xml:space="preserve"> in the inoculated plants</w:t>
      </w:r>
      <w:r w:rsidR="00FF580D">
        <w:rPr>
          <w:rFonts w:ascii="Times New Roman" w:eastAsia="等线" w:hAnsi="Times New Roman"/>
          <w:color w:val="000000"/>
          <w:kern w:val="0"/>
          <w:sz w:val="24"/>
          <w:szCs w:val="24"/>
        </w:rPr>
        <w:t>, TVDV</w:t>
      </w:r>
      <w:r w:rsidR="00345E4D">
        <w:rPr>
          <w:rFonts w:ascii="Times New Roman" w:hAnsi="Times New Roman"/>
          <w:kern w:val="0"/>
          <w:sz w:val="24"/>
          <w:szCs w:val="24"/>
        </w:rPr>
        <w:t>-YK</w:t>
      </w:r>
      <w:r w:rsidR="00FF580D">
        <w:rPr>
          <w:rFonts w:ascii="Times New Roman" w:eastAsia="等线" w:hAnsi="Times New Roman"/>
          <w:color w:val="000000"/>
          <w:kern w:val="0"/>
          <w:sz w:val="24"/>
          <w:szCs w:val="24"/>
        </w:rPr>
        <w:t xml:space="preserve"> and TBTV</w:t>
      </w:r>
      <w:r w:rsidR="00345E4D">
        <w:rPr>
          <w:rFonts w:ascii="Times New Roman" w:hAnsi="Times New Roman"/>
          <w:kern w:val="0"/>
          <w:sz w:val="24"/>
          <w:szCs w:val="24"/>
        </w:rPr>
        <w:t>-YK</w:t>
      </w:r>
      <w:r w:rsidR="00FF580D">
        <w:rPr>
          <w:rFonts w:ascii="Times New Roman" w:eastAsia="等线" w:hAnsi="Times New Roman"/>
          <w:color w:val="000000"/>
          <w:kern w:val="0"/>
          <w:sz w:val="24"/>
          <w:szCs w:val="24"/>
        </w:rPr>
        <w:t xml:space="preserve"> </w:t>
      </w:r>
      <w:r w:rsidR="00345E4D">
        <w:rPr>
          <w:rFonts w:ascii="Times New Roman" w:eastAsia="等线" w:hAnsi="Times New Roman"/>
          <w:color w:val="000000"/>
          <w:kern w:val="0"/>
          <w:sz w:val="24"/>
          <w:szCs w:val="24"/>
        </w:rPr>
        <w:t xml:space="preserve">primer </w:t>
      </w:r>
      <w:r w:rsidR="00FF580D">
        <w:rPr>
          <w:rFonts w:ascii="Times New Roman" w:eastAsia="等线" w:hAnsi="Times New Roman"/>
          <w:color w:val="000000"/>
          <w:kern w:val="0"/>
          <w:sz w:val="24"/>
          <w:szCs w:val="24"/>
        </w:rPr>
        <w:t xml:space="preserve">of which also were used to </w:t>
      </w:r>
      <w:r w:rsidR="00E30B2D">
        <w:rPr>
          <w:rFonts w:ascii="Times New Roman" w:eastAsia="等线" w:hAnsi="Times New Roman"/>
          <w:color w:val="000000"/>
          <w:kern w:val="0"/>
          <w:sz w:val="24"/>
          <w:szCs w:val="24"/>
        </w:rPr>
        <w:t>detect</w:t>
      </w:r>
      <w:r w:rsidR="008C3B45">
        <w:rPr>
          <w:rFonts w:ascii="Times New Roman" w:eastAsia="等线" w:hAnsi="Times New Roman"/>
          <w:color w:val="000000"/>
          <w:kern w:val="0"/>
          <w:sz w:val="24"/>
          <w:szCs w:val="24"/>
        </w:rPr>
        <w:t xml:space="preserve"> </w:t>
      </w:r>
      <w:r w:rsidR="002C6592">
        <w:rPr>
          <w:rFonts w:ascii="Times New Roman" w:eastAsia="等线" w:hAnsi="Times New Roman"/>
          <w:color w:val="000000"/>
          <w:kern w:val="0"/>
          <w:sz w:val="24"/>
          <w:szCs w:val="24"/>
        </w:rPr>
        <w:t xml:space="preserve">the aphid transmission of </w:t>
      </w:r>
      <w:proofErr w:type="spellStart"/>
      <w:r w:rsidR="002C6592">
        <w:rPr>
          <w:rFonts w:ascii="Times New Roman" w:eastAsia="等线" w:hAnsi="Times New Roman"/>
          <w:color w:val="000000"/>
          <w:kern w:val="0"/>
          <w:sz w:val="24"/>
          <w:szCs w:val="24"/>
        </w:rPr>
        <w:t>virion</w:t>
      </w:r>
      <w:proofErr w:type="spellEnd"/>
      <w:r w:rsidR="00FF580D">
        <w:rPr>
          <w:rFonts w:ascii="Times New Roman" w:eastAsia="等线" w:hAnsi="Times New Roman"/>
          <w:color w:val="000000"/>
          <w:kern w:val="0"/>
          <w:sz w:val="24"/>
          <w:szCs w:val="24"/>
        </w:rPr>
        <w:t xml:space="preserve">, and </w:t>
      </w:r>
      <w:r w:rsidR="00FF580D" w:rsidRPr="00FF580D">
        <w:rPr>
          <w:rFonts w:ascii="Times New Roman" w:hAnsi="Times New Roman"/>
          <w:sz w:val="24"/>
          <w:szCs w:val="24"/>
        </w:rPr>
        <w:t xml:space="preserve">acquisition </w:t>
      </w:r>
      <w:r w:rsidR="00FF580D">
        <w:rPr>
          <w:rFonts w:ascii="Times New Roman" w:hAnsi="Times New Roman"/>
          <w:sz w:val="24"/>
          <w:szCs w:val="24"/>
        </w:rPr>
        <w:t>or</w:t>
      </w:r>
      <w:r w:rsidR="00FF580D" w:rsidRPr="00FF580D">
        <w:rPr>
          <w:rFonts w:hint="eastAsia"/>
        </w:rPr>
        <w:t xml:space="preserve"> </w:t>
      </w:r>
      <w:r w:rsidR="00FF580D" w:rsidRPr="00FF580D">
        <w:rPr>
          <w:rFonts w:ascii="Times New Roman" w:hAnsi="Times New Roman"/>
          <w:sz w:val="24"/>
          <w:szCs w:val="24"/>
        </w:rPr>
        <w:t>transmission</w:t>
      </w:r>
      <w:r w:rsidR="00FF580D">
        <w:rPr>
          <w:rFonts w:ascii="Times New Roman" w:hAnsi="Times New Roman"/>
          <w:sz w:val="24"/>
          <w:szCs w:val="24"/>
        </w:rPr>
        <w:t xml:space="preserve"> </w:t>
      </w:r>
      <w:r w:rsidR="00FF580D" w:rsidRPr="00FF580D">
        <w:rPr>
          <w:rFonts w:ascii="Times New Roman" w:hAnsi="Times New Roman"/>
          <w:sz w:val="24"/>
          <w:szCs w:val="24"/>
        </w:rPr>
        <w:t>efficiency</w:t>
      </w:r>
      <w:r w:rsidR="008C3B45">
        <w:rPr>
          <w:rFonts w:ascii="Times New Roman" w:hAnsi="Times New Roman"/>
          <w:sz w:val="24"/>
          <w:szCs w:val="24"/>
        </w:rPr>
        <w:t xml:space="preserve"> of virus</w:t>
      </w:r>
      <w:r w:rsidR="00717B91">
        <w:rPr>
          <w:rFonts w:ascii="Times New Roman" w:hAnsi="Times New Roman"/>
          <w:sz w:val="24"/>
          <w:szCs w:val="24"/>
        </w:rPr>
        <w:t xml:space="preserve"> by the aphid</w:t>
      </w:r>
      <w:r w:rsidR="00FF580D">
        <w:rPr>
          <w:rFonts w:ascii="Times New Roman" w:hAnsi="Times New Roman"/>
          <w:sz w:val="24"/>
          <w:szCs w:val="24"/>
        </w:rPr>
        <w:t>, respectively</w:t>
      </w:r>
      <w:r w:rsidRPr="00706B34">
        <w:rPr>
          <w:rFonts w:ascii="Times New Roman" w:eastAsia="等线" w:hAnsi="Times New Roman"/>
          <w:color w:val="000000"/>
          <w:kern w:val="0"/>
          <w:sz w:val="24"/>
          <w:szCs w:val="24"/>
        </w:rPr>
        <w:t>.</w:t>
      </w:r>
    </w:p>
    <w:p w14:paraId="48AC283B" w14:textId="15D4F6E5" w:rsidR="00706B34" w:rsidRPr="001E77D6" w:rsidRDefault="00706B34" w:rsidP="00706B34">
      <w:pPr>
        <w:pStyle w:val="a7"/>
        <w:numPr>
          <w:ilvl w:val="0"/>
          <w:numId w:val="2"/>
        </w:numPr>
        <w:ind w:firstLineChars="0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eastAsia="等线" w:hAnsi="Times New Roman" w:hint="eastAsia"/>
          <w:color w:val="000000"/>
          <w:kern w:val="0"/>
          <w:sz w:val="24"/>
          <w:szCs w:val="24"/>
        </w:rPr>
        <w:t>T</w:t>
      </w:r>
      <w:r>
        <w:rPr>
          <w:rFonts w:ascii="Times New Roman" w:eastAsia="等线" w:hAnsi="Times New Roman"/>
          <w:color w:val="000000"/>
          <w:kern w:val="0"/>
          <w:sz w:val="24"/>
          <w:szCs w:val="24"/>
        </w:rPr>
        <w:t xml:space="preserve">he </w:t>
      </w:r>
      <w:proofErr w:type="spellStart"/>
      <w:r>
        <w:rPr>
          <w:rFonts w:ascii="Times New Roman" w:eastAsia="等线" w:hAnsi="Times New Roman"/>
          <w:color w:val="000000"/>
          <w:kern w:val="0"/>
          <w:sz w:val="24"/>
          <w:szCs w:val="24"/>
        </w:rPr>
        <w:t>qRT</w:t>
      </w:r>
      <w:proofErr w:type="spellEnd"/>
      <w:r>
        <w:rPr>
          <w:rFonts w:ascii="Times New Roman" w:eastAsia="等线" w:hAnsi="Times New Roman"/>
          <w:color w:val="000000"/>
          <w:kern w:val="0"/>
          <w:sz w:val="24"/>
          <w:szCs w:val="24"/>
        </w:rPr>
        <w:t>-PCR</w:t>
      </w:r>
      <w:r w:rsidRPr="006B5BC1">
        <w:rPr>
          <w:rFonts w:ascii="Times New Roman" w:eastAsia="等线" w:hAnsi="Times New Roman"/>
          <w:color w:val="000000"/>
          <w:kern w:val="0"/>
          <w:sz w:val="24"/>
          <w:szCs w:val="24"/>
        </w:rPr>
        <w:t xml:space="preserve"> detection</w:t>
      </w:r>
      <w:r>
        <w:rPr>
          <w:rFonts w:ascii="Times New Roman" w:eastAsia="等线" w:hAnsi="Times New Roman"/>
          <w:color w:val="000000"/>
          <w:kern w:val="0"/>
          <w:sz w:val="24"/>
          <w:szCs w:val="24"/>
        </w:rPr>
        <w:t xml:space="preserve"> primers were used to identify the viral RNA level</w:t>
      </w:r>
      <w:r w:rsidR="0023030B">
        <w:rPr>
          <w:rFonts w:ascii="Times New Roman" w:eastAsia="等线" w:hAnsi="Times New Roman"/>
          <w:color w:val="000000"/>
          <w:kern w:val="0"/>
          <w:sz w:val="24"/>
          <w:szCs w:val="24"/>
        </w:rPr>
        <w:t xml:space="preserve"> and t</w:t>
      </w:r>
      <w:r w:rsidR="00605016">
        <w:rPr>
          <w:rFonts w:ascii="Times New Roman" w:eastAsia="等线" w:hAnsi="Times New Roman"/>
          <w:color w:val="000000"/>
          <w:kern w:val="0"/>
          <w:sz w:val="24"/>
          <w:szCs w:val="24"/>
        </w:rPr>
        <w:t xml:space="preserve">he Actin were used </w:t>
      </w:r>
      <w:r w:rsidR="0023030B">
        <w:rPr>
          <w:rFonts w:ascii="Times New Roman" w:eastAsia="等线" w:hAnsi="Times New Roman"/>
          <w:color w:val="000000"/>
          <w:kern w:val="0"/>
          <w:sz w:val="24"/>
          <w:szCs w:val="24"/>
        </w:rPr>
        <w:t>as</w:t>
      </w:r>
      <w:r w:rsidR="00605016">
        <w:rPr>
          <w:rFonts w:ascii="Times New Roman" w:eastAsia="等线" w:hAnsi="Times New Roman"/>
          <w:color w:val="000000"/>
          <w:kern w:val="0"/>
          <w:sz w:val="24"/>
          <w:szCs w:val="24"/>
        </w:rPr>
        <w:t xml:space="preserve"> control in </w:t>
      </w:r>
      <w:r w:rsidR="0023030B" w:rsidRPr="0023030B">
        <w:rPr>
          <w:rFonts w:ascii="Times New Roman" w:eastAsia="等线" w:hAnsi="Times New Roman"/>
          <w:i/>
          <w:color w:val="000000"/>
          <w:kern w:val="0"/>
          <w:sz w:val="24"/>
          <w:szCs w:val="24"/>
        </w:rPr>
        <w:t>N</w:t>
      </w:r>
      <w:r w:rsidR="00B8014C">
        <w:rPr>
          <w:rFonts w:ascii="Times New Roman" w:eastAsia="等线" w:hAnsi="Times New Roman"/>
          <w:i/>
          <w:color w:val="000000"/>
          <w:kern w:val="0"/>
          <w:sz w:val="24"/>
          <w:szCs w:val="24"/>
        </w:rPr>
        <w:t>.</w:t>
      </w:r>
      <w:r w:rsidR="0023030B" w:rsidRPr="0023030B">
        <w:rPr>
          <w:rFonts w:ascii="Times New Roman" w:eastAsia="等线" w:hAnsi="Times New Roman"/>
          <w:i/>
          <w:color w:val="000000"/>
          <w:kern w:val="0"/>
          <w:sz w:val="24"/>
          <w:szCs w:val="24"/>
        </w:rPr>
        <w:t xml:space="preserve"> </w:t>
      </w:r>
      <w:proofErr w:type="spellStart"/>
      <w:r w:rsidR="0023030B" w:rsidRPr="0023030B">
        <w:rPr>
          <w:rFonts w:ascii="Times New Roman" w:eastAsia="等线" w:hAnsi="Times New Roman"/>
          <w:i/>
          <w:color w:val="000000"/>
          <w:kern w:val="0"/>
          <w:sz w:val="24"/>
          <w:szCs w:val="24"/>
        </w:rPr>
        <w:t>benthamiana</w:t>
      </w:r>
      <w:proofErr w:type="spellEnd"/>
      <w:r>
        <w:rPr>
          <w:rFonts w:ascii="Times New Roman" w:eastAsia="等线" w:hAnsi="Times New Roman"/>
          <w:color w:val="000000"/>
          <w:kern w:val="0"/>
          <w:sz w:val="24"/>
          <w:szCs w:val="24"/>
        </w:rPr>
        <w:t>.</w:t>
      </w:r>
    </w:p>
    <w:p w14:paraId="1A3EF70C" w14:textId="57B64F68" w:rsidR="001E77D6" w:rsidRPr="00D80EE2" w:rsidRDefault="001E77D6" w:rsidP="00706B34">
      <w:pPr>
        <w:pStyle w:val="a7"/>
        <w:numPr>
          <w:ilvl w:val="0"/>
          <w:numId w:val="2"/>
        </w:numPr>
        <w:ind w:firstLineChars="0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706B34">
        <w:rPr>
          <w:rFonts w:ascii="Times New Roman" w:eastAsia="等线" w:hAnsi="Times New Roman"/>
          <w:color w:val="000000"/>
          <w:kern w:val="0"/>
          <w:sz w:val="24"/>
          <w:szCs w:val="24"/>
        </w:rPr>
        <w:t xml:space="preserve">The </w:t>
      </w:r>
      <w:r>
        <w:rPr>
          <w:rFonts w:ascii="Times New Roman" w:eastAsia="等线" w:hAnsi="Times New Roman"/>
          <w:color w:val="000000"/>
          <w:kern w:val="0"/>
          <w:sz w:val="24"/>
          <w:szCs w:val="24"/>
        </w:rPr>
        <w:t>RT-</w:t>
      </w:r>
      <w:r w:rsidRPr="00706B34">
        <w:rPr>
          <w:rFonts w:ascii="Times New Roman" w:eastAsia="等线" w:hAnsi="Times New Roman"/>
          <w:color w:val="000000"/>
          <w:kern w:val="0"/>
          <w:sz w:val="24"/>
          <w:szCs w:val="24"/>
        </w:rPr>
        <w:t>PCR detection primers</w:t>
      </w:r>
      <w:r>
        <w:rPr>
          <w:rFonts w:ascii="Times New Roman" w:eastAsia="等线" w:hAnsi="Times New Roman"/>
          <w:color w:val="000000"/>
          <w:kern w:val="0"/>
          <w:sz w:val="24"/>
          <w:szCs w:val="24"/>
        </w:rPr>
        <w:t xml:space="preserve"> were used to detect </w:t>
      </w:r>
      <w:r w:rsidR="00857FE3">
        <w:rPr>
          <w:rFonts w:ascii="Times New Roman" w:eastAsia="等线" w:hAnsi="Times New Roman"/>
          <w:color w:val="000000"/>
          <w:kern w:val="0"/>
          <w:sz w:val="24"/>
          <w:szCs w:val="24"/>
        </w:rPr>
        <w:t xml:space="preserve">the RNA of </w:t>
      </w:r>
      <w:r w:rsidR="008C3B45">
        <w:rPr>
          <w:rFonts w:ascii="Times New Roman" w:eastAsia="等线" w:hAnsi="Times New Roman"/>
          <w:color w:val="000000"/>
          <w:kern w:val="0"/>
          <w:sz w:val="24"/>
          <w:szCs w:val="24"/>
        </w:rPr>
        <w:t xml:space="preserve">purified </w:t>
      </w:r>
      <w:proofErr w:type="spellStart"/>
      <w:r w:rsidR="00857FE3">
        <w:rPr>
          <w:rFonts w:ascii="Times New Roman" w:eastAsia="等线" w:hAnsi="Times New Roman"/>
          <w:color w:val="000000"/>
          <w:kern w:val="0"/>
          <w:sz w:val="24"/>
          <w:szCs w:val="24"/>
        </w:rPr>
        <w:t>virions</w:t>
      </w:r>
      <w:proofErr w:type="spellEnd"/>
      <w:r w:rsidR="00857FE3">
        <w:rPr>
          <w:rFonts w:ascii="Times New Roman" w:eastAsia="等线" w:hAnsi="Times New Roman"/>
          <w:color w:val="000000"/>
          <w:kern w:val="0"/>
          <w:sz w:val="24"/>
          <w:szCs w:val="24"/>
        </w:rPr>
        <w:t>.</w:t>
      </w:r>
    </w:p>
    <w:p w14:paraId="7BBFC478" w14:textId="7F4232F6" w:rsidR="00D80EE2" w:rsidRPr="008C3B45" w:rsidRDefault="00D80EE2" w:rsidP="00706B34">
      <w:pPr>
        <w:pStyle w:val="a7"/>
        <w:numPr>
          <w:ilvl w:val="0"/>
          <w:numId w:val="2"/>
        </w:numPr>
        <w:ind w:firstLineChars="0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8C3B45">
        <w:rPr>
          <w:rFonts w:ascii="Times New Roman" w:hAnsi="Times New Roman"/>
          <w:color w:val="000000"/>
          <w:kern w:val="0"/>
          <w:sz w:val="24"/>
          <w:szCs w:val="24"/>
        </w:rPr>
        <w:t xml:space="preserve">The One step RT-PCR </w:t>
      </w:r>
      <w:r w:rsidR="001A2251" w:rsidRPr="008C3B45">
        <w:rPr>
          <w:rFonts w:ascii="Times New Roman" w:hAnsi="Times New Roman"/>
          <w:color w:val="000000"/>
          <w:kern w:val="0"/>
          <w:sz w:val="24"/>
          <w:szCs w:val="24"/>
        </w:rPr>
        <w:t xml:space="preserve">and RT-PCR </w:t>
      </w:r>
      <w:r w:rsidRPr="008C3B45">
        <w:rPr>
          <w:rFonts w:ascii="Times New Roman" w:hAnsi="Times New Roman"/>
          <w:color w:val="000000"/>
          <w:kern w:val="0"/>
          <w:sz w:val="24"/>
          <w:szCs w:val="24"/>
        </w:rPr>
        <w:t xml:space="preserve">detection were used to detect </w:t>
      </w:r>
      <w:r w:rsidR="001A2251" w:rsidRPr="008C3B45">
        <w:rPr>
          <w:rFonts w:ascii="Times New Roman" w:hAnsi="Times New Roman"/>
          <w:sz w:val="24"/>
          <w:szCs w:val="24"/>
        </w:rPr>
        <w:t>acquisition and transmission efficienc</w:t>
      </w:r>
      <w:r w:rsidR="00FC40CB">
        <w:rPr>
          <w:rFonts w:ascii="Times New Roman" w:hAnsi="Times New Roman"/>
          <w:sz w:val="24"/>
          <w:szCs w:val="24"/>
        </w:rPr>
        <w:t xml:space="preserve">y </w:t>
      </w:r>
      <w:r w:rsidR="001A2251" w:rsidRPr="008C3B45">
        <w:rPr>
          <w:rFonts w:ascii="Times New Roman" w:hAnsi="Times New Roman"/>
          <w:sz w:val="24"/>
          <w:szCs w:val="24"/>
        </w:rPr>
        <w:t xml:space="preserve">of </w:t>
      </w:r>
      <w:r w:rsidR="008C3B45">
        <w:rPr>
          <w:rFonts w:ascii="Times New Roman" w:hAnsi="Times New Roman"/>
          <w:sz w:val="24"/>
          <w:szCs w:val="24"/>
        </w:rPr>
        <w:t xml:space="preserve">virus </w:t>
      </w:r>
      <w:r w:rsidR="00602160">
        <w:rPr>
          <w:rFonts w:ascii="Times New Roman" w:hAnsi="Times New Roman"/>
          <w:sz w:val="24"/>
          <w:szCs w:val="24"/>
        </w:rPr>
        <w:t xml:space="preserve">by </w:t>
      </w:r>
      <w:r w:rsidR="00516EC6">
        <w:rPr>
          <w:rFonts w:ascii="Times New Roman" w:hAnsi="Times New Roman"/>
          <w:sz w:val="24"/>
          <w:szCs w:val="24"/>
        </w:rPr>
        <w:t xml:space="preserve">the </w:t>
      </w:r>
      <w:r w:rsidR="001A2251" w:rsidRPr="008C3B45">
        <w:rPr>
          <w:rFonts w:ascii="Times New Roman" w:hAnsi="Times New Roman"/>
          <w:sz w:val="24"/>
          <w:szCs w:val="24"/>
        </w:rPr>
        <w:t>aphid</w:t>
      </w:r>
      <w:r w:rsidRPr="008C3B45">
        <w:rPr>
          <w:rFonts w:ascii="Times New Roman" w:hAnsi="Times New Roman"/>
          <w:color w:val="000000"/>
          <w:kern w:val="0"/>
          <w:sz w:val="24"/>
          <w:szCs w:val="24"/>
        </w:rPr>
        <w:t>.</w:t>
      </w:r>
    </w:p>
    <w:p w14:paraId="0F904DA8" w14:textId="1D2D9C46" w:rsidR="00706B34" w:rsidRPr="008C3B45" w:rsidRDefault="00706B34" w:rsidP="00706B34">
      <w:pPr>
        <w:pStyle w:val="a7"/>
        <w:numPr>
          <w:ilvl w:val="0"/>
          <w:numId w:val="2"/>
        </w:numPr>
        <w:ind w:firstLineChars="0"/>
        <w:jc w:val="left"/>
        <w:rPr>
          <w:rFonts w:ascii="Times New Roman" w:hAnsi="Times New Roman"/>
          <w:sz w:val="24"/>
          <w:szCs w:val="24"/>
        </w:rPr>
      </w:pPr>
      <w:r w:rsidRPr="008C3B45">
        <w:rPr>
          <w:rFonts w:ascii="Times New Roman" w:eastAsia="等线" w:hAnsi="Times New Roman"/>
          <w:color w:val="000000"/>
          <w:kern w:val="0"/>
          <w:sz w:val="24"/>
          <w:szCs w:val="24"/>
        </w:rPr>
        <w:t xml:space="preserve">The </w:t>
      </w:r>
      <w:r w:rsidR="00E30B2D" w:rsidRPr="008C3B45">
        <w:rPr>
          <w:rFonts w:ascii="Times New Roman" w:eastAsia="等线" w:hAnsi="Times New Roman"/>
          <w:color w:val="000000"/>
          <w:kern w:val="0"/>
          <w:sz w:val="24"/>
          <w:szCs w:val="24"/>
        </w:rPr>
        <w:t xml:space="preserve">full-length </w:t>
      </w:r>
      <w:r w:rsidR="001A2251" w:rsidRPr="008C3B45">
        <w:rPr>
          <w:rFonts w:ascii="Times New Roman" w:eastAsia="等线" w:hAnsi="Times New Roman"/>
          <w:color w:val="000000"/>
          <w:kern w:val="0"/>
          <w:sz w:val="24"/>
          <w:szCs w:val="24"/>
        </w:rPr>
        <w:t xml:space="preserve">cDNA </w:t>
      </w:r>
      <w:r w:rsidR="00E30B2D" w:rsidRPr="008C3B45">
        <w:rPr>
          <w:rFonts w:ascii="Times New Roman" w:eastAsia="等线" w:hAnsi="Times New Roman"/>
          <w:color w:val="000000"/>
          <w:kern w:val="0"/>
          <w:sz w:val="24"/>
          <w:szCs w:val="24"/>
        </w:rPr>
        <w:t>c</w:t>
      </w:r>
      <w:r w:rsidRPr="008C3B45">
        <w:rPr>
          <w:rFonts w:ascii="Times New Roman" w:eastAsia="等线" w:hAnsi="Times New Roman"/>
          <w:color w:val="000000"/>
          <w:kern w:val="0"/>
          <w:sz w:val="24"/>
          <w:szCs w:val="24"/>
        </w:rPr>
        <w:t>olony PCR</w:t>
      </w:r>
      <w:r w:rsidR="001A2251" w:rsidRPr="008C3B45">
        <w:rPr>
          <w:rFonts w:ascii="Times New Roman" w:eastAsia="等线" w:hAnsi="Times New Roman"/>
          <w:color w:val="000000"/>
          <w:kern w:val="0"/>
          <w:sz w:val="24"/>
          <w:szCs w:val="24"/>
        </w:rPr>
        <w:t xml:space="preserve"> </w:t>
      </w:r>
      <w:r w:rsidR="00E514C6">
        <w:rPr>
          <w:rFonts w:ascii="Times New Roman" w:eastAsia="等线" w:hAnsi="Times New Roman"/>
          <w:color w:val="000000"/>
          <w:kern w:val="0"/>
          <w:sz w:val="24"/>
          <w:szCs w:val="24"/>
        </w:rPr>
        <w:t>were</w:t>
      </w:r>
      <w:r w:rsidR="002044A7" w:rsidRPr="008C3B45">
        <w:rPr>
          <w:rFonts w:ascii="Times New Roman" w:eastAsia="等线" w:hAnsi="Times New Roman"/>
          <w:color w:val="000000"/>
          <w:kern w:val="0"/>
          <w:sz w:val="24"/>
          <w:szCs w:val="24"/>
        </w:rPr>
        <w:t xml:space="preserve"> used to generate infectious </w:t>
      </w:r>
      <w:r w:rsidRPr="008C3B45">
        <w:rPr>
          <w:rFonts w:ascii="Times New Roman" w:eastAsia="等线" w:hAnsi="Times New Roman"/>
          <w:color w:val="000000"/>
          <w:kern w:val="0"/>
          <w:sz w:val="24"/>
          <w:szCs w:val="24"/>
        </w:rPr>
        <w:t>clones (pCB</w:t>
      </w:r>
      <w:r w:rsidR="00DE353B">
        <w:rPr>
          <w:rFonts w:ascii="Times New Roman" w:eastAsia="等线" w:hAnsi="Times New Roman"/>
          <w:color w:val="000000"/>
          <w:kern w:val="0"/>
          <w:sz w:val="24"/>
          <w:szCs w:val="24"/>
        </w:rPr>
        <w:t>301</w:t>
      </w:r>
      <w:r w:rsidRPr="008C3B45">
        <w:rPr>
          <w:rFonts w:ascii="Times New Roman" w:eastAsia="等线" w:hAnsi="Times New Roman"/>
          <w:color w:val="000000"/>
          <w:kern w:val="0"/>
          <w:sz w:val="24"/>
          <w:szCs w:val="24"/>
        </w:rPr>
        <w:t>-TBTV</w:t>
      </w:r>
      <w:r w:rsidR="00345E4D">
        <w:rPr>
          <w:rFonts w:ascii="Times New Roman" w:hAnsi="Times New Roman"/>
          <w:kern w:val="0"/>
          <w:sz w:val="24"/>
          <w:szCs w:val="24"/>
        </w:rPr>
        <w:t>-YK</w:t>
      </w:r>
      <w:r w:rsidRPr="008C3B45">
        <w:rPr>
          <w:rFonts w:ascii="Times New Roman" w:eastAsia="等线" w:hAnsi="Times New Roman"/>
          <w:color w:val="000000"/>
          <w:kern w:val="0"/>
          <w:sz w:val="24"/>
          <w:szCs w:val="24"/>
        </w:rPr>
        <w:t>/TVDV</w:t>
      </w:r>
      <w:r w:rsidR="00345E4D">
        <w:rPr>
          <w:rFonts w:ascii="Times New Roman" w:hAnsi="Times New Roman"/>
          <w:kern w:val="0"/>
          <w:sz w:val="24"/>
          <w:szCs w:val="24"/>
        </w:rPr>
        <w:t>-YK</w:t>
      </w:r>
      <w:r w:rsidRPr="008C3B45">
        <w:rPr>
          <w:rFonts w:ascii="Times New Roman" w:eastAsia="等线" w:hAnsi="Times New Roman"/>
          <w:color w:val="000000"/>
          <w:kern w:val="0"/>
          <w:sz w:val="24"/>
          <w:szCs w:val="24"/>
        </w:rPr>
        <w:t>/</w:t>
      </w:r>
      <w:proofErr w:type="spellStart"/>
      <w:r w:rsidRPr="008C3B45">
        <w:rPr>
          <w:rFonts w:ascii="Times New Roman" w:eastAsia="等线" w:hAnsi="Times New Roman"/>
          <w:color w:val="000000"/>
          <w:kern w:val="0"/>
          <w:sz w:val="24"/>
          <w:szCs w:val="24"/>
        </w:rPr>
        <w:t>TBTVsatRNA</w:t>
      </w:r>
      <w:proofErr w:type="spellEnd"/>
      <w:r w:rsidR="00345E4D">
        <w:rPr>
          <w:rFonts w:ascii="Times New Roman" w:hAnsi="Times New Roman"/>
          <w:kern w:val="0"/>
          <w:sz w:val="24"/>
          <w:szCs w:val="24"/>
        </w:rPr>
        <w:t>-YK</w:t>
      </w:r>
      <w:r w:rsidRPr="008C3B45">
        <w:rPr>
          <w:rFonts w:ascii="Times New Roman" w:eastAsia="等线" w:hAnsi="Times New Roman"/>
          <w:color w:val="000000"/>
          <w:kern w:val="0"/>
          <w:sz w:val="24"/>
          <w:szCs w:val="24"/>
        </w:rPr>
        <w:t>/</w:t>
      </w:r>
      <w:proofErr w:type="spellStart"/>
      <w:r w:rsidRPr="008C3B45">
        <w:rPr>
          <w:rFonts w:ascii="Times New Roman" w:eastAsia="等线" w:hAnsi="Times New Roman"/>
          <w:color w:val="000000"/>
          <w:kern w:val="0"/>
          <w:sz w:val="24"/>
          <w:szCs w:val="24"/>
        </w:rPr>
        <w:t>TVDVaRNA</w:t>
      </w:r>
      <w:proofErr w:type="spellEnd"/>
      <w:r w:rsidR="00345E4D">
        <w:rPr>
          <w:rFonts w:ascii="Times New Roman" w:hAnsi="Times New Roman"/>
          <w:kern w:val="0"/>
          <w:sz w:val="24"/>
          <w:szCs w:val="24"/>
        </w:rPr>
        <w:t>-YK</w:t>
      </w:r>
      <w:r w:rsidRPr="008C3B45">
        <w:rPr>
          <w:rFonts w:ascii="Times New Roman" w:eastAsia="等线" w:hAnsi="Times New Roman"/>
          <w:color w:val="000000"/>
          <w:kern w:val="0"/>
          <w:sz w:val="24"/>
          <w:szCs w:val="24"/>
        </w:rPr>
        <w:t>)</w:t>
      </w:r>
      <w:r w:rsidR="002044A7" w:rsidRPr="008C3B45">
        <w:rPr>
          <w:rFonts w:ascii="Times New Roman" w:eastAsia="等线" w:hAnsi="Times New Roman"/>
          <w:color w:val="000000"/>
          <w:kern w:val="0"/>
          <w:sz w:val="24"/>
          <w:szCs w:val="24"/>
        </w:rPr>
        <w:t>.</w:t>
      </w:r>
    </w:p>
    <w:p w14:paraId="7A0750FF" w14:textId="77777777" w:rsidR="00706B34" w:rsidRDefault="00706B34" w:rsidP="00706B34">
      <w:pPr>
        <w:pStyle w:val="a7"/>
        <w:ind w:left="360" w:firstLineChars="0" w:firstLine="0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</w:p>
    <w:p w14:paraId="09265985" w14:textId="77777777" w:rsidR="00A27E21" w:rsidRDefault="00A27E21" w:rsidP="00706B34">
      <w:pPr>
        <w:pStyle w:val="a7"/>
        <w:ind w:left="360" w:firstLineChars="0" w:firstLine="0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</w:p>
    <w:p w14:paraId="0F5C7D7C" w14:textId="780545B7" w:rsidR="00F33062" w:rsidRPr="005F6617" w:rsidRDefault="00F33062" w:rsidP="00F33062">
      <w:pPr>
        <w:pStyle w:val="a7"/>
        <w:ind w:left="360" w:firstLineChars="0" w:firstLine="0"/>
        <w:jc w:val="center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1255C4">
        <w:rPr>
          <w:rFonts w:ascii="Times New Roman" w:hAnsi="Times New Roman"/>
          <w:sz w:val="24"/>
          <w:szCs w:val="24"/>
        </w:rPr>
        <w:t xml:space="preserve">Supplement table </w:t>
      </w:r>
      <w:r w:rsidR="00105848">
        <w:rPr>
          <w:rFonts w:ascii="Times New Roman" w:hAnsi="Times New Roman"/>
          <w:sz w:val="24"/>
          <w:szCs w:val="24"/>
        </w:rPr>
        <w:t>3</w:t>
      </w:r>
      <w:r w:rsidRPr="001255C4">
        <w:rPr>
          <w:rFonts w:ascii="Times New Roman" w:hAnsi="Times New Roman"/>
          <w:sz w:val="24"/>
          <w:szCs w:val="24"/>
        </w:rPr>
        <w:t xml:space="preserve">. Aphid transmission of purified </w:t>
      </w:r>
      <w:proofErr w:type="spellStart"/>
      <w:r w:rsidRPr="001255C4">
        <w:rPr>
          <w:rFonts w:ascii="Times New Roman" w:hAnsi="Times New Roman"/>
          <w:sz w:val="24"/>
          <w:szCs w:val="24"/>
        </w:rPr>
        <w:t>virions</w:t>
      </w:r>
      <w:proofErr w:type="spellEnd"/>
      <w:r w:rsidRPr="001255C4">
        <w:rPr>
          <w:rFonts w:ascii="Times New Roman" w:hAnsi="Times New Roman"/>
          <w:sz w:val="24"/>
          <w:szCs w:val="24"/>
        </w:rPr>
        <w:t xml:space="preserve"> of tobacco vein distorting virus after in vitro acquisition via membrane feeding</w:t>
      </w:r>
    </w:p>
    <w:tbl>
      <w:tblPr>
        <w:tblW w:w="13476" w:type="dxa"/>
        <w:jc w:val="center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Look w:val="04A0" w:firstRow="1" w:lastRow="0" w:firstColumn="1" w:lastColumn="0" w:noHBand="0" w:noVBand="1"/>
      </w:tblPr>
      <w:tblGrid>
        <w:gridCol w:w="5391"/>
        <w:gridCol w:w="8085"/>
      </w:tblGrid>
      <w:tr w:rsidR="00F33062" w:rsidRPr="005F6617" w14:paraId="42B7BEDD" w14:textId="77777777" w:rsidTr="0035292E">
        <w:trPr>
          <w:trHeight w:val="473"/>
          <w:jc w:val="center"/>
        </w:trPr>
        <w:tc>
          <w:tcPr>
            <w:tcW w:w="5391" w:type="dxa"/>
            <w:shd w:val="clear" w:color="auto" w:fill="auto"/>
            <w:noWrap/>
            <w:vAlign w:val="center"/>
          </w:tcPr>
          <w:p w14:paraId="6A46A814" w14:textId="77777777" w:rsidR="00F33062" w:rsidRPr="005F6617" w:rsidRDefault="00F33062" w:rsidP="003529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F6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irion</w:t>
            </w:r>
            <w:proofErr w:type="spellEnd"/>
            <w:r w:rsidRPr="005F6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concentration(mg/mL) </w:t>
            </w:r>
            <w:r w:rsidRPr="005F6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085" w:type="dxa"/>
            <w:shd w:val="clear" w:color="auto" w:fill="auto"/>
            <w:noWrap/>
            <w:vAlign w:val="center"/>
          </w:tcPr>
          <w:p w14:paraId="33AB03A6" w14:textId="77777777" w:rsidR="00F33062" w:rsidRPr="005F6617" w:rsidRDefault="00F33062" w:rsidP="0035292E">
            <w:pPr>
              <w:widowControl/>
              <w:spacing w:line="360" w:lineRule="auto"/>
              <w:ind w:firstLineChars="350" w:firstLine="8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ransmission by </w:t>
            </w:r>
            <w:proofErr w:type="spellStart"/>
            <w:r w:rsidRPr="005F661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Myzus</w:t>
            </w:r>
            <w:proofErr w:type="spellEnd"/>
            <w:r w:rsidRPr="005F661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5F661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ersicae</w:t>
            </w:r>
            <w:proofErr w:type="spellEnd"/>
            <w:r w:rsidRPr="005F661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5F6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 w:rsidR="00F33062" w:rsidRPr="00B02A35" w14:paraId="37EBC7D9" w14:textId="77777777" w:rsidTr="0035292E">
        <w:trPr>
          <w:trHeight w:val="473"/>
          <w:jc w:val="center"/>
        </w:trPr>
        <w:tc>
          <w:tcPr>
            <w:tcW w:w="5391" w:type="dxa"/>
            <w:shd w:val="clear" w:color="auto" w:fill="auto"/>
            <w:noWrap/>
            <w:vAlign w:val="center"/>
            <w:hideMark/>
          </w:tcPr>
          <w:p w14:paraId="1E21E9AC" w14:textId="6B4B84BA" w:rsidR="00F33062" w:rsidRPr="00B02A35" w:rsidRDefault="00F33062" w:rsidP="003529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0 </w:t>
            </w:r>
          </w:p>
        </w:tc>
        <w:tc>
          <w:tcPr>
            <w:tcW w:w="8085" w:type="dxa"/>
            <w:shd w:val="clear" w:color="auto" w:fill="auto"/>
            <w:noWrap/>
            <w:vAlign w:val="center"/>
            <w:hideMark/>
          </w:tcPr>
          <w:p w14:paraId="160E269B" w14:textId="77777777" w:rsidR="00F33062" w:rsidRPr="00B02A35" w:rsidRDefault="00F33062" w:rsidP="0035292E">
            <w:pPr>
              <w:widowControl/>
              <w:spacing w:line="360" w:lineRule="auto"/>
              <w:ind w:firstLineChars="1000" w:firstLine="2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A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/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459A1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</w:p>
        </w:tc>
      </w:tr>
    </w:tbl>
    <w:p w14:paraId="6B5EAADE" w14:textId="5AC668F0" w:rsidR="00F33062" w:rsidRPr="00F31D99" w:rsidRDefault="00F33062" w:rsidP="00F33062">
      <w:pPr>
        <w:pStyle w:val="a7"/>
        <w:numPr>
          <w:ilvl w:val="0"/>
          <w:numId w:val="3"/>
        </w:numPr>
        <w:ind w:firstLineChars="0"/>
        <w:rPr>
          <w:rFonts w:ascii="Times New Roman" w:hAnsi="Times New Roman"/>
          <w:sz w:val="24"/>
          <w:szCs w:val="24"/>
        </w:rPr>
      </w:pPr>
      <w:proofErr w:type="spellStart"/>
      <w:r w:rsidRPr="005F6617">
        <w:rPr>
          <w:rFonts w:ascii="Times New Roman" w:hAnsi="Times New Roman"/>
          <w:sz w:val="24"/>
          <w:szCs w:val="24"/>
        </w:rPr>
        <w:t>Virions</w:t>
      </w:r>
      <w:proofErr w:type="spellEnd"/>
      <w:r w:rsidRPr="005F6617">
        <w:rPr>
          <w:rFonts w:ascii="Times New Roman" w:hAnsi="Times New Roman"/>
          <w:sz w:val="24"/>
          <w:szCs w:val="24"/>
        </w:rPr>
        <w:t xml:space="preserve"> were purified by the standard procedure combined with an additional ultracentrifugation through a 10–40% sucrose gradient</w:t>
      </w:r>
      <w:r>
        <w:rPr>
          <w:rFonts w:ascii="Times New Roman" w:hAnsi="Times New Roman"/>
          <w:sz w:val="24"/>
          <w:szCs w:val="24"/>
        </w:rPr>
        <w:t xml:space="preserve"> after</w:t>
      </w:r>
      <w:r w:rsidRPr="00282915">
        <w:rPr>
          <w:rFonts w:ascii="Times New Roman" w:hAnsi="Times New Roman"/>
          <w:i/>
          <w:color w:val="000000"/>
          <w:kern w:val="0"/>
          <w:sz w:val="24"/>
          <w:szCs w:val="24"/>
        </w:rPr>
        <w:t xml:space="preserve"> </w:t>
      </w:r>
      <w:r w:rsidRPr="005F6617">
        <w:rPr>
          <w:rFonts w:ascii="Times New Roman" w:hAnsi="Times New Roman"/>
          <w:i/>
          <w:color w:val="000000"/>
          <w:kern w:val="0"/>
          <w:sz w:val="24"/>
          <w:szCs w:val="24"/>
        </w:rPr>
        <w:t>N</w:t>
      </w:r>
      <w:r w:rsidR="00B8014C">
        <w:rPr>
          <w:rFonts w:ascii="Times New Roman" w:hAnsi="Times New Roman"/>
          <w:i/>
          <w:color w:val="000000"/>
          <w:kern w:val="0"/>
          <w:sz w:val="24"/>
          <w:szCs w:val="24"/>
        </w:rPr>
        <w:t>.</w:t>
      </w:r>
      <w:r w:rsidRPr="005F6617">
        <w:rPr>
          <w:rFonts w:ascii="Times New Roman" w:hAnsi="Times New Roman"/>
          <w:i/>
          <w:color w:val="000000"/>
          <w:kern w:val="0"/>
          <w:sz w:val="24"/>
          <w:szCs w:val="24"/>
        </w:rPr>
        <w:t xml:space="preserve"> </w:t>
      </w:r>
      <w:proofErr w:type="spellStart"/>
      <w:r w:rsidRPr="005F6617">
        <w:rPr>
          <w:rFonts w:ascii="Times New Roman" w:hAnsi="Times New Roman"/>
          <w:i/>
          <w:color w:val="000000"/>
          <w:kern w:val="0"/>
          <w:sz w:val="24"/>
          <w:szCs w:val="24"/>
        </w:rPr>
        <w:t>benthamiana</w:t>
      </w:r>
      <w:proofErr w:type="spellEnd"/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inoculated with TVDV</w:t>
      </w:r>
      <w:r w:rsidR="00D552FE">
        <w:rPr>
          <w:rFonts w:ascii="Times New Roman" w:hAnsi="Times New Roman" w:hint="eastAsia"/>
          <w:color w:val="000000"/>
          <w:kern w:val="0"/>
          <w:sz w:val="24"/>
          <w:szCs w:val="24"/>
        </w:rPr>
        <w:t>-</w:t>
      </w:r>
      <w:r w:rsidR="00D552FE">
        <w:rPr>
          <w:rFonts w:ascii="Times New Roman" w:hAnsi="Times New Roman"/>
          <w:color w:val="000000"/>
          <w:kern w:val="0"/>
          <w:sz w:val="24"/>
          <w:szCs w:val="24"/>
        </w:rPr>
        <w:t>YK</w:t>
      </w:r>
      <w:r>
        <w:rPr>
          <w:rFonts w:ascii="Times New Roman" w:hAnsi="Times New Roman"/>
          <w:sz w:val="24"/>
          <w:szCs w:val="24"/>
        </w:rPr>
        <w:t xml:space="preserve"> 14 days, and </w:t>
      </w:r>
      <w:proofErr w:type="spellStart"/>
      <w:r>
        <w:rPr>
          <w:rFonts w:ascii="Times New Roman" w:hAnsi="Times New Roman"/>
          <w:color w:val="000000"/>
          <w:kern w:val="0"/>
          <w:sz w:val="24"/>
          <w:szCs w:val="24"/>
        </w:rPr>
        <w:t>v</w:t>
      </w:r>
      <w:r w:rsidRPr="005F6617">
        <w:rPr>
          <w:rFonts w:ascii="Times New Roman" w:hAnsi="Times New Roman"/>
          <w:color w:val="000000"/>
          <w:kern w:val="0"/>
          <w:sz w:val="24"/>
          <w:szCs w:val="24"/>
        </w:rPr>
        <w:t>irion</w:t>
      </w:r>
      <w:proofErr w:type="spellEnd"/>
      <w:r w:rsidRPr="005F6617">
        <w:rPr>
          <w:rFonts w:ascii="Times New Roman" w:hAnsi="Times New Roman"/>
          <w:color w:val="000000"/>
          <w:kern w:val="0"/>
          <w:sz w:val="24"/>
          <w:szCs w:val="24"/>
        </w:rPr>
        <w:t xml:space="preserve"> concentration</w:t>
      </w:r>
      <w:r w:rsidRPr="00F33062">
        <w:rPr>
          <w:rFonts w:ascii="Times New Roman" w:hAnsi="Times New Roman"/>
          <w:sz w:val="24"/>
          <w:szCs w:val="24"/>
        </w:rPr>
        <w:t xml:space="preserve"> was</w:t>
      </w:r>
      <w:r w:rsidRPr="00F31D99">
        <w:rPr>
          <w:rFonts w:ascii="Times New Roman" w:hAnsi="Times New Roman"/>
          <w:sz w:val="24"/>
          <w:szCs w:val="24"/>
        </w:rPr>
        <w:t xml:space="preserve"> estimated from absorbance values at 260 nm</w:t>
      </w:r>
      <w:r>
        <w:rPr>
          <w:rFonts w:ascii="Times New Roman" w:hAnsi="Times New Roman"/>
          <w:sz w:val="24"/>
          <w:szCs w:val="24"/>
        </w:rPr>
        <w:t>.</w:t>
      </w:r>
    </w:p>
    <w:p w14:paraId="29CDFB17" w14:textId="604F4D24" w:rsidR="00F33062" w:rsidRPr="00D459A1" w:rsidRDefault="00F33062" w:rsidP="00F33062">
      <w:pPr>
        <w:pStyle w:val="a7"/>
        <w:numPr>
          <w:ilvl w:val="0"/>
          <w:numId w:val="3"/>
        </w:numPr>
        <w:ind w:firstLineChars="0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On</w:t>
      </w:r>
      <w:r w:rsidRPr="007D2BA4">
        <w:rPr>
          <w:rFonts w:ascii="Times New Roman" w:hAnsi="Times New Roman"/>
          <w:i/>
          <w:color w:val="000000"/>
          <w:kern w:val="0"/>
          <w:sz w:val="24"/>
          <w:szCs w:val="24"/>
        </w:rPr>
        <w:t xml:space="preserve"> </w:t>
      </w:r>
      <w:r w:rsidRPr="005F6617">
        <w:rPr>
          <w:rFonts w:ascii="Times New Roman" w:hAnsi="Times New Roman"/>
          <w:i/>
          <w:color w:val="000000"/>
          <w:kern w:val="0"/>
          <w:sz w:val="24"/>
          <w:szCs w:val="24"/>
        </w:rPr>
        <w:t>N</w:t>
      </w:r>
      <w:r w:rsidR="00B8014C">
        <w:rPr>
          <w:rFonts w:ascii="Times New Roman" w:hAnsi="Times New Roman"/>
          <w:i/>
          <w:color w:val="000000"/>
          <w:kern w:val="0"/>
          <w:sz w:val="24"/>
          <w:szCs w:val="24"/>
        </w:rPr>
        <w:t>.</w:t>
      </w:r>
      <w:r w:rsidRPr="005F6617">
        <w:rPr>
          <w:rFonts w:ascii="Times New Roman" w:hAnsi="Times New Roman"/>
          <w:i/>
          <w:color w:val="000000"/>
          <w:kern w:val="0"/>
          <w:sz w:val="24"/>
          <w:szCs w:val="24"/>
        </w:rPr>
        <w:t xml:space="preserve"> </w:t>
      </w:r>
      <w:proofErr w:type="spellStart"/>
      <w:r w:rsidRPr="005F6617">
        <w:rPr>
          <w:rFonts w:ascii="Times New Roman" w:hAnsi="Times New Roman"/>
          <w:i/>
          <w:color w:val="000000"/>
          <w:kern w:val="0"/>
          <w:sz w:val="24"/>
          <w:szCs w:val="24"/>
        </w:rPr>
        <w:t>benthamiana</w:t>
      </w:r>
      <w:proofErr w:type="spellEnd"/>
      <w:r w:rsidRPr="007D2BA4">
        <w:rPr>
          <w:rFonts w:ascii="Times New Roman" w:hAnsi="Times New Roman"/>
          <w:color w:val="000000"/>
          <w:kern w:val="0"/>
          <w:sz w:val="24"/>
          <w:szCs w:val="24"/>
        </w:rPr>
        <w:t>,</w:t>
      </w:r>
      <w:r w:rsidRPr="007D2BA4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</w:t>
      </w:r>
      <w:r w:rsidRPr="005F6617">
        <w:rPr>
          <w:rFonts w:ascii="Times New Roman" w:hAnsi="Times New Roman"/>
          <w:sz w:val="24"/>
          <w:szCs w:val="24"/>
        </w:rPr>
        <w:t xml:space="preserve">ransmissions were performed using </w:t>
      </w:r>
      <w:proofErr w:type="spellStart"/>
      <w:r w:rsidRPr="005F6617">
        <w:rPr>
          <w:rFonts w:ascii="Times New Roman" w:hAnsi="Times New Roman"/>
          <w:i/>
          <w:color w:val="000000"/>
          <w:kern w:val="0"/>
          <w:sz w:val="24"/>
          <w:szCs w:val="24"/>
        </w:rPr>
        <w:t>Myzus</w:t>
      </w:r>
      <w:proofErr w:type="spellEnd"/>
      <w:r w:rsidRPr="005F6617">
        <w:rPr>
          <w:rFonts w:ascii="Times New Roman" w:hAnsi="Times New Roman"/>
          <w:i/>
          <w:color w:val="000000"/>
          <w:kern w:val="0"/>
          <w:sz w:val="24"/>
          <w:szCs w:val="24"/>
        </w:rPr>
        <w:t xml:space="preserve"> </w:t>
      </w:r>
      <w:proofErr w:type="spellStart"/>
      <w:r w:rsidRPr="005F6617">
        <w:rPr>
          <w:rFonts w:ascii="Times New Roman" w:hAnsi="Times New Roman"/>
          <w:i/>
          <w:color w:val="000000"/>
          <w:kern w:val="0"/>
          <w:sz w:val="24"/>
          <w:szCs w:val="24"/>
        </w:rPr>
        <w:t>persicae</w:t>
      </w:r>
      <w:proofErr w:type="spellEnd"/>
      <w:r w:rsidRPr="005F6617">
        <w:rPr>
          <w:rFonts w:ascii="Times New Roman" w:hAnsi="Times New Roman"/>
          <w:sz w:val="24"/>
          <w:szCs w:val="24"/>
        </w:rPr>
        <w:t xml:space="preserve"> fe</w:t>
      </w:r>
      <w:r w:rsidR="00D552FE">
        <w:rPr>
          <w:rFonts w:ascii="Times New Roman" w:hAnsi="Times New Roman"/>
          <w:sz w:val="24"/>
          <w:szCs w:val="24"/>
        </w:rPr>
        <w:t>e</w:t>
      </w:r>
      <w:r w:rsidRPr="005F6617">
        <w:rPr>
          <w:rFonts w:ascii="Times New Roman" w:hAnsi="Times New Roman"/>
          <w:sz w:val="24"/>
          <w:szCs w:val="24"/>
        </w:rPr>
        <w:t>d</w:t>
      </w:r>
      <w:r w:rsidR="00D552FE">
        <w:rPr>
          <w:rFonts w:ascii="Times New Roman" w:hAnsi="Times New Roman"/>
          <w:sz w:val="24"/>
          <w:szCs w:val="24"/>
        </w:rPr>
        <w:t>ing</w:t>
      </w:r>
      <w:r w:rsidRPr="005F6617">
        <w:rPr>
          <w:rFonts w:ascii="Times New Roman" w:hAnsi="Times New Roman"/>
          <w:sz w:val="24"/>
          <w:szCs w:val="24"/>
        </w:rPr>
        <w:t xml:space="preserve"> on purified </w:t>
      </w:r>
      <w:proofErr w:type="spellStart"/>
      <w:r w:rsidRPr="005F6617">
        <w:rPr>
          <w:rFonts w:ascii="Times New Roman" w:hAnsi="Times New Roman"/>
          <w:sz w:val="24"/>
          <w:szCs w:val="24"/>
        </w:rPr>
        <w:t>virions</w:t>
      </w:r>
      <w:proofErr w:type="spellEnd"/>
      <w:r w:rsidRPr="005F6617">
        <w:rPr>
          <w:rFonts w:ascii="Times New Roman" w:hAnsi="Times New Roman"/>
          <w:sz w:val="24"/>
          <w:szCs w:val="24"/>
        </w:rPr>
        <w:t xml:space="preserve"> of the indicated viruses.</w:t>
      </w:r>
      <w:r w:rsidRPr="00F31D99">
        <w:rPr>
          <w:rFonts w:ascii="Times New Roman" w:hAnsi="Times New Roman"/>
          <w:sz w:val="24"/>
          <w:szCs w:val="24"/>
        </w:rPr>
        <w:t xml:space="preserve"> </w:t>
      </w:r>
    </w:p>
    <w:p w14:paraId="0CA5EB66" w14:textId="547B9A33" w:rsidR="00A27E21" w:rsidRPr="00105848" w:rsidRDefault="00F33062" w:rsidP="00105848">
      <w:pPr>
        <w:ind w:left="480" w:hangingChars="200" w:hanging="480"/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</w:pPr>
      <w:r w:rsidRPr="000A6553">
        <w:rPr>
          <w:rFonts w:ascii="Times New Roman" w:hAnsi="Times New Roman"/>
          <w:sz w:val="24"/>
          <w:szCs w:val="24"/>
        </w:rPr>
        <w:t>+</w:t>
      </w:r>
      <w:r>
        <w:rPr>
          <w:rFonts w:ascii="Times New Roman" w:hAnsi="Times New Roman"/>
          <w:sz w:val="24"/>
          <w:szCs w:val="24"/>
        </w:rPr>
        <w:t xml:space="preserve">.  </w:t>
      </w:r>
      <w:r w:rsidRPr="00D459A1">
        <w:rPr>
          <w:rFonts w:ascii="Times New Roman" w:hAnsi="Times New Roman"/>
          <w:sz w:val="24"/>
          <w:szCs w:val="24"/>
        </w:rPr>
        <w:t xml:space="preserve">Number of plants infected </w:t>
      </w:r>
      <w:r>
        <w:rPr>
          <w:rFonts w:ascii="Times New Roman" w:hAnsi="Times New Roman"/>
          <w:sz w:val="24"/>
          <w:szCs w:val="24"/>
        </w:rPr>
        <w:t xml:space="preserve">virus </w:t>
      </w:r>
      <w:r w:rsidRPr="00D459A1">
        <w:rPr>
          <w:rFonts w:ascii="Times New Roman" w:hAnsi="Times New Roman"/>
          <w:sz w:val="24"/>
          <w:szCs w:val="24"/>
        </w:rPr>
        <w:t xml:space="preserve">after </w:t>
      </w:r>
      <w:proofErr w:type="spellStart"/>
      <w:r w:rsidRPr="005F6617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>Myzus</w:t>
      </w:r>
      <w:proofErr w:type="spellEnd"/>
      <w:r w:rsidRPr="005F6617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 xml:space="preserve"> </w:t>
      </w:r>
      <w:proofErr w:type="spellStart"/>
      <w:r w:rsidRPr="005F6617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>persicae</w:t>
      </w:r>
      <w:proofErr w:type="spellEnd"/>
      <w:r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 xml:space="preserve"> </w:t>
      </w:r>
      <w:r w:rsidRPr="006535C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inoculation</w:t>
      </w:r>
      <w:r>
        <w:rPr>
          <w:rFonts w:ascii="Times New Roman" w:hAnsi="Times New Roman"/>
          <w:sz w:val="24"/>
          <w:szCs w:val="24"/>
        </w:rPr>
        <w:t xml:space="preserve"> </w:t>
      </w:r>
      <w:r w:rsidRPr="00D459A1">
        <w:rPr>
          <w:rFonts w:ascii="Times New Roman" w:hAnsi="Times New Roman"/>
          <w:sz w:val="24"/>
          <w:szCs w:val="24"/>
        </w:rPr>
        <w:t>/total number of plants tested</w:t>
      </w:r>
      <w:r>
        <w:rPr>
          <w:rFonts w:ascii="Times New Roman" w:hAnsi="Times New Roman"/>
          <w:sz w:val="24"/>
          <w:szCs w:val="24"/>
        </w:rPr>
        <w:t xml:space="preserve"> after </w:t>
      </w:r>
      <w:proofErr w:type="spellStart"/>
      <w:r w:rsidRPr="005F6617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>Myzus</w:t>
      </w:r>
      <w:proofErr w:type="spellEnd"/>
      <w:r w:rsidRPr="005F6617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 xml:space="preserve"> </w:t>
      </w:r>
      <w:proofErr w:type="spellStart"/>
      <w:r w:rsidRPr="005F6617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>persicae</w:t>
      </w:r>
      <w:proofErr w:type="spellEnd"/>
      <w:r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 xml:space="preserve"> </w:t>
      </w:r>
      <w:r w:rsidRPr="005F6617">
        <w:rPr>
          <w:rFonts w:ascii="Times New Roman" w:hAnsi="Times New Roman" w:cs="Times New Roman"/>
          <w:sz w:val="24"/>
          <w:szCs w:val="24"/>
        </w:rPr>
        <w:t>fe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5F6617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ing</w:t>
      </w:r>
      <w:r w:rsidRPr="005F6617">
        <w:rPr>
          <w:rFonts w:ascii="Times New Roman" w:hAnsi="Times New Roman" w:cs="Times New Roman"/>
          <w:sz w:val="24"/>
          <w:szCs w:val="24"/>
        </w:rPr>
        <w:t xml:space="preserve"> on purified </w:t>
      </w:r>
      <w:proofErr w:type="spellStart"/>
      <w:r w:rsidRPr="005F6617">
        <w:rPr>
          <w:rFonts w:ascii="Times New Roman" w:hAnsi="Times New Roman" w:cs="Times New Roman"/>
          <w:sz w:val="24"/>
          <w:szCs w:val="24"/>
        </w:rPr>
        <w:t>virions</w:t>
      </w:r>
      <w:proofErr w:type="spellEnd"/>
      <w:r w:rsidRPr="006535C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.</w:t>
      </w:r>
    </w:p>
    <w:p w14:paraId="757B0460" w14:textId="77777777" w:rsidR="00296AB3" w:rsidRPr="00345E4D" w:rsidRDefault="00296AB3" w:rsidP="00345E4D">
      <w:pPr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</w:p>
    <w:sectPr w:rsidR="00296AB3" w:rsidRPr="00345E4D" w:rsidSect="00A1774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E25D2E" w14:textId="77777777" w:rsidR="001029D7" w:rsidRDefault="001029D7" w:rsidP="0054007D">
      <w:r>
        <w:separator/>
      </w:r>
    </w:p>
  </w:endnote>
  <w:endnote w:type="continuationSeparator" w:id="0">
    <w:p w14:paraId="18220450" w14:textId="77777777" w:rsidR="001029D7" w:rsidRDefault="001029D7" w:rsidP="005400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Regular">
    <w:altName w:val="Arial"/>
    <w:charset w:val="00"/>
    <w:family w:val="auto"/>
    <w:pitch w:val="default"/>
    <w:sig w:usb0="00000000" w:usb1="00000000" w:usb2="00000001" w:usb3="00000000" w:csb0="400001BF" w:csb1="DFF7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FF92D6F" w14:textId="77777777" w:rsidR="001029D7" w:rsidRDefault="001029D7" w:rsidP="0054007D">
      <w:r>
        <w:separator/>
      </w:r>
    </w:p>
  </w:footnote>
  <w:footnote w:type="continuationSeparator" w:id="0">
    <w:p w14:paraId="2C24FA5E" w14:textId="77777777" w:rsidR="001029D7" w:rsidRDefault="001029D7" w:rsidP="0054007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ADC389B"/>
    <w:multiLevelType w:val="hybridMultilevel"/>
    <w:tmpl w:val="A1B8A810"/>
    <w:lvl w:ilvl="0" w:tplc="03DEB2AA">
      <w:start w:val="1"/>
      <w:numFmt w:val="lowerLetter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17141B02"/>
    <w:multiLevelType w:val="hybridMultilevel"/>
    <w:tmpl w:val="87EE3E80"/>
    <w:lvl w:ilvl="0" w:tplc="89807D26">
      <w:start w:val="1"/>
      <w:numFmt w:val="lowerLetter"/>
      <w:lvlText w:val="%1."/>
      <w:lvlJc w:val="left"/>
      <w:pPr>
        <w:ind w:left="360" w:hanging="360"/>
      </w:pPr>
      <w:rPr>
        <w:rFonts w:eastAsia="等线" w:hint="default"/>
        <w:b w:val="0"/>
        <w:color w:val="00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7F8858C0"/>
    <w:multiLevelType w:val="hybridMultilevel"/>
    <w:tmpl w:val="0AEEB216"/>
    <w:lvl w:ilvl="0" w:tplc="6B68113A">
      <w:start w:val="1"/>
      <w:numFmt w:val="lowerLetter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27AC"/>
    <w:rsid w:val="000039ED"/>
    <w:rsid w:val="0003183B"/>
    <w:rsid w:val="00035FA3"/>
    <w:rsid w:val="00072B9E"/>
    <w:rsid w:val="00082621"/>
    <w:rsid w:val="000D10D0"/>
    <w:rsid w:val="000F62E7"/>
    <w:rsid w:val="001029D7"/>
    <w:rsid w:val="00105848"/>
    <w:rsid w:val="001154D7"/>
    <w:rsid w:val="001255C4"/>
    <w:rsid w:val="001841DC"/>
    <w:rsid w:val="001A2251"/>
    <w:rsid w:val="001B44E6"/>
    <w:rsid w:val="001C2EF9"/>
    <w:rsid w:val="001E77D6"/>
    <w:rsid w:val="001F0EAF"/>
    <w:rsid w:val="002005F0"/>
    <w:rsid w:val="002044A7"/>
    <w:rsid w:val="0023030B"/>
    <w:rsid w:val="00251A6D"/>
    <w:rsid w:val="00266CA3"/>
    <w:rsid w:val="00296AB3"/>
    <w:rsid w:val="002B0EB7"/>
    <w:rsid w:val="002C6592"/>
    <w:rsid w:val="00345E4D"/>
    <w:rsid w:val="00365852"/>
    <w:rsid w:val="00382A08"/>
    <w:rsid w:val="00392067"/>
    <w:rsid w:val="00396BA9"/>
    <w:rsid w:val="003B5931"/>
    <w:rsid w:val="003D65E0"/>
    <w:rsid w:val="003F718F"/>
    <w:rsid w:val="00401C68"/>
    <w:rsid w:val="00441129"/>
    <w:rsid w:val="004802C5"/>
    <w:rsid w:val="004813FD"/>
    <w:rsid w:val="004A4894"/>
    <w:rsid w:val="004B7AA5"/>
    <w:rsid w:val="004C5458"/>
    <w:rsid w:val="00516EC6"/>
    <w:rsid w:val="0054007D"/>
    <w:rsid w:val="00561D45"/>
    <w:rsid w:val="005847E3"/>
    <w:rsid w:val="005A48E1"/>
    <w:rsid w:val="005C5069"/>
    <w:rsid w:val="005D7A4F"/>
    <w:rsid w:val="005F0934"/>
    <w:rsid w:val="005F097F"/>
    <w:rsid w:val="00602160"/>
    <w:rsid w:val="00605016"/>
    <w:rsid w:val="00640C35"/>
    <w:rsid w:val="00671CC2"/>
    <w:rsid w:val="00674727"/>
    <w:rsid w:val="00684CCD"/>
    <w:rsid w:val="006B5BC1"/>
    <w:rsid w:val="006B7697"/>
    <w:rsid w:val="006E2294"/>
    <w:rsid w:val="00706B34"/>
    <w:rsid w:val="00717B91"/>
    <w:rsid w:val="00755CC7"/>
    <w:rsid w:val="00767189"/>
    <w:rsid w:val="007753E8"/>
    <w:rsid w:val="007A64D2"/>
    <w:rsid w:val="007B0645"/>
    <w:rsid w:val="007F1BF2"/>
    <w:rsid w:val="00831EBD"/>
    <w:rsid w:val="00841415"/>
    <w:rsid w:val="00851EDD"/>
    <w:rsid w:val="00857FE3"/>
    <w:rsid w:val="008724CB"/>
    <w:rsid w:val="00880678"/>
    <w:rsid w:val="00883524"/>
    <w:rsid w:val="008A7D2C"/>
    <w:rsid w:val="008B0798"/>
    <w:rsid w:val="008B5657"/>
    <w:rsid w:val="008C3B45"/>
    <w:rsid w:val="00937B1C"/>
    <w:rsid w:val="009662AD"/>
    <w:rsid w:val="0097144A"/>
    <w:rsid w:val="00972339"/>
    <w:rsid w:val="00983732"/>
    <w:rsid w:val="00991E9D"/>
    <w:rsid w:val="009B3790"/>
    <w:rsid w:val="009D6ECA"/>
    <w:rsid w:val="009E5C48"/>
    <w:rsid w:val="00A17747"/>
    <w:rsid w:val="00A27E21"/>
    <w:rsid w:val="00A31DE6"/>
    <w:rsid w:val="00A43DBD"/>
    <w:rsid w:val="00A7614F"/>
    <w:rsid w:val="00A76FE2"/>
    <w:rsid w:val="00A90F39"/>
    <w:rsid w:val="00A95B20"/>
    <w:rsid w:val="00AE71DB"/>
    <w:rsid w:val="00AF2EB2"/>
    <w:rsid w:val="00B37883"/>
    <w:rsid w:val="00B72BE7"/>
    <w:rsid w:val="00B8014C"/>
    <w:rsid w:val="00BB18FB"/>
    <w:rsid w:val="00C042E5"/>
    <w:rsid w:val="00C255DF"/>
    <w:rsid w:val="00C756A8"/>
    <w:rsid w:val="00C868BF"/>
    <w:rsid w:val="00C93E9A"/>
    <w:rsid w:val="00CA05B9"/>
    <w:rsid w:val="00CE11CD"/>
    <w:rsid w:val="00CF6C10"/>
    <w:rsid w:val="00D413E5"/>
    <w:rsid w:val="00D43C77"/>
    <w:rsid w:val="00D552FE"/>
    <w:rsid w:val="00D65150"/>
    <w:rsid w:val="00D80EE2"/>
    <w:rsid w:val="00DA58F3"/>
    <w:rsid w:val="00DB3410"/>
    <w:rsid w:val="00DD31C6"/>
    <w:rsid w:val="00DE353B"/>
    <w:rsid w:val="00E22279"/>
    <w:rsid w:val="00E30B2D"/>
    <w:rsid w:val="00E37689"/>
    <w:rsid w:val="00E5051F"/>
    <w:rsid w:val="00E514C6"/>
    <w:rsid w:val="00E75AAC"/>
    <w:rsid w:val="00EA2460"/>
    <w:rsid w:val="00EC27AC"/>
    <w:rsid w:val="00EC4745"/>
    <w:rsid w:val="00EF014E"/>
    <w:rsid w:val="00F33062"/>
    <w:rsid w:val="00F424A0"/>
    <w:rsid w:val="00FC40CB"/>
    <w:rsid w:val="00FE302F"/>
    <w:rsid w:val="00FF5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EDD708"/>
  <w15:chartTrackingRefBased/>
  <w15:docId w15:val="{B131B49A-6901-44C1-99D7-AAD6FA1E97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A489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5400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4007D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400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4007D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EA2460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EA2460"/>
    <w:rPr>
      <w:sz w:val="18"/>
      <w:szCs w:val="18"/>
    </w:rPr>
  </w:style>
  <w:style w:type="paragraph" w:styleId="a7">
    <w:name w:val="List Paragraph"/>
    <w:basedOn w:val="a"/>
    <w:uiPriority w:val="34"/>
    <w:qFormat/>
    <w:rsid w:val="0097144A"/>
    <w:pPr>
      <w:ind w:firstLineChars="200" w:firstLine="420"/>
    </w:pPr>
    <w:rPr>
      <w:rFonts w:ascii="Calibri" w:eastAsia="宋体" w:hAnsi="Calibri" w:cs="Times New Roman"/>
    </w:rPr>
  </w:style>
  <w:style w:type="paragraph" w:styleId="a8">
    <w:name w:val="Normal (Web)"/>
    <w:basedOn w:val="a"/>
    <w:uiPriority w:val="99"/>
    <w:semiHidden/>
    <w:unhideWhenUsed/>
    <w:rsid w:val="00FC40C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028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33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7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72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594</Words>
  <Characters>14787</Characters>
  <Application>Microsoft Office Word</Application>
  <DocSecurity>0</DocSecurity>
  <Lines>123</Lines>
  <Paragraphs>34</Paragraphs>
  <ScaleCrop>false</ScaleCrop>
  <Company/>
  <LinksUpToDate>false</LinksUpToDate>
  <CharactersWithSpaces>173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彭杰军</dc:creator>
  <cp:keywords/>
  <dc:description/>
  <cp:lastModifiedBy>admin</cp:lastModifiedBy>
  <cp:revision>2</cp:revision>
  <dcterms:created xsi:type="dcterms:W3CDTF">2022-03-06T03:56:00Z</dcterms:created>
  <dcterms:modified xsi:type="dcterms:W3CDTF">2022-03-06T03:56:00Z</dcterms:modified>
</cp:coreProperties>
</file>